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8517E" w14:textId="77777777" w:rsidR="00EE7805" w:rsidRPr="007B326E" w:rsidRDefault="00EE7805" w:rsidP="00EE7805">
      <w:pPr>
        <w:pStyle w:val="Title"/>
      </w:pPr>
      <w:r w:rsidRPr="007B326E">
        <w:t>Supplemental materials for: Predicting causal citations without full text</w:t>
      </w:r>
    </w:p>
    <w:p w14:paraId="326754BC" w14:textId="6CA05DAF" w:rsidR="008336E8" w:rsidRPr="007B326E" w:rsidRDefault="00EE7805" w:rsidP="008336E8">
      <w:pPr>
        <w:pStyle w:val="Heading1"/>
      </w:pPr>
      <w:r w:rsidRPr="007B326E">
        <w:t xml:space="preserve">Supplemental </w:t>
      </w:r>
      <w:r w:rsidR="003635F5" w:rsidRPr="007B326E">
        <w:t>Results</w:t>
      </w:r>
    </w:p>
    <w:p w14:paraId="32413E30" w14:textId="304E7EC0" w:rsidR="003635F5" w:rsidRPr="007B326E" w:rsidRDefault="006E10A7" w:rsidP="003635F5">
      <w:pPr>
        <w:pStyle w:val="Heading2"/>
      </w:pPr>
      <w:r w:rsidRPr="007B326E">
        <w:t>Feature space analysis</w:t>
      </w:r>
    </w:p>
    <w:p w14:paraId="18DFBC24" w14:textId="1D9DE81E" w:rsidR="007D38CE" w:rsidRPr="007B326E" w:rsidRDefault="006E10A7" w:rsidP="007F0341">
      <w:pPr>
        <w:jc w:val="both"/>
      </w:pPr>
      <w:r w:rsidRPr="007B326E">
        <w:t xml:space="preserve">We first began with features extracted from three databases: </w:t>
      </w:r>
      <w:r w:rsidR="005518A4" w:rsidRPr="007B326E">
        <w:t xml:space="preserve">PubMed, </w:t>
      </w:r>
      <w:proofErr w:type="spellStart"/>
      <w:r w:rsidR="005518A4" w:rsidRPr="007B326E">
        <w:t>iCite</w:t>
      </w:r>
      <w:proofErr w:type="spellEnd"/>
      <w:r w:rsidR="005518A4" w:rsidRPr="007B326E">
        <w:t xml:space="preserve">, </w:t>
      </w:r>
      <w:r w:rsidR="00AE17B7" w:rsidRPr="007B326E">
        <w:t xml:space="preserve">and Semantic Scholar. </w:t>
      </w:r>
      <w:r w:rsidR="00F11C3F" w:rsidRPr="007B326E">
        <w:t xml:space="preserve">This initial model </w:t>
      </w:r>
      <w:r w:rsidR="00D93D9B" w:rsidRPr="007B326E">
        <w:t xml:space="preserve">used the features described in </w:t>
      </w:r>
      <w:r w:rsidR="00F441DB" w:rsidRPr="007B326E">
        <w:t xml:space="preserve">the Methods: Feature Descriptions section (which derived data from </w:t>
      </w:r>
      <w:proofErr w:type="spellStart"/>
      <w:r w:rsidR="00F441DB" w:rsidRPr="007B326E">
        <w:t>iCite</w:t>
      </w:r>
      <w:proofErr w:type="spellEnd"/>
      <w:r w:rsidR="00F441DB" w:rsidRPr="007B326E">
        <w:t xml:space="preserve"> and PubMed), as well as four additional features </w:t>
      </w:r>
      <w:r w:rsidR="001C768E" w:rsidRPr="007B326E">
        <w:t xml:space="preserve">derived </w:t>
      </w:r>
      <w:r w:rsidR="00F441DB" w:rsidRPr="007B326E">
        <w:t>from Semantic Scholar</w:t>
      </w:r>
      <w:r w:rsidR="00BB776E" w:rsidRPr="007B326E">
        <w:t xml:space="preserve"> (Supplemental Table 1)</w:t>
      </w:r>
      <w:r w:rsidR="001C768E" w:rsidRPr="007B326E">
        <w:t>.</w:t>
      </w:r>
      <w:r w:rsidR="00A34CA3" w:rsidRPr="007B326E">
        <w:t xml:space="preserve"> </w:t>
      </w:r>
      <w:r w:rsidR="006D379F" w:rsidRPr="007B326E">
        <w:t xml:space="preserve">This </w:t>
      </w:r>
      <w:r w:rsidR="002C075F" w:rsidRPr="007B326E">
        <w:t xml:space="preserve">model, in addition to being more complex, also requires ingesting a third database, so its upstream data processing is also more complex. </w:t>
      </w:r>
      <w:r w:rsidR="001F08B7" w:rsidRPr="007B326E">
        <w:t xml:space="preserve">The four features derived from Semantic Scholar data </w:t>
      </w:r>
      <w:r w:rsidR="00BE4678" w:rsidRPr="007B326E">
        <w:t xml:space="preserve">each </w:t>
      </w:r>
      <w:r w:rsidR="001F08B7" w:rsidRPr="007B326E">
        <w:t>received feature importanc</w:t>
      </w:r>
      <w:r w:rsidR="00BE4678" w:rsidRPr="007B326E">
        <w:t>e scores near the bottom the importance ranking</w:t>
      </w:r>
      <w:r w:rsidR="000771C1" w:rsidRPr="007B326E">
        <w:t xml:space="preserve"> (Supplemental Table 2)</w:t>
      </w:r>
      <w:r w:rsidR="00BE4678" w:rsidRPr="007B326E">
        <w:t xml:space="preserve">, so we explored </w:t>
      </w:r>
      <w:r w:rsidR="000F167C" w:rsidRPr="007B326E">
        <w:t xml:space="preserve">creating a model </w:t>
      </w:r>
      <w:r w:rsidR="001661F9" w:rsidRPr="007B326E">
        <w:t>without these (</w:t>
      </w:r>
      <w:r w:rsidR="00E63CAC" w:rsidRPr="007B326E">
        <w:t xml:space="preserve">background, methods, results, </w:t>
      </w:r>
      <w:proofErr w:type="spellStart"/>
      <w:r w:rsidR="00E63CAC" w:rsidRPr="007B326E">
        <w:t>authors_pmid_ref_overlap</w:t>
      </w:r>
      <w:proofErr w:type="spellEnd"/>
      <w:r w:rsidR="00E63CAC" w:rsidRPr="007B326E">
        <w:t>). Both models received similar F1 scores</w:t>
      </w:r>
      <w:r w:rsidR="002E2C4D" w:rsidRPr="007B326E">
        <w:t xml:space="preserve">: 0.7 for the model including Semantic Scholar data, and 0.7 for the model using only PubMed and </w:t>
      </w:r>
      <w:proofErr w:type="spellStart"/>
      <w:r w:rsidR="002E2C4D" w:rsidRPr="007B326E">
        <w:t>iCite</w:t>
      </w:r>
      <w:proofErr w:type="spellEnd"/>
      <w:r w:rsidR="002E2C4D" w:rsidRPr="007B326E">
        <w:t xml:space="preserve"> data</w:t>
      </w:r>
      <w:r w:rsidR="00123B74" w:rsidRPr="007B326E">
        <w:t xml:space="preserve"> (see Results)</w:t>
      </w:r>
      <w:r w:rsidR="002E2C4D" w:rsidRPr="007B326E">
        <w:t>.</w:t>
      </w:r>
      <w:r w:rsidR="000771C1" w:rsidRPr="007B326E">
        <w:t xml:space="preserve"> A heatmap of the feature correlation matrix is shown in Suppl</w:t>
      </w:r>
      <w:r w:rsidR="00AC41BB" w:rsidRPr="007B326E">
        <w:t>emental Figure 1.</w:t>
      </w:r>
      <w:r w:rsidR="000473FE" w:rsidRPr="007B326E">
        <w:t xml:space="preserve"> Because these two scores </w:t>
      </w:r>
      <w:r w:rsidR="00123B74" w:rsidRPr="007B326E">
        <w:t xml:space="preserve">were similar, we used the model without Semantic Scholar </w:t>
      </w:r>
      <w:r w:rsidR="000D6D88" w:rsidRPr="007B326E">
        <w:t>data to simplify the model and data processing pipeline.</w:t>
      </w:r>
    </w:p>
    <w:p w14:paraId="7ED14FEC" w14:textId="0E9B30D3" w:rsidR="00E82EFD" w:rsidRPr="007B326E" w:rsidRDefault="00E82EFD" w:rsidP="00B71DEA">
      <w:pPr>
        <w:jc w:val="both"/>
      </w:pPr>
    </w:p>
    <w:tbl>
      <w:tblPr>
        <w:tblStyle w:val="TableGrid"/>
        <w:tblW w:w="9751" w:type="dxa"/>
        <w:tblLook w:val="04A0" w:firstRow="1" w:lastRow="0" w:firstColumn="1" w:lastColumn="0" w:noHBand="0" w:noVBand="1"/>
      </w:tblPr>
      <w:tblGrid>
        <w:gridCol w:w="3385"/>
        <w:gridCol w:w="6366"/>
      </w:tblGrid>
      <w:tr w:rsidR="00AB67B0" w:rsidRPr="007B326E" w14:paraId="113EFCA0" w14:textId="77777777" w:rsidTr="000D6D88">
        <w:trPr>
          <w:trHeight w:val="300"/>
        </w:trPr>
        <w:tc>
          <w:tcPr>
            <w:tcW w:w="3385" w:type="dxa"/>
            <w:noWrap/>
            <w:hideMark/>
          </w:tcPr>
          <w:p w14:paraId="2B34B51F" w14:textId="4B98EAA1" w:rsidR="00AB67B0" w:rsidRPr="007B326E" w:rsidRDefault="00F11C3F" w:rsidP="003015A9">
            <w:pPr>
              <w:jc w:val="both"/>
            </w:pPr>
            <w:r w:rsidRPr="007B326E">
              <w:t>Additional feature</w:t>
            </w:r>
          </w:p>
        </w:tc>
        <w:tc>
          <w:tcPr>
            <w:tcW w:w="6366" w:type="dxa"/>
            <w:noWrap/>
            <w:hideMark/>
          </w:tcPr>
          <w:p w14:paraId="201522BB" w14:textId="3AF43CAC" w:rsidR="00AB67B0" w:rsidRPr="007B326E" w:rsidRDefault="00CD116C" w:rsidP="003015A9">
            <w:pPr>
              <w:jc w:val="both"/>
            </w:pPr>
            <w:r w:rsidRPr="007B326E">
              <w:t>Description</w:t>
            </w:r>
          </w:p>
        </w:tc>
      </w:tr>
      <w:tr w:rsidR="00AB67B0" w:rsidRPr="007B326E" w14:paraId="2A4B03E6" w14:textId="77777777" w:rsidTr="000D6D88">
        <w:trPr>
          <w:trHeight w:val="300"/>
        </w:trPr>
        <w:tc>
          <w:tcPr>
            <w:tcW w:w="3385" w:type="dxa"/>
            <w:noWrap/>
            <w:hideMark/>
          </w:tcPr>
          <w:p w14:paraId="386E5147" w14:textId="4C6E9DC8" w:rsidR="00AB67B0" w:rsidRPr="007B326E" w:rsidRDefault="00CD116C" w:rsidP="00C82663">
            <w:pPr>
              <w:jc w:val="both"/>
              <w:rPr>
                <w:rFonts w:ascii="Courier New" w:hAnsi="Courier New" w:cs="Courier New"/>
              </w:rPr>
            </w:pPr>
            <w:r w:rsidRPr="007B326E">
              <w:rPr>
                <w:rFonts w:ascii="Courier New" w:hAnsi="Courier New" w:cs="Courier New"/>
              </w:rPr>
              <w:t>background</w:t>
            </w:r>
          </w:p>
        </w:tc>
        <w:tc>
          <w:tcPr>
            <w:tcW w:w="6366" w:type="dxa"/>
            <w:noWrap/>
            <w:hideMark/>
          </w:tcPr>
          <w:p w14:paraId="7B30F1BF" w14:textId="3AAF0541" w:rsidR="00AB67B0" w:rsidRPr="007B326E" w:rsidRDefault="00CD116C" w:rsidP="00C82663">
            <w:pPr>
              <w:jc w:val="both"/>
            </w:pPr>
            <w:r w:rsidRPr="007B326E">
              <w:t xml:space="preserve">Semantic Scholar’s </w:t>
            </w:r>
            <w:r w:rsidR="002F4F43" w:rsidRPr="007B326E">
              <w:t xml:space="preserve">estimate, based on their deep learning model of citation contexts, that this </w:t>
            </w:r>
            <w:r w:rsidR="00E2534A" w:rsidRPr="007B326E">
              <w:t>citation is a ‘background’ style citation</w:t>
            </w:r>
          </w:p>
        </w:tc>
      </w:tr>
      <w:tr w:rsidR="00E2534A" w:rsidRPr="007B326E" w14:paraId="33189DE4" w14:textId="77777777" w:rsidTr="000D6D88">
        <w:trPr>
          <w:trHeight w:val="300"/>
        </w:trPr>
        <w:tc>
          <w:tcPr>
            <w:tcW w:w="3385" w:type="dxa"/>
            <w:noWrap/>
          </w:tcPr>
          <w:p w14:paraId="380A9F11" w14:textId="737FD6BE" w:rsidR="00E2534A" w:rsidRPr="007B326E" w:rsidRDefault="009C0C1D" w:rsidP="00C82663">
            <w:pPr>
              <w:jc w:val="both"/>
              <w:rPr>
                <w:rFonts w:ascii="Courier New" w:hAnsi="Courier New" w:cs="Courier New"/>
              </w:rPr>
            </w:pPr>
            <w:r w:rsidRPr="007B326E">
              <w:rPr>
                <w:rFonts w:ascii="Courier New" w:hAnsi="Courier New" w:cs="Courier New"/>
              </w:rPr>
              <w:t>methodology</w:t>
            </w:r>
          </w:p>
        </w:tc>
        <w:tc>
          <w:tcPr>
            <w:tcW w:w="6366" w:type="dxa"/>
            <w:noWrap/>
          </w:tcPr>
          <w:p w14:paraId="0A853395" w14:textId="3D71D4D0" w:rsidR="00E2534A" w:rsidRPr="007B326E" w:rsidRDefault="009C0C1D" w:rsidP="00C82663">
            <w:pPr>
              <w:jc w:val="both"/>
            </w:pPr>
            <w:r w:rsidRPr="007B326E">
              <w:t>Semantic Scholar’s estimate, based on their deep learning model of citation contexts, that this citation is a ‘methodology’ style citation</w:t>
            </w:r>
          </w:p>
        </w:tc>
      </w:tr>
      <w:tr w:rsidR="00E2534A" w:rsidRPr="007B326E" w14:paraId="2DA91F7E" w14:textId="77777777" w:rsidTr="000D6D88">
        <w:trPr>
          <w:trHeight w:val="300"/>
        </w:trPr>
        <w:tc>
          <w:tcPr>
            <w:tcW w:w="3385" w:type="dxa"/>
            <w:noWrap/>
          </w:tcPr>
          <w:p w14:paraId="73A205FD" w14:textId="6E813B28" w:rsidR="00E2534A" w:rsidRPr="007B326E" w:rsidRDefault="009C0C1D" w:rsidP="00C82663">
            <w:pPr>
              <w:jc w:val="both"/>
              <w:rPr>
                <w:rFonts w:ascii="Courier New" w:hAnsi="Courier New" w:cs="Courier New"/>
              </w:rPr>
            </w:pPr>
            <w:r w:rsidRPr="007B326E">
              <w:rPr>
                <w:rFonts w:ascii="Courier New" w:hAnsi="Courier New" w:cs="Courier New"/>
              </w:rPr>
              <w:t>result</w:t>
            </w:r>
          </w:p>
        </w:tc>
        <w:tc>
          <w:tcPr>
            <w:tcW w:w="6366" w:type="dxa"/>
            <w:noWrap/>
          </w:tcPr>
          <w:p w14:paraId="29CCB785" w14:textId="62531B3B" w:rsidR="00E2534A" w:rsidRPr="007B326E" w:rsidRDefault="009C0C1D" w:rsidP="00C82663">
            <w:pPr>
              <w:jc w:val="both"/>
            </w:pPr>
            <w:r w:rsidRPr="007B326E">
              <w:t>Semantic Scholar’s estimate, based on their deep learning model of citation contexts, that this citation is a ‘result’ style citation</w:t>
            </w:r>
          </w:p>
        </w:tc>
      </w:tr>
      <w:tr w:rsidR="00E2534A" w:rsidRPr="007B326E" w14:paraId="1F6C1993" w14:textId="77777777" w:rsidTr="000D6D88">
        <w:trPr>
          <w:trHeight w:val="300"/>
        </w:trPr>
        <w:tc>
          <w:tcPr>
            <w:tcW w:w="3385" w:type="dxa"/>
            <w:noWrap/>
          </w:tcPr>
          <w:p w14:paraId="0F05AADE" w14:textId="1F53807A" w:rsidR="00E2534A" w:rsidRPr="007B326E" w:rsidRDefault="00C71273" w:rsidP="00C82663">
            <w:pPr>
              <w:jc w:val="both"/>
              <w:rPr>
                <w:rFonts w:ascii="Courier New" w:hAnsi="Courier New" w:cs="Courier New"/>
              </w:rPr>
            </w:pPr>
            <w:proofErr w:type="spellStart"/>
            <w:r w:rsidRPr="007B326E">
              <w:rPr>
                <w:rFonts w:ascii="Courier New" w:hAnsi="Courier New" w:cs="Courier New"/>
              </w:rPr>
              <w:t>authors_pmid_ref_overlap</w:t>
            </w:r>
            <w:proofErr w:type="spellEnd"/>
          </w:p>
        </w:tc>
        <w:tc>
          <w:tcPr>
            <w:tcW w:w="6366" w:type="dxa"/>
            <w:noWrap/>
          </w:tcPr>
          <w:p w14:paraId="6778C6B6" w14:textId="5DCF5F96" w:rsidR="00E2534A" w:rsidRPr="007B326E" w:rsidRDefault="00C71273" w:rsidP="00C82663">
            <w:pPr>
              <w:jc w:val="both"/>
            </w:pPr>
            <w:r w:rsidRPr="007B326E">
              <w:t>Measure of overlap between the authors</w:t>
            </w:r>
            <w:r w:rsidR="00DF0AD3" w:rsidRPr="007B326E">
              <w:t xml:space="preserve">’ published papers </w:t>
            </w:r>
            <w:r w:rsidR="001C768E" w:rsidRPr="007B326E">
              <w:t xml:space="preserve">and those referenced in </w:t>
            </w:r>
            <w:r w:rsidR="00E72AB3" w:rsidRPr="007B326E">
              <w:t>this paper (a measure of self-citation). Uses Semantic Scholar author publication profiles</w:t>
            </w:r>
          </w:p>
        </w:tc>
      </w:tr>
    </w:tbl>
    <w:p w14:paraId="45BCD0D2" w14:textId="6DB09122" w:rsidR="003015A9" w:rsidRPr="007B326E" w:rsidRDefault="00BB776E" w:rsidP="00F67FA8">
      <w:pPr>
        <w:jc w:val="both"/>
      </w:pPr>
      <w:r w:rsidRPr="007B326E">
        <w:rPr>
          <w:b/>
          <w:bCs/>
        </w:rPr>
        <w:t>Supplemental Table 1</w:t>
      </w:r>
      <w:r w:rsidR="00ED4BF0" w:rsidRPr="007B326E">
        <w:t>.</w:t>
      </w:r>
      <w:r w:rsidRPr="007B326E">
        <w:t xml:space="preserve"> Additional features removed from </w:t>
      </w:r>
      <w:r w:rsidR="00CD116C" w:rsidRPr="007B326E">
        <w:t>final model</w:t>
      </w:r>
      <w:r w:rsidR="00A34CA3" w:rsidRPr="007B326E">
        <w:t>.</w:t>
      </w:r>
    </w:p>
    <w:p w14:paraId="29BCADE1" w14:textId="1F1D6267" w:rsidR="007F792A" w:rsidRPr="007B326E" w:rsidRDefault="007F792A" w:rsidP="00F67FA8">
      <w:pPr>
        <w:jc w:val="both"/>
      </w:pPr>
    </w:p>
    <w:tbl>
      <w:tblPr>
        <w:tblStyle w:val="TableGrid"/>
        <w:tblW w:w="0" w:type="auto"/>
        <w:tblLook w:val="04A0" w:firstRow="1" w:lastRow="0" w:firstColumn="1" w:lastColumn="0" w:noHBand="0" w:noVBand="1"/>
      </w:tblPr>
      <w:tblGrid>
        <w:gridCol w:w="2888"/>
        <w:gridCol w:w="1193"/>
        <w:gridCol w:w="1188"/>
        <w:gridCol w:w="1239"/>
      </w:tblGrid>
      <w:tr w:rsidR="007F792A" w:rsidRPr="007B326E" w14:paraId="6C505F04" w14:textId="77777777" w:rsidTr="007F792A">
        <w:trPr>
          <w:trHeight w:val="300"/>
        </w:trPr>
        <w:tc>
          <w:tcPr>
            <w:tcW w:w="2432" w:type="dxa"/>
            <w:noWrap/>
            <w:hideMark/>
          </w:tcPr>
          <w:p w14:paraId="6B2191E4" w14:textId="77777777" w:rsidR="007F792A" w:rsidRPr="007B326E" w:rsidRDefault="007F792A" w:rsidP="007F792A">
            <w:pPr>
              <w:jc w:val="both"/>
            </w:pPr>
            <w:r w:rsidRPr="007B326E">
              <w:t>Feature</w:t>
            </w:r>
          </w:p>
        </w:tc>
        <w:tc>
          <w:tcPr>
            <w:tcW w:w="960" w:type="dxa"/>
            <w:noWrap/>
            <w:hideMark/>
          </w:tcPr>
          <w:p w14:paraId="01E6D99C" w14:textId="77777777" w:rsidR="007F792A" w:rsidRPr="007B326E" w:rsidRDefault="007F792A" w:rsidP="007F792A">
            <w:pPr>
              <w:jc w:val="both"/>
            </w:pPr>
            <w:r w:rsidRPr="007B326E">
              <w:t>Gain</w:t>
            </w:r>
          </w:p>
        </w:tc>
        <w:tc>
          <w:tcPr>
            <w:tcW w:w="960" w:type="dxa"/>
            <w:noWrap/>
            <w:hideMark/>
          </w:tcPr>
          <w:p w14:paraId="1036D9DE" w14:textId="77777777" w:rsidR="007F792A" w:rsidRPr="007B326E" w:rsidRDefault="007F792A" w:rsidP="007F792A">
            <w:pPr>
              <w:jc w:val="both"/>
            </w:pPr>
            <w:r w:rsidRPr="007B326E">
              <w:t>Cover</w:t>
            </w:r>
          </w:p>
        </w:tc>
        <w:tc>
          <w:tcPr>
            <w:tcW w:w="967" w:type="dxa"/>
            <w:noWrap/>
            <w:hideMark/>
          </w:tcPr>
          <w:p w14:paraId="2350C2DD" w14:textId="77777777" w:rsidR="007F792A" w:rsidRPr="007B326E" w:rsidRDefault="007F792A" w:rsidP="007F792A">
            <w:pPr>
              <w:jc w:val="both"/>
            </w:pPr>
            <w:r w:rsidRPr="007B326E">
              <w:t>Frequency</w:t>
            </w:r>
          </w:p>
        </w:tc>
      </w:tr>
      <w:tr w:rsidR="007F792A" w:rsidRPr="007B326E" w14:paraId="4ED4C7B0" w14:textId="77777777" w:rsidTr="007F792A">
        <w:trPr>
          <w:trHeight w:val="300"/>
        </w:trPr>
        <w:tc>
          <w:tcPr>
            <w:tcW w:w="2432" w:type="dxa"/>
            <w:noWrap/>
            <w:hideMark/>
          </w:tcPr>
          <w:p w14:paraId="625A0846" w14:textId="677CF116" w:rsidR="007F792A" w:rsidRPr="007B326E" w:rsidRDefault="007F792A" w:rsidP="007F792A">
            <w:pPr>
              <w:jc w:val="both"/>
            </w:pPr>
            <w:proofErr w:type="spellStart"/>
            <w:r w:rsidRPr="007B326E">
              <w:t>specter_cosine_sim</w:t>
            </w:r>
            <w:proofErr w:type="spellEnd"/>
          </w:p>
        </w:tc>
        <w:tc>
          <w:tcPr>
            <w:tcW w:w="960" w:type="dxa"/>
            <w:noWrap/>
            <w:hideMark/>
          </w:tcPr>
          <w:p w14:paraId="32FC4DF5" w14:textId="77777777" w:rsidR="007F792A" w:rsidRPr="007B326E" w:rsidRDefault="007F792A" w:rsidP="007F792A">
            <w:pPr>
              <w:jc w:val="both"/>
            </w:pPr>
            <w:r w:rsidRPr="007B326E">
              <w:t>0.094354</w:t>
            </w:r>
          </w:p>
        </w:tc>
        <w:tc>
          <w:tcPr>
            <w:tcW w:w="960" w:type="dxa"/>
            <w:noWrap/>
            <w:hideMark/>
          </w:tcPr>
          <w:p w14:paraId="14477265" w14:textId="77777777" w:rsidR="007F792A" w:rsidRPr="007B326E" w:rsidRDefault="007F792A" w:rsidP="007F792A">
            <w:pPr>
              <w:jc w:val="both"/>
            </w:pPr>
            <w:r w:rsidRPr="007B326E">
              <w:t>0.132561</w:t>
            </w:r>
          </w:p>
        </w:tc>
        <w:tc>
          <w:tcPr>
            <w:tcW w:w="967" w:type="dxa"/>
            <w:noWrap/>
            <w:hideMark/>
          </w:tcPr>
          <w:p w14:paraId="13FC3D9F" w14:textId="77777777" w:rsidR="007F792A" w:rsidRPr="007B326E" w:rsidRDefault="007F792A" w:rsidP="007F792A">
            <w:pPr>
              <w:jc w:val="both"/>
            </w:pPr>
            <w:r w:rsidRPr="007B326E">
              <w:t>0.112403</w:t>
            </w:r>
          </w:p>
        </w:tc>
      </w:tr>
      <w:tr w:rsidR="007F792A" w:rsidRPr="007B326E" w14:paraId="552DB731" w14:textId="77777777" w:rsidTr="007F792A">
        <w:trPr>
          <w:trHeight w:val="300"/>
        </w:trPr>
        <w:tc>
          <w:tcPr>
            <w:tcW w:w="2432" w:type="dxa"/>
            <w:noWrap/>
            <w:hideMark/>
          </w:tcPr>
          <w:p w14:paraId="53FD9D5A" w14:textId="77777777" w:rsidR="007F792A" w:rsidRPr="007B326E" w:rsidRDefault="007F792A" w:rsidP="007F792A">
            <w:pPr>
              <w:jc w:val="both"/>
            </w:pPr>
            <w:proofErr w:type="spellStart"/>
            <w:r w:rsidRPr="007B326E">
              <w:t>pub_ref_reflist_sd</w:t>
            </w:r>
            <w:proofErr w:type="spellEnd"/>
          </w:p>
        </w:tc>
        <w:tc>
          <w:tcPr>
            <w:tcW w:w="960" w:type="dxa"/>
            <w:noWrap/>
            <w:hideMark/>
          </w:tcPr>
          <w:p w14:paraId="438A6D8C" w14:textId="77777777" w:rsidR="007F792A" w:rsidRPr="007B326E" w:rsidRDefault="007F792A" w:rsidP="007F792A">
            <w:pPr>
              <w:jc w:val="both"/>
            </w:pPr>
            <w:r w:rsidRPr="007B326E">
              <w:t>0.094085</w:t>
            </w:r>
          </w:p>
        </w:tc>
        <w:tc>
          <w:tcPr>
            <w:tcW w:w="960" w:type="dxa"/>
            <w:noWrap/>
            <w:hideMark/>
          </w:tcPr>
          <w:p w14:paraId="30996442" w14:textId="77777777" w:rsidR="007F792A" w:rsidRPr="007B326E" w:rsidRDefault="007F792A" w:rsidP="007F792A">
            <w:pPr>
              <w:jc w:val="both"/>
            </w:pPr>
            <w:r w:rsidRPr="007B326E">
              <w:t>0.148231</w:t>
            </w:r>
          </w:p>
        </w:tc>
        <w:tc>
          <w:tcPr>
            <w:tcW w:w="967" w:type="dxa"/>
            <w:noWrap/>
            <w:hideMark/>
          </w:tcPr>
          <w:p w14:paraId="07A80DFF" w14:textId="77777777" w:rsidR="007F792A" w:rsidRPr="007B326E" w:rsidRDefault="007F792A" w:rsidP="007F792A">
            <w:pPr>
              <w:jc w:val="both"/>
            </w:pPr>
            <w:r w:rsidRPr="007B326E">
              <w:t>0.117254</w:t>
            </w:r>
          </w:p>
        </w:tc>
      </w:tr>
      <w:tr w:rsidR="007F792A" w:rsidRPr="007B326E" w14:paraId="42294DC7" w14:textId="77777777" w:rsidTr="007F792A">
        <w:trPr>
          <w:trHeight w:val="300"/>
        </w:trPr>
        <w:tc>
          <w:tcPr>
            <w:tcW w:w="2432" w:type="dxa"/>
            <w:noWrap/>
            <w:hideMark/>
          </w:tcPr>
          <w:p w14:paraId="55D9BE8C" w14:textId="77777777" w:rsidR="007F792A" w:rsidRPr="007B326E" w:rsidRDefault="007F792A" w:rsidP="007F792A">
            <w:pPr>
              <w:jc w:val="both"/>
            </w:pPr>
            <w:proofErr w:type="spellStart"/>
            <w:r w:rsidRPr="007B326E">
              <w:t>pub_ref_reflist_mean</w:t>
            </w:r>
            <w:proofErr w:type="spellEnd"/>
          </w:p>
        </w:tc>
        <w:tc>
          <w:tcPr>
            <w:tcW w:w="960" w:type="dxa"/>
            <w:noWrap/>
            <w:hideMark/>
          </w:tcPr>
          <w:p w14:paraId="1D6FE258" w14:textId="77777777" w:rsidR="007F792A" w:rsidRPr="007B326E" w:rsidRDefault="007F792A" w:rsidP="007F792A">
            <w:pPr>
              <w:jc w:val="both"/>
            </w:pPr>
            <w:r w:rsidRPr="007B326E">
              <w:t>0.090423</w:t>
            </w:r>
          </w:p>
        </w:tc>
        <w:tc>
          <w:tcPr>
            <w:tcW w:w="960" w:type="dxa"/>
            <w:noWrap/>
            <w:hideMark/>
          </w:tcPr>
          <w:p w14:paraId="684B0981" w14:textId="77777777" w:rsidR="007F792A" w:rsidRPr="007B326E" w:rsidRDefault="007F792A" w:rsidP="007F792A">
            <w:pPr>
              <w:jc w:val="both"/>
            </w:pPr>
            <w:r w:rsidRPr="007B326E">
              <w:t>0.148164</w:t>
            </w:r>
          </w:p>
        </w:tc>
        <w:tc>
          <w:tcPr>
            <w:tcW w:w="967" w:type="dxa"/>
            <w:noWrap/>
            <w:hideMark/>
          </w:tcPr>
          <w:p w14:paraId="21B89B44" w14:textId="77777777" w:rsidR="007F792A" w:rsidRPr="007B326E" w:rsidRDefault="007F792A" w:rsidP="007F792A">
            <w:pPr>
              <w:jc w:val="both"/>
            </w:pPr>
            <w:r w:rsidRPr="007B326E">
              <w:t>0.111646</w:t>
            </w:r>
          </w:p>
        </w:tc>
      </w:tr>
      <w:tr w:rsidR="007F792A" w:rsidRPr="007B326E" w14:paraId="3C28E661" w14:textId="77777777" w:rsidTr="007F792A">
        <w:trPr>
          <w:trHeight w:val="300"/>
        </w:trPr>
        <w:tc>
          <w:tcPr>
            <w:tcW w:w="2432" w:type="dxa"/>
            <w:noWrap/>
            <w:hideMark/>
          </w:tcPr>
          <w:p w14:paraId="4599AF79" w14:textId="77777777" w:rsidR="007F792A" w:rsidRPr="007B326E" w:rsidRDefault="007F792A" w:rsidP="007F792A">
            <w:pPr>
              <w:jc w:val="both"/>
            </w:pPr>
            <w:proofErr w:type="spellStart"/>
            <w:r w:rsidRPr="007B326E">
              <w:t>pmid_reflist_sd</w:t>
            </w:r>
            <w:proofErr w:type="spellEnd"/>
          </w:p>
        </w:tc>
        <w:tc>
          <w:tcPr>
            <w:tcW w:w="960" w:type="dxa"/>
            <w:noWrap/>
            <w:hideMark/>
          </w:tcPr>
          <w:p w14:paraId="33ED892D" w14:textId="77777777" w:rsidR="007F792A" w:rsidRPr="007B326E" w:rsidRDefault="007F792A" w:rsidP="007F792A">
            <w:pPr>
              <w:jc w:val="both"/>
            </w:pPr>
            <w:r w:rsidRPr="007B326E">
              <w:t>0.079526</w:t>
            </w:r>
          </w:p>
        </w:tc>
        <w:tc>
          <w:tcPr>
            <w:tcW w:w="960" w:type="dxa"/>
            <w:noWrap/>
            <w:hideMark/>
          </w:tcPr>
          <w:p w14:paraId="3AB4637B" w14:textId="77777777" w:rsidR="007F792A" w:rsidRPr="007B326E" w:rsidRDefault="007F792A" w:rsidP="007F792A">
            <w:pPr>
              <w:jc w:val="both"/>
            </w:pPr>
            <w:r w:rsidRPr="007B326E">
              <w:t>0.098855</w:t>
            </w:r>
          </w:p>
        </w:tc>
        <w:tc>
          <w:tcPr>
            <w:tcW w:w="967" w:type="dxa"/>
            <w:noWrap/>
            <w:hideMark/>
          </w:tcPr>
          <w:p w14:paraId="3559413F" w14:textId="77777777" w:rsidR="007F792A" w:rsidRPr="007B326E" w:rsidRDefault="007F792A" w:rsidP="007F792A">
            <w:pPr>
              <w:jc w:val="both"/>
            </w:pPr>
            <w:r w:rsidRPr="007B326E">
              <w:t>0.071388</w:t>
            </w:r>
          </w:p>
        </w:tc>
      </w:tr>
      <w:tr w:rsidR="007F792A" w:rsidRPr="007B326E" w14:paraId="3CA25FF6" w14:textId="77777777" w:rsidTr="007F792A">
        <w:trPr>
          <w:trHeight w:val="300"/>
        </w:trPr>
        <w:tc>
          <w:tcPr>
            <w:tcW w:w="2432" w:type="dxa"/>
            <w:noWrap/>
            <w:hideMark/>
          </w:tcPr>
          <w:p w14:paraId="081ADE93" w14:textId="77777777" w:rsidR="007F792A" w:rsidRPr="007B326E" w:rsidRDefault="007F792A" w:rsidP="007F792A">
            <w:pPr>
              <w:jc w:val="both"/>
            </w:pPr>
            <w:proofErr w:type="spellStart"/>
            <w:r w:rsidRPr="007B326E">
              <w:t>pmid_reflist_mean</w:t>
            </w:r>
            <w:proofErr w:type="spellEnd"/>
          </w:p>
        </w:tc>
        <w:tc>
          <w:tcPr>
            <w:tcW w:w="960" w:type="dxa"/>
            <w:noWrap/>
            <w:hideMark/>
          </w:tcPr>
          <w:p w14:paraId="09D95DE2" w14:textId="77777777" w:rsidR="007F792A" w:rsidRPr="007B326E" w:rsidRDefault="007F792A" w:rsidP="007F792A">
            <w:pPr>
              <w:jc w:val="both"/>
            </w:pPr>
            <w:r w:rsidRPr="007B326E">
              <w:t>0.077426</w:t>
            </w:r>
          </w:p>
        </w:tc>
        <w:tc>
          <w:tcPr>
            <w:tcW w:w="960" w:type="dxa"/>
            <w:noWrap/>
            <w:hideMark/>
          </w:tcPr>
          <w:p w14:paraId="72F36E95" w14:textId="77777777" w:rsidR="007F792A" w:rsidRPr="007B326E" w:rsidRDefault="007F792A" w:rsidP="007F792A">
            <w:pPr>
              <w:jc w:val="both"/>
            </w:pPr>
            <w:r w:rsidRPr="007B326E">
              <w:t>0.09796</w:t>
            </w:r>
          </w:p>
        </w:tc>
        <w:tc>
          <w:tcPr>
            <w:tcW w:w="967" w:type="dxa"/>
            <w:noWrap/>
            <w:hideMark/>
          </w:tcPr>
          <w:p w14:paraId="7FE62EE7" w14:textId="77777777" w:rsidR="007F792A" w:rsidRPr="007B326E" w:rsidRDefault="007F792A" w:rsidP="007F792A">
            <w:pPr>
              <w:jc w:val="both"/>
            </w:pPr>
            <w:r w:rsidRPr="007B326E">
              <w:t>0.06851</w:t>
            </w:r>
          </w:p>
        </w:tc>
      </w:tr>
      <w:tr w:rsidR="007F792A" w:rsidRPr="007B326E" w14:paraId="773ABC4A" w14:textId="77777777" w:rsidTr="007F792A">
        <w:trPr>
          <w:trHeight w:val="300"/>
        </w:trPr>
        <w:tc>
          <w:tcPr>
            <w:tcW w:w="2432" w:type="dxa"/>
            <w:noWrap/>
            <w:hideMark/>
          </w:tcPr>
          <w:p w14:paraId="3C482693" w14:textId="77777777" w:rsidR="007F792A" w:rsidRPr="007B326E" w:rsidRDefault="007F792A" w:rsidP="007F792A">
            <w:pPr>
              <w:jc w:val="both"/>
            </w:pPr>
            <w:proofErr w:type="spellStart"/>
            <w:r w:rsidRPr="007B326E">
              <w:t>reflist_reflist_sd</w:t>
            </w:r>
            <w:proofErr w:type="spellEnd"/>
          </w:p>
        </w:tc>
        <w:tc>
          <w:tcPr>
            <w:tcW w:w="960" w:type="dxa"/>
            <w:noWrap/>
            <w:hideMark/>
          </w:tcPr>
          <w:p w14:paraId="36FCB6CF" w14:textId="77777777" w:rsidR="007F792A" w:rsidRPr="007B326E" w:rsidRDefault="007F792A" w:rsidP="007F792A">
            <w:pPr>
              <w:jc w:val="both"/>
            </w:pPr>
            <w:r w:rsidRPr="007B326E">
              <w:t>0.076695</w:t>
            </w:r>
          </w:p>
        </w:tc>
        <w:tc>
          <w:tcPr>
            <w:tcW w:w="960" w:type="dxa"/>
            <w:noWrap/>
            <w:hideMark/>
          </w:tcPr>
          <w:p w14:paraId="17FE0223" w14:textId="77777777" w:rsidR="007F792A" w:rsidRPr="007B326E" w:rsidRDefault="007F792A" w:rsidP="007F792A">
            <w:pPr>
              <w:jc w:val="both"/>
            </w:pPr>
            <w:r w:rsidRPr="007B326E">
              <w:t>0.098471</w:t>
            </w:r>
          </w:p>
        </w:tc>
        <w:tc>
          <w:tcPr>
            <w:tcW w:w="967" w:type="dxa"/>
            <w:noWrap/>
            <w:hideMark/>
          </w:tcPr>
          <w:p w14:paraId="06A4B184" w14:textId="77777777" w:rsidR="007F792A" w:rsidRPr="007B326E" w:rsidRDefault="007F792A" w:rsidP="007F792A">
            <w:pPr>
              <w:jc w:val="both"/>
            </w:pPr>
            <w:r w:rsidRPr="007B326E">
              <w:t>0.068842</w:t>
            </w:r>
          </w:p>
        </w:tc>
      </w:tr>
      <w:tr w:rsidR="007F792A" w:rsidRPr="007B326E" w14:paraId="4205F3FF" w14:textId="77777777" w:rsidTr="007F792A">
        <w:trPr>
          <w:trHeight w:val="300"/>
        </w:trPr>
        <w:tc>
          <w:tcPr>
            <w:tcW w:w="2432" w:type="dxa"/>
            <w:noWrap/>
            <w:hideMark/>
          </w:tcPr>
          <w:p w14:paraId="23564A96" w14:textId="77777777" w:rsidR="007F792A" w:rsidRPr="007B326E" w:rsidRDefault="007F792A" w:rsidP="007F792A">
            <w:pPr>
              <w:jc w:val="both"/>
            </w:pPr>
            <w:proofErr w:type="spellStart"/>
            <w:r w:rsidRPr="007B326E">
              <w:t>reflist_reflist_mean</w:t>
            </w:r>
            <w:proofErr w:type="spellEnd"/>
          </w:p>
        </w:tc>
        <w:tc>
          <w:tcPr>
            <w:tcW w:w="960" w:type="dxa"/>
            <w:noWrap/>
            <w:hideMark/>
          </w:tcPr>
          <w:p w14:paraId="40781EF4" w14:textId="77777777" w:rsidR="007F792A" w:rsidRPr="007B326E" w:rsidRDefault="007F792A" w:rsidP="007F792A">
            <w:pPr>
              <w:jc w:val="both"/>
            </w:pPr>
            <w:r w:rsidRPr="007B326E">
              <w:t>0.076608</w:t>
            </w:r>
          </w:p>
        </w:tc>
        <w:tc>
          <w:tcPr>
            <w:tcW w:w="960" w:type="dxa"/>
            <w:noWrap/>
            <w:hideMark/>
          </w:tcPr>
          <w:p w14:paraId="5B4854E6" w14:textId="77777777" w:rsidR="007F792A" w:rsidRPr="007B326E" w:rsidRDefault="007F792A" w:rsidP="007F792A">
            <w:pPr>
              <w:jc w:val="both"/>
            </w:pPr>
            <w:r w:rsidRPr="007B326E">
              <w:t>0.097763</w:t>
            </w:r>
          </w:p>
        </w:tc>
        <w:tc>
          <w:tcPr>
            <w:tcW w:w="967" w:type="dxa"/>
            <w:noWrap/>
            <w:hideMark/>
          </w:tcPr>
          <w:p w14:paraId="00EDE8BB" w14:textId="77777777" w:rsidR="007F792A" w:rsidRPr="007B326E" w:rsidRDefault="007F792A" w:rsidP="007F792A">
            <w:pPr>
              <w:jc w:val="both"/>
            </w:pPr>
            <w:r w:rsidRPr="007B326E">
              <w:t>0.066528</w:t>
            </w:r>
          </w:p>
        </w:tc>
      </w:tr>
      <w:tr w:rsidR="007F792A" w:rsidRPr="007B326E" w14:paraId="4BB3EFDF" w14:textId="77777777" w:rsidTr="007F792A">
        <w:trPr>
          <w:trHeight w:val="300"/>
        </w:trPr>
        <w:tc>
          <w:tcPr>
            <w:tcW w:w="2432" w:type="dxa"/>
            <w:noWrap/>
            <w:hideMark/>
          </w:tcPr>
          <w:p w14:paraId="796E61F7" w14:textId="77777777" w:rsidR="007F792A" w:rsidRPr="007B326E" w:rsidRDefault="007F792A" w:rsidP="007F792A">
            <w:pPr>
              <w:jc w:val="both"/>
            </w:pPr>
            <w:proofErr w:type="spellStart"/>
            <w:r w:rsidRPr="007B326E">
              <w:t>ref_year</w:t>
            </w:r>
            <w:proofErr w:type="spellEnd"/>
          </w:p>
        </w:tc>
        <w:tc>
          <w:tcPr>
            <w:tcW w:w="960" w:type="dxa"/>
            <w:noWrap/>
            <w:hideMark/>
          </w:tcPr>
          <w:p w14:paraId="1AB12E5A" w14:textId="77777777" w:rsidR="007F792A" w:rsidRPr="007B326E" w:rsidRDefault="007F792A" w:rsidP="007F792A">
            <w:pPr>
              <w:jc w:val="both"/>
            </w:pPr>
            <w:r w:rsidRPr="007B326E">
              <w:t>0.065068</w:t>
            </w:r>
          </w:p>
        </w:tc>
        <w:tc>
          <w:tcPr>
            <w:tcW w:w="960" w:type="dxa"/>
            <w:noWrap/>
            <w:hideMark/>
          </w:tcPr>
          <w:p w14:paraId="1A4C02A5" w14:textId="77777777" w:rsidR="007F792A" w:rsidRPr="007B326E" w:rsidRDefault="007F792A" w:rsidP="007F792A">
            <w:pPr>
              <w:jc w:val="both"/>
            </w:pPr>
            <w:r w:rsidRPr="007B326E">
              <w:t>0.019641</w:t>
            </w:r>
          </w:p>
        </w:tc>
        <w:tc>
          <w:tcPr>
            <w:tcW w:w="967" w:type="dxa"/>
            <w:noWrap/>
            <w:hideMark/>
          </w:tcPr>
          <w:p w14:paraId="710E4682" w14:textId="77777777" w:rsidR="007F792A" w:rsidRPr="007B326E" w:rsidRDefault="007F792A" w:rsidP="007F792A">
            <w:pPr>
              <w:jc w:val="both"/>
            </w:pPr>
            <w:r w:rsidRPr="007B326E">
              <w:t>0.048819</w:t>
            </w:r>
          </w:p>
        </w:tc>
      </w:tr>
      <w:tr w:rsidR="007F792A" w:rsidRPr="007B326E" w14:paraId="021A091D" w14:textId="77777777" w:rsidTr="007F792A">
        <w:trPr>
          <w:trHeight w:val="300"/>
        </w:trPr>
        <w:tc>
          <w:tcPr>
            <w:tcW w:w="2432" w:type="dxa"/>
            <w:noWrap/>
            <w:hideMark/>
          </w:tcPr>
          <w:p w14:paraId="51062796" w14:textId="77777777" w:rsidR="007F792A" w:rsidRPr="007B326E" w:rsidRDefault="007F792A" w:rsidP="007F792A">
            <w:pPr>
              <w:jc w:val="both"/>
            </w:pPr>
            <w:proofErr w:type="spellStart"/>
            <w:r w:rsidRPr="007B326E">
              <w:lastRenderedPageBreak/>
              <w:t>ref_rcr</w:t>
            </w:r>
            <w:proofErr w:type="spellEnd"/>
          </w:p>
        </w:tc>
        <w:tc>
          <w:tcPr>
            <w:tcW w:w="960" w:type="dxa"/>
            <w:noWrap/>
            <w:hideMark/>
          </w:tcPr>
          <w:p w14:paraId="74297CB5" w14:textId="77777777" w:rsidR="007F792A" w:rsidRPr="007B326E" w:rsidRDefault="007F792A" w:rsidP="007F792A">
            <w:pPr>
              <w:jc w:val="both"/>
            </w:pPr>
            <w:r w:rsidRPr="007B326E">
              <w:t>0.060807</w:t>
            </w:r>
          </w:p>
        </w:tc>
        <w:tc>
          <w:tcPr>
            <w:tcW w:w="960" w:type="dxa"/>
            <w:noWrap/>
            <w:hideMark/>
          </w:tcPr>
          <w:p w14:paraId="76A21613" w14:textId="77777777" w:rsidR="007F792A" w:rsidRPr="007B326E" w:rsidRDefault="007F792A" w:rsidP="007F792A">
            <w:pPr>
              <w:jc w:val="both"/>
            </w:pPr>
            <w:r w:rsidRPr="007B326E">
              <w:t>0.046601</w:t>
            </w:r>
          </w:p>
        </w:tc>
        <w:tc>
          <w:tcPr>
            <w:tcW w:w="967" w:type="dxa"/>
            <w:noWrap/>
            <w:hideMark/>
          </w:tcPr>
          <w:p w14:paraId="4335CD84" w14:textId="77777777" w:rsidR="007F792A" w:rsidRPr="007B326E" w:rsidRDefault="007F792A" w:rsidP="007F792A">
            <w:pPr>
              <w:jc w:val="both"/>
            </w:pPr>
            <w:r w:rsidRPr="007B326E">
              <w:t>0.072988</w:t>
            </w:r>
          </w:p>
        </w:tc>
      </w:tr>
      <w:tr w:rsidR="007F792A" w:rsidRPr="007B326E" w14:paraId="3C592574" w14:textId="77777777" w:rsidTr="007F792A">
        <w:trPr>
          <w:trHeight w:val="300"/>
        </w:trPr>
        <w:tc>
          <w:tcPr>
            <w:tcW w:w="2432" w:type="dxa"/>
            <w:noWrap/>
            <w:hideMark/>
          </w:tcPr>
          <w:p w14:paraId="3BDC4DF0" w14:textId="77777777" w:rsidR="007F792A" w:rsidRPr="007B326E" w:rsidRDefault="007F792A" w:rsidP="007F792A">
            <w:pPr>
              <w:jc w:val="both"/>
            </w:pPr>
            <w:proofErr w:type="spellStart"/>
            <w:r w:rsidRPr="007B326E">
              <w:t>pub_rcr</w:t>
            </w:r>
            <w:proofErr w:type="spellEnd"/>
          </w:p>
        </w:tc>
        <w:tc>
          <w:tcPr>
            <w:tcW w:w="960" w:type="dxa"/>
            <w:noWrap/>
            <w:hideMark/>
          </w:tcPr>
          <w:p w14:paraId="0DA6D712" w14:textId="77777777" w:rsidR="007F792A" w:rsidRPr="007B326E" w:rsidRDefault="007F792A" w:rsidP="007F792A">
            <w:pPr>
              <w:jc w:val="both"/>
            </w:pPr>
            <w:r w:rsidRPr="007B326E">
              <w:t>0.034135</w:t>
            </w:r>
          </w:p>
        </w:tc>
        <w:tc>
          <w:tcPr>
            <w:tcW w:w="960" w:type="dxa"/>
            <w:noWrap/>
            <w:hideMark/>
          </w:tcPr>
          <w:p w14:paraId="549580B7" w14:textId="77777777" w:rsidR="007F792A" w:rsidRPr="007B326E" w:rsidRDefault="007F792A" w:rsidP="007F792A">
            <w:pPr>
              <w:jc w:val="both"/>
            </w:pPr>
            <w:r w:rsidRPr="007B326E">
              <w:t>0.022887</w:t>
            </w:r>
          </w:p>
        </w:tc>
        <w:tc>
          <w:tcPr>
            <w:tcW w:w="967" w:type="dxa"/>
            <w:noWrap/>
            <w:hideMark/>
          </w:tcPr>
          <w:p w14:paraId="0677C8A5" w14:textId="77777777" w:rsidR="007F792A" w:rsidRPr="007B326E" w:rsidRDefault="007F792A" w:rsidP="007F792A">
            <w:pPr>
              <w:jc w:val="both"/>
            </w:pPr>
            <w:r w:rsidRPr="007B326E">
              <w:t>0.030774</w:t>
            </w:r>
          </w:p>
        </w:tc>
      </w:tr>
      <w:tr w:rsidR="007F792A" w:rsidRPr="007B326E" w14:paraId="66C54B0A" w14:textId="77777777" w:rsidTr="007F792A">
        <w:trPr>
          <w:trHeight w:val="300"/>
        </w:trPr>
        <w:tc>
          <w:tcPr>
            <w:tcW w:w="2432" w:type="dxa"/>
            <w:noWrap/>
            <w:hideMark/>
          </w:tcPr>
          <w:p w14:paraId="42FE9FDE" w14:textId="77777777" w:rsidR="007F792A" w:rsidRPr="007B326E" w:rsidRDefault="007F792A" w:rsidP="007F792A">
            <w:pPr>
              <w:jc w:val="both"/>
            </w:pPr>
            <w:proofErr w:type="spellStart"/>
            <w:r w:rsidRPr="007B326E">
              <w:t>pub_pctile</w:t>
            </w:r>
            <w:proofErr w:type="spellEnd"/>
          </w:p>
        </w:tc>
        <w:tc>
          <w:tcPr>
            <w:tcW w:w="960" w:type="dxa"/>
            <w:noWrap/>
            <w:hideMark/>
          </w:tcPr>
          <w:p w14:paraId="3D47E17D" w14:textId="77777777" w:rsidR="007F792A" w:rsidRPr="007B326E" w:rsidRDefault="007F792A" w:rsidP="007F792A">
            <w:pPr>
              <w:jc w:val="both"/>
            </w:pPr>
            <w:r w:rsidRPr="007B326E">
              <w:t>0.025242</w:t>
            </w:r>
          </w:p>
        </w:tc>
        <w:tc>
          <w:tcPr>
            <w:tcW w:w="960" w:type="dxa"/>
            <w:noWrap/>
            <w:hideMark/>
          </w:tcPr>
          <w:p w14:paraId="09A24A16" w14:textId="77777777" w:rsidR="007F792A" w:rsidRPr="007B326E" w:rsidRDefault="007F792A" w:rsidP="007F792A">
            <w:pPr>
              <w:jc w:val="both"/>
            </w:pPr>
            <w:r w:rsidRPr="007B326E">
              <w:t>0.017468</w:t>
            </w:r>
          </w:p>
        </w:tc>
        <w:tc>
          <w:tcPr>
            <w:tcW w:w="967" w:type="dxa"/>
            <w:noWrap/>
            <w:hideMark/>
          </w:tcPr>
          <w:p w14:paraId="3200E105" w14:textId="77777777" w:rsidR="007F792A" w:rsidRPr="007B326E" w:rsidRDefault="007F792A" w:rsidP="007F792A">
            <w:pPr>
              <w:jc w:val="both"/>
            </w:pPr>
            <w:r w:rsidRPr="007B326E">
              <w:t>0.021312</w:t>
            </w:r>
          </w:p>
        </w:tc>
      </w:tr>
      <w:tr w:rsidR="007F792A" w:rsidRPr="007B326E" w14:paraId="25F60C0A" w14:textId="77777777" w:rsidTr="007F792A">
        <w:trPr>
          <w:trHeight w:val="300"/>
        </w:trPr>
        <w:tc>
          <w:tcPr>
            <w:tcW w:w="2432" w:type="dxa"/>
            <w:noWrap/>
            <w:hideMark/>
          </w:tcPr>
          <w:p w14:paraId="39DCB0C0" w14:textId="77777777" w:rsidR="007F792A" w:rsidRPr="007B326E" w:rsidRDefault="007F792A" w:rsidP="007F792A">
            <w:pPr>
              <w:jc w:val="both"/>
            </w:pPr>
            <w:proofErr w:type="spellStart"/>
            <w:r w:rsidRPr="007B326E">
              <w:t>cocited_by_ref</w:t>
            </w:r>
            <w:proofErr w:type="spellEnd"/>
          </w:p>
        </w:tc>
        <w:tc>
          <w:tcPr>
            <w:tcW w:w="960" w:type="dxa"/>
            <w:noWrap/>
            <w:hideMark/>
          </w:tcPr>
          <w:p w14:paraId="627581BA" w14:textId="77777777" w:rsidR="007F792A" w:rsidRPr="007B326E" w:rsidRDefault="007F792A" w:rsidP="007F792A">
            <w:pPr>
              <w:jc w:val="both"/>
            </w:pPr>
            <w:r w:rsidRPr="007B326E">
              <w:t>0.024214</w:t>
            </w:r>
          </w:p>
        </w:tc>
        <w:tc>
          <w:tcPr>
            <w:tcW w:w="960" w:type="dxa"/>
            <w:noWrap/>
            <w:hideMark/>
          </w:tcPr>
          <w:p w14:paraId="50FE9D74" w14:textId="77777777" w:rsidR="007F792A" w:rsidRPr="007B326E" w:rsidRDefault="007F792A" w:rsidP="007F792A">
            <w:pPr>
              <w:jc w:val="both"/>
            </w:pPr>
            <w:r w:rsidRPr="007B326E">
              <w:t>0.007907</w:t>
            </w:r>
          </w:p>
        </w:tc>
        <w:tc>
          <w:tcPr>
            <w:tcW w:w="967" w:type="dxa"/>
            <w:noWrap/>
            <w:hideMark/>
          </w:tcPr>
          <w:p w14:paraId="52EB3FA9" w14:textId="77777777" w:rsidR="007F792A" w:rsidRPr="007B326E" w:rsidRDefault="007F792A" w:rsidP="007F792A">
            <w:pPr>
              <w:jc w:val="both"/>
            </w:pPr>
            <w:r w:rsidRPr="007B326E">
              <w:t>0.019668</w:t>
            </w:r>
          </w:p>
        </w:tc>
      </w:tr>
      <w:tr w:rsidR="007F792A" w:rsidRPr="007B326E" w14:paraId="12C7B38E" w14:textId="77777777" w:rsidTr="007F792A">
        <w:trPr>
          <w:trHeight w:val="300"/>
        </w:trPr>
        <w:tc>
          <w:tcPr>
            <w:tcW w:w="2432" w:type="dxa"/>
            <w:noWrap/>
            <w:hideMark/>
          </w:tcPr>
          <w:p w14:paraId="6B38A6B5" w14:textId="77777777" w:rsidR="007F792A" w:rsidRPr="007B326E" w:rsidRDefault="007F792A" w:rsidP="007F792A">
            <w:pPr>
              <w:jc w:val="both"/>
            </w:pPr>
            <w:proofErr w:type="spellStart"/>
            <w:r w:rsidRPr="007B326E">
              <w:t>ref_mc</w:t>
            </w:r>
            <w:proofErr w:type="spellEnd"/>
          </w:p>
        </w:tc>
        <w:tc>
          <w:tcPr>
            <w:tcW w:w="960" w:type="dxa"/>
            <w:noWrap/>
            <w:hideMark/>
          </w:tcPr>
          <w:p w14:paraId="77606E1A" w14:textId="77777777" w:rsidR="007F792A" w:rsidRPr="007B326E" w:rsidRDefault="007F792A" w:rsidP="007F792A">
            <w:pPr>
              <w:jc w:val="both"/>
            </w:pPr>
            <w:r w:rsidRPr="007B326E">
              <w:t>0.024012</w:t>
            </w:r>
          </w:p>
        </w:tc>
        <w:tc>
          <w:tcPr>
            <w:tcW w:w="960" w:type="dxa"/>
            <w:noWrap/>
            <w:hideMark/>
          </w:tcPr>
          <w:p w14:paraId="496CE17E" w14:textId="77777777" w:rsidR="007F792A" w:rsidRPr="007B326E" w:rsidRDefault="007F792A" w:rsidP="007F792A">
            <w:pPr>
              <w:jc w:val="both"/>
            </w:pPr>
            <w:r w:rsidRPr="007B326E">
              <w:t>0.004573</w:t>
            </w:r>
          </w:p>
        </w:tc>
        <w:tc>
          <w:tcPr>
            <w:tcW w:w="967" w:type="dxa"/>
            <w:noWrap/>
            <w:hideMark/>
          </w:tcPr>
          <w:p w14:paraId="711376F6" w14:textId="77777777" w:rsidR="007F792A" w:rsidRPr="007B326E" w:rsidRDefault="007F792A" w:rsidP="007F792A">
            <w:pPr>
              <w:jc w:val="both"/>
            </w:pPr>
            <w:r w:rsidRPr="007B326E">
              <w:t>0.028233</w:t>
            </w:r>
          </w:p>
        </w:tc>
      </w:tr>
      <w:tr w:rsidR="007F792A" w:rsidRPr="007B326E" w14:paraId="3A81DC2E" w14:textId="77777777" w:rsidTr="007F792A">
        <w:trPr>
          <w:trHeight w:val="300"/>
        </w:trPr>
        <w:tc>
          <w:tcPr>
            <w:tcW w:w="2432" w:type="dxa"/>
            <w:noWrap/>
            <w:hideMark/>
          </w:tcPr>
          <w:p w14:paraId="12400F8D" w14:textId="77777777" w:rsidR="007F792A" w:rsidRPr="007B326E" w:rsidRDefault="007F792A" w:rsidP="007F792A">
            <w:pPr>
              <w:jc w:val="both"/>
            </w:pPr>
            <w:proofErr w:type="spellStart"/>
            <w:r w:rsidRPr="007B326E">
              <w:t>pub_mc</w:t>
            </w:r>
            <w:proofErr w:type="spellEnd"/>
          </w:p>
        </w:tc>
        <w:tc>
          <w:tcPr>
            <w:tcW w:w="960" w:type="dxa"/>
            <w:noWrap/>
            <w:hideMark/>
          </w:tcPr>
          <w:p w14:paraId="3EA15A35" w14:textId="77777777" w:rsidR="007F792A" w:rsidRPr="007B326E" w:rsidRDefault="007F792A" w:rsidP="007F792A">
            <w:pPr>
              <w:jc w:val="both"/>
            </w:pPr>
            <w:r w:rsidRPr="007B326E">
              <w:t>0.022668</w:t>
            </w:r>
          </w:p>
        </w:tc>
        <w:tc>
          <w:tcPr>
            <w:tcW w:w="960" w:type="dxa"/>
            <w:noWrap/>
            <w:hideMark/>
          </w:tcPr>
          <w:p w14:paraId="4F0E6FC1" w14:textId="77777777" w:rsidR="007F792A" w:rsidRPr="007B326E" w:rsidRDefault="007F792A" w:rsidP="007F792A">
            <w:pPr>
              <w:jc w:val="both"/>
            </w:pPr>
            <w:r w:rsidRPr="007B326E">
              <w:t>0.004451</w:t>
            </w:r>
          </w:p>
        </w:tc>
        <w:tc>
          <w:tcPr>
            <w:tcW w:w="967" w:type="dxa"/>
            <w:noWrap/>
            <w:hideMark/>
          </w:tcPr>
          <w:p w14:paraId="77E22A68" w14:textId="77777777" w:rsidR="007F792A" w:rsidRPr="007B326E" w:rsidRDefault="007F792A" w:rsidP="007F792A">
            <w:pPr>
              <w:jc w:val="both"/>
            </w:pPr>
            <w:r w:rsidRPr="007B326E">
              <w:t>0.020438</w:t>
            </w:r>
          </w:p>
        </w:tc>
      </w:tr>
      <w:tr w:rsidR="007F792A" w:rsidRPr="007B326E" w14:paraId="0875736F" w14:textId="77777777" w:rsidTr="007F792A">
        <w:trPr>
          <w:trHeight w:val="300"/>
        </w:trPr>
        <w:tc>
          <w:tcPr>
            <w:tcW w:w="2432" w:type="dxa"/>
            <w:noWrap/>
            <w:hideMark/>
          </w:tcPr>
          <w:p w14:paraId="22E8A90E" w14:textId="77777777" w:rsidR="007F792A" w:rsidRPr="007B326E" w:rsidRDefault="007F792A" w:rsidP="007F792A">
            <w:pPr>
              <w:jc w:val="both"/>
            </w:pPr>
            <w:proofErr w:type="spellStart"/>
            <w:r w:rsidRPr="007B326E">
              <w:t>ref_a</w:t>
            </w:r>
            <w:proofErr w:type="spellEnd"/>
          </w:p>
        </w:tc>
        <w:tc>
          <w:tcPr>
            <w:tcW w:w="960" w:type="dxa"/>
            <w:noWrap/>
            <w:hideMark/>
          </w:tcPr>
          <w:p w14:paraId="52AA377B" w14:textId="77777777" w:rsidR="007F792A" w:rsidRPr="007B326E" w:rsidRDefault="007F792A" w:rsidP="007F792A">
            <w:pPr>
              <w:jc w:val="both"/>
            </w:pPr>
            <w:r w:rsidRPr="007B326E">
              <w:t>0.020082</w:t>
            </w:r>
          </w:p>
        </w:tc>
        <w:tc>
          <w:tcPr>
            <w:tcW w:w="960" w:type="dxa"/>
            <w:noWrap/>
            <w:hideMark/>
          </w:tcPr>
          <w:p w14:paraId="671F48C4" w14:textId="77777777" w:rsidR="007F792A" w:rsidRPr="007B326E" w:rsidRDefault="007F792A" w:rsidP="007F792A">
            <w:pPr>
              <w:jc w:val="both"/>
            </w:pPr>
            <w:r w:rsidRPr="007B326E">
              <w:t>0.003833</w:t>
            </w:r>
          </w:p>
        </w:tc>
        <w:tc>
          <w:tcPr>
            <w:tcW w:w="967" w:type="dxa"/>
            <w:noWrap/>
            <w:hideMark/>
          </w:tcPr>
          <w:p w14:paraId="3637744D" w14:textId="77777777" w:rsidR="007F792A" w:rsidRPr="007B326E" w:rsidRDefault="007F792A" w:rsidP="007F792A">
            <w:pPr>
              <w:jc w:val="both"/>
            </w:pPr>
            <w:r w:rsidRPr="007B326E">
              <w:t>0.023841</w:t>
            </w:r>
          </w:p>
        </w:tc>
      </w:tr>
      <w:tr w:rsidR="007F792A" w:rsidRPr="007B326E" w14:paraId="34A05A05" w14:textId="77777777" w:rsidTr="007F792A">
        <w:trPr>
          <w:trHeight w:val="300"/>
        </w:trPr>
        <w:tc>
          <w:tcPr>
            <w:tcW w:w="2432" w:type="dxa"/>
            <w:noWrap/>
            <w:hideMark/>
          </w:tcPr>
          <w:p w14:paraId="1CDA2B6A" w14:textId="77777777" w:rsidR="007F792A" w:rsidRPr="007B326E" w:rsidRDefault="007F792A" w:rsidP="007F792A">
            <w:pPr>
              <w:jc w:val="both"/>
            </w:pPr>
            <w:proofErr w:type="spellStart"/>
            <w:r w:rsidRPr="007B326E">
              <w:t>ref_pctile</w:t>
            </w:r>
            <w:proofErr w:type="spellEnd"/>
          </w:p>
        </w:tc>
        <w:tc>
          <w:tcPr>
            <w:tcW w:w="960" w:type="dxa"/>
            <w:noWrap/>
            <w:hideMark/>
          </w:tcPr>
          <w:p w14:paraId="78C03CEC" w14:textId="77777777" w:rsidR="007F792A" w:rsidRPr="007B326E" w:rsidRDefault="007F792A" w:rsidP="007F792A">
            <w:pPr>
              <w:jc w:val="both"/>
            </w:pPr>
            <w:r w:rsidRPr="007B326E">
              <w:t>0.018071</w:t>
            </w:r>
          </w:p>
        </w:tc>
        <w:tc>
          <w:tcPr>
            <w:tcW w:w="960" w:type="dxa"/>
            <w:noWrap/>
            <w:hideMark/>
          </w:tcPr>
          <w:p w14:paraId="01EE2B84" w14:textId="77777777" w:rsidR="007F792A" w:rsidRPr="007B326E" w:rsidRDefault="007F792A" w:rsidP="007F792A">
            <w:pPr>
              <w:jc w:val="both"/>
            </w:pPr>
            <w:r w:rsidRPr="007B326E">
              <w:t>0.018312</w:t>
            </w:r>
          </w:p>
        </w:tc>
        <w:tc>
          <w:tcPr>
            <w:tcW w:w="967" w:type="dxa"/>
            <w:noWrap/>
            <w:hideMark/>
          </w:tcPr>
          <w:p w14:paraId="29080B25" w14:textId="77777777" w:rsidR="007F792A" w:rsidRPr="007B326E" w:rsidRDefault="007F792A" w:rsidP="007F792A">
            <w:pPr>
              <w:jc w:val="both"/>
            </w:pPr>
            <w:r w:rsidRPr="007B326E">
              <w:t>0.02027</w:t>
            </w:r>
          </w:p>
        </w:tc>
      </w:tr>
      <w:tr w:rsidR="007F792A" w:rsidRPr="007B326E" w14:paraId="049623C4" w14:textId="77777777" w:rsidTr="007F792A">
        <w:trPr>
          <w:trHeight w:val="300"/>
        </w:trPr>
        <w:tc>
          <w:tcPr>
            <w:tcW w:w="2432" w:type="dxa"/>
            <w:noWrap/>
            <w:hideMark/>
          </w:tcPr>
          <w:p w14:paraId="06AA388D" w14:textId="77777777" w:rsidR="007F792A" w:rsidRPr="007B326E" w:rsidRDefault="007F792A" w:rsidP="007F792A">
            <w:pPr>
              <w:jc w:val="both"/>
            </w:pPr>
            <w:proofErr w:type="spellStart"/>
            <w:r w:rsidRPr="007B326E">
              <w:t>pub_year</w:t>
            </w:r>
            <w:proofErr w:type="spellEnd"/>
          </w:p>
        </w:tc>
        <w:tc>
          <w:tcPr>
            <w:tcW w:w="960" w:type="dxa"/>
            <w:noWrap/>
            <w:hideMark/>
          </w:tcPr>
          <w:p w14:paraId="4B483EAE" w14:textId="77777777" w:rsidR="007F792A" w:rsidRPr="007B326E" w:rsidRDefault="007F792A" w:rsidP="007F792A">
            <w:pPr>
              <w:jc w:val="both"/>
            </w:pPr>
            <w:r w:rsidRPr="007B326E">
              <w:t>0.017811</w:t>
            </w:r>
          </w:p>
        </w:tc>
        <w:tc>
          <w:tcPr>
            <w:tcW w:w="960" w:type="dxa"/>
            <w:noWrap/>
            <w:hideMark/>
          </w:tcPr>
          <w:p w14:paraId="2D9981AA" w14:textId="77777777" w:rsidR="007F792A" w:rsidRPr="007B326E" w:rsidRDefault="007F792A" w:rsidP="007F792A">
            <w:pPr>
              <w:jc w:val="both"/>
            </w:pPr>
            <w:r w:rsidRPr="007B326E">
              <w:t>0.003961</w:t>
            </w:r>
          </w:p>
        </w:tc>
        <w:tc>
          <w:tcPr>
            <w:tcW w:w="967" w:type="dxa"/>
            <w:noWrap/>
            <w:hideMark/>
          </w:tcPr>
          <w:p w14:paraId="7510122C" w14:textId="77777777" w:rsidR="007F792A" w:rsidRPr="007B326E" w:rsidRDefault="007F792A" w:rsidP="007F792A">
            <w:pPr>
              <w:jc w:val="both"/>
            </w:pPr>
            <w:r w:rsidRPr="007B326E">
              <w:t>0.010814</w:t>
            </w:r>
          </w:p>
        </w:tc>
      </w:tr>
      <w:tr w:rsidR="007F792A" w:rsidRPr="007B326E" w14:paraId="3A78587A" w14:textId="77777777" w:rsidTr="007F792A">
        <w:trPr>
          <w:trHeight w:val="300"/>
        </w:trPr>
        <w:tc>
          <w:tcPr>
            <w:tcW w:w="2432" w:type="dxa"/>
            <w:noWrap/>
            <w:hideMark/>
          </w:tcPr>
          <w:p w14:paraId="0EE6BA66" w14:textId="77777777" w:rsidR="007F792A" w:rsidRPr="007B326E" w:rsidRDefault="007F792A" w:rsidP="007F792A">
            <w:pPr>
              <w:jc w:val="both"/>
            </w:pPr>
            <w:proofErr w:type="spellStart"/>
            <w:r w:rsidRPr="007B326E">
              <w:t>pub_a</w:t>
            </w:r>
            <w:proofErr w:type="spellEnd"/>
          </w:p>
        </w:tc>
        <w:tc>
          <w:tcPr>
            <w:tcW w:w="960" w:type="dxa"/>
            <w:noWrap/>
            <w:hideMark/>
          </w:tcPr>
          <w:p w14:paraId="44898444" w14:textId="77777777" w:rsidR="007F792A" w:rsidRPr="007B326E" w:rsidRDefault="007F792A" w:rsidP="007F792A">
            <w:pPr>
              <w:jc w:val="both"/>
            </w:pPr>
            <w:r w:rsidRPr="007B326E">
              <w:t>0.017683</w:t>
            </w:r>
          </w:p>
        </w:tc>
        <w:tc>
          <w:tcPr>
            <w:tcW w:w="960" w:type="dxa"/>
            <w:noWrap/>
            <w:hideMark/>
          </w:tcPr>
          <w:p w14:paraId="6AA3FACB" w14:textId="77777777" w:rsidR="007F792A" w:rsidRPr="007B326E" w:rsidRDefault="007F792A" w:rsidP="007F792A">
            <w:pPr>
              <w:jc w:val="both"/>
            </w:pPr>
            <w:r w:rsidRPr="007B326E">
              <w:t>0.003971</w:t>
            </w:r>
          </w:p>
        </w:tc>
        <w:tc>
          <w:tcPr>
            <w:tcW w:w="967" w:type="dxa"/>
            <w:noWrap/>
            <w:hideMark/>
          </w:tcPr>
          <w:p w14:paraId="2FD932A3" w14:textId="77777777" w:rsidR="007F792A" w:rsidRPr="007B326E" w:rsidRDefault="007F792A" w:rsidP="007F792A">
            <w:pPr>
              <w:jc w:val="both"/>
            </w:pPr>
            <w:r w:rsidRPr="007B326E">
              <w:t>0.016499</w:t>
            </w:r>
          </w:p>
        </w:tc>
      </w:tr>
      <w:tr w:rsidR="007F792A" w:rsidRPr="007B326E" w14:paraId="14612DA8" w14:textId="77777777" w:rsidTr="007F792A">
        <w:trPr>
          <w:trHeight w:val="300"/>
        </w:trPr>
        <w:tc>
          <w:tcPr>
            <w:tcW w:w="2432" w:type="dxa"/>
            <w:noWrap/>
            <w:hideMark/>
          </w:tcPr>
          <w:p w14:paraId="35E7222D" w14:textId="77777777" w:rsidR="007F792A" w:rsidRPr="007B326E" w:rsidRDefault="007F792A" w:rsidP="007F792A">
            <w:pPr>
              <w:jc w:val="both"/>
            </w:pPr>
            <w:proofErr w:type="spellStart"/>
            <w:r w:rsidRPr="007B326E">
              <w:t>pub_h</w:t>
            </w:r>
            <w:proofErr w:type="spellEnd"/>
          </w:p>
        </w:tc>
        <w:tc>
          <w:tcPr>
            <w:tcW w:w="960" w:type="dxa"/>
            <w:noWrap/>
            <w:hideMark/>
          </w:tcPr>
          <w:p w14:paraId="7F16FABA" w14:textId="77777777" w:rsidR="007F792A" w:rsidRPr="007B326E" w:rsidRDefault="007F792A" w:rsidP="007F792A">
            <w:pPr>
              <w:jc w:val="both"/>
            </w:pPr>
            <w:r w:rsidRPr="007B326E">
              <w:t>0.016961</w:t>
            </w:r>
          </w:p>
        </w:tc>
        <w:tc>
          <w:tcPr>
            <w:tcW w:w="960" w:type="dxa"/>
            <w:noWrap/>
            <w:hideMark/>
          </w:tcPr>
          <w:p w14:paraId="2F9D9E5E" w14:textId="77777777" w:rsidR="007F792A" w:rsidRPr="007B326E" w:rsidRDefault="007F792A" w:rsidP="007F792A">
            <w:pPr>
              <w:jc w:val="both"/>
            </w:pPr>
            <w:r w:rsidRPr="007B326E">
              <w:t>0.003959</w:t>
            </w:r>
          </w:p>
        </w:tc>
        <w:tc>
          <w:tcPr>
            <w:tcW w:w="967" w:type="dxa"/>
            <w:noWrap/>
            <w:hideMark/>
          </w:tcPr>
          <w:p w14:paraId="4CD14C19" w14:textId="77777777" w:rsidR="007F792A" w:rsidRPr="007B326E" w:rsidRDefault="007F792A" w:rsidP="007F792A">
            <w:pPr>
              <w:jc w:val="both"/>
            </w:pPr>
            <w:r w:rsidRPr="007B326E">
              <w:t>0.015513</w:t>
            </w:r>
          </w:p>
        </w:tc>
      </w:tr>
      <w:tr w:rsidR="007F792A" w:rsidRPr="007B326E" w14:paraId="13DFE991" w14:textId="77777777" w:rsidTr="007F792A">
        <w:trPr>
          <w:trHeight w:val="300"/>
        </w:trPr>
        <w:tc>
          <w:tcPr>
            <w:tcW w:w="2432" w:type="dxa"/>
            <w:noWrap/>
            <w:hideMark/>
          </w:tcPr>
          <w:p w14:paraId="6F213FF3" w14:textId="77777777" w:rsidR="007F792A" w:rsidRPr="007B326E" w:rsidRDefault="007F792A" w:rsidP="007F792A">
            <w:pPr>
              <w:jc w:val="both"/>
            </w:pPr>
            <w:proofErr w:type="spellStart"/>
            <w:r w:rsidRPr="007B326E">
              <w:t>ref_h</w:t>
            </w:r>
            <w:proofErr w:type="spellEnd"/>
          </w:p>
        </w:tc>
        <w:tc>
          <w:tcPr>
            <w:tcW w:w="960" w:type="dxa"/>
            <w:noWrap/>
            <w:hideMark/>
          </w:tcPr>
          <w:p w14:paraId="699F36C6" w14:textId="77777777" w:rsidR="007F792A" w:rsidRPr="007B326E" w:rsidRDefault="007F792A" w:rsidP="007F792A">
            <w:pPr>
              <w:jc w:val="both"/>
            </w:pPr>
            <w:r w:rsidRPr="007B326E">
              <w:t>0.016905</w:t>
            </w:r>
          </w:p>
        </w:tc>
        <w:tc>
          <w:tcPr>
            <w:tcW w:w="960" w:type="dxa"/>
            <w:noWrap/>
            <w:hideMark/>
          </w:tcPr>
          <w:p w14:paraId="1C05408B" w14:textId="77777777" w:rsidR="007F792A" w:rsidRPr="007B326E" w:rsidRDefault="007F792A" w:rsidP="007F792A">
            <w:pPr>
              <w:jc w:val="both"/>
            </w:pPr>
            <w:r w:rsidRPr="007B326E">
              <w:t>0.004209</w:t>
            </w:r>
          </w:p>
        </w:tc>
        <w:tc>
          <w:tcPr>
            <w:tcW w:w="967" w:type="dxa"/>
            <w:noWrap/>
            <w:hideMark/>
          </w:tcPr>
          <w:p w14:paraId="1089DC95" w14:textId="77777777" w:rsidR="007F792A" w:rsidRPr="007B326E" w:rsidRDefault="007F792A" w:rsidP="007F792A">
            <w:pPr>
              <w:jc w:val="both"/>
            </w:pPr>
            <w:r w:rsidRPr="007B326E">
              <w:t>0.020117</w:t>
            </w:r>
          </w:p>
        </w:tc>
      </w:tr>
      <w:tr w:rsidR="007F792A" w:rsidRPr="007B326E" w14:paraId="43694A0A" w14:textId="77777777" w:rsidTr="007F792A">
        <w:trPr>
          <w:trHeight w:val="300"/>
        </w:trPr>
        <w:tc>
          <w:tcPr>
            <w:tcW w:w="2432" w:type="dxa"/>
            <w:noWrap/>
            <w:hideMark/>
          </w:tcPr>
          <w:p w14:paraId="10102450" w14:textId="77777777" w:rsidR="007F792A" w:rsidRPr="007B326E" w:rsidRDefault="007F792A" w:rsidP="007F792A">
            <w:pPr>
              <w:jc w:val="both"/>
            </w:pPr>
            <w:proofErr w:type="spellStart"/>
            <w:r w:rsidRPr="007B326E">
              <w:t>in_lcc</w:t>
            </w:r>
            <w:proofErr w:type="spellEnd"/>
          </w:p>
        </w:tc>
        <w:tc>
          <w:tcPr>
            <w:tcW w:w="960" w:type="dxa"/>
            <w:noWrap/>
            <w:hideMark/>
          </w:tcPr>
          <w:p w14:paraId="564DD339" w14:textId="77777777" w:rsidR="007F792A" w:rsidRPr="007B326E" w:rsidRDefault="007F792A" w:rsidP="007F792A">
            <w:pPr>
              <w:jc w:val="both"/>
            </w:pPr>
            <w:r w:rsidRPr="007B326E">
              <w:t>0.00921</w:t>
            </w:r>
          </w:p>
        </w:tc>
        <w:tc>
          <w:tcPr>
            <w:tcW w:w="960" w:type="dxa"/>
            <w:noWrap/>
            <w:hideMark/>
          </w:tcPr>
          <w:p w14:paraId="02AD1A76" w14:textId="77777777" w:rsidR="007F792A" w:rsidRPr="007B326E" w:rsidRDefault="007F792A" w:rsidP="007F792A">
            <w:pPr>
              <w:jc w:val="both"/>
            </w:pPr>
            <w:r w:rsidRPr="007B326E">
              <w:t>0.001785</w:t>
            </w:r>
          </w:p>
        </w:tc>
        <w:tc>
          <w:tcPr>
            <w:tcW w:w="967" w:type="dxa"/>
            <w:noWrap/>
            <w:hideMark/>
          </w:tcPr>
          <w:p w14:paraId="45DCD1CC" w14:textId="77777777" w:rsidR="007F792A" w:rsidRPr="007B326E" w:rsidRDefault="007F792A" w:rsidP="007F792A">
            <w:pPr>
              <w:jc w:val="both"/>
            </w:pPr>
            <w:r w:rsidRPr="007B326E">
              <w:t>0.00549</w:t>
            </w:r>
          </w:p>
        </w:tc>
      </w:tr>
      <w:tr w:rsidR="007F792A" w:rsidRPr="007B326E" w14:paraId="76C405DE" w14:textId="77777777" w:rsidTr="007F792A">
        <w:trPr>
          <w:trHeight w:val="300"/>
        </w:trPr>
        <w:tc>
          <w:tcPr>
            <w:tcW w:w="2432" w:type="dxa"/>
            <w:noWrap/>
            <w:hideMark/>
          </w:tcPr>
          <w:p w14:paraId="394A44B0" w14:textId="77777777" w:rsidR="007F792A" w:rsidRPr="007B326E" w:rsidRDefault="007F792A" w:rsidP="007F792A">
            <w:pPr>
              <w:jc w:val="both"/>
            </w:pPr>
            <w:r w:rsidRPr="007B326E">
              <w:t>background</w:t>
            </w:r>
          </w:p>
        </w:tc>
        <w:tc>
          <w:tcPr>
            <w:tcW w:w="960" w:type="dxa"/>
            <w:noWrap/>
            <w:hideMark/>
          </w:tcPr>
          <w:p w14:paraId="7139F2B8" w14:textId="77777777" w:rsidR="007F792A" w:rsidRPr="007B326E" w:rsidRDefault="007F792A" w:rsidP="007F792A">
            <w:pPr>
              <w:jc w:val="both"/>
            </w:pPr>
            <w:r w:rsidRPr="007B326E">
              <w:t>0.009112</w:t>
            </w:r>
          </w:p>
        </w:tc>
        <w:tc>
          <w:tcPr>
            <w:tcW w:w="960" w:type="dxa"/>
            <w:noWrap/>
            <w:hideMark/>
          </w:tcPr>
          <w:p w14:paraId="5721746E" w14:textId="77777777" w:rsidR="007F792A" w:rsidRPr="007B326E" w:rsidRDefault="007F792A" w:rsidP="007F792A">
            <w:pPr>
              <w:jc w:val="both"/>
            </w:pPr>
            <w:r w:rsidRPr="007B326E">
              <w:t>0.002059</w:t>
            </w:r>
          </w:p>
        </w:tc>
        <w:tc>
          <w:tcPr>
            <w:tcW w:w="967" w:type="dxa"/>
            <w:noWrap/>
            <w:hideMark/>
          </w:tcPr>
          <w:p w14:paraId="397C75E8" w14:textId="77777777" w:rsidR="007F792A" w:rsidRPr="007B326E" w:rsidRDefault="007F792A" w:rsidP="007F792A">
            <w:pPr>
              <w:jc w:val="both"/>
            </w:pPr>
            <w:r w:rsidRPr="007B326E">
              <w:t>0.006828</w:t>
            </w:r>
          </w:p>
        </w:tc>
      </w:tr>
      <w:tr w:rsidR="007F792A" w:rsidRPr="007B326E" w14:paraId="1287C570" w14:textId="77777777" w:rsidTr="007F792A">
        <w:trPr>
          <w:trHeight w:val="300"/>
        </w:trPr>
        <w:tc>
          <w:tcPr>
            <w:tcW w:w="2432" w:type="dxa"/>
            <w:noWrap/>
            <w:hideMark/>
          </w:tcPr>
          <w:p w14:paraId="59220584" w14:textId="77777777" w:rsidR="007F792A" w:rsidRPr="007B326E" w:rsidRDefault="007F792A" w:rsidP="007F792A">
            <w:pPr>
              <w:jc w:val="both"/>
            </w:pPr>
            <w:proofErr w:type="spellStart"/>
            <w:r w:rsidRPr="007B326E">
              <w:t>authors_pmid_ref_overlap</w:t>
            </w:r>
            <w:proofErr w:type="spellEnd"/>
          </w:p>
        </w:tc>
        <w:tc>
          <w:tcPr>
            <w:tcW w:w="960" w:type="dxa"/>
            <w:noWrap/>
            <w:hideMark/>
          </w:tcPr>
          <w:p w14:paraId="093A7A24" w14:textId="77777777" w:rsidR="007F792A" w:rsidRPr="007B326E" w:rsidRDefault="007F792A" w:rsidP="007F792A">
            <w:pPr>
              <w:jc w:val="both"/>
            </w:pPr>
            <w:r w:rsidRPr="007B326E">
              <w:t>0.008146</w:t>
            </w:r>
          </w:p>
        </w:tc>
        <w:tc>
          <w:tcPr>
            <w:tcW w:w="960" w:type="dxa"/>
            <w:noWrap/>
            <w:hideMark/>
          </w:tcPr>
          <w:p w14:paraId="236C5ABF" w14:textId="77777777" w:rsidR="007F792A" w:rsidRPr="007B326E" w:rsidRDefault="007F792A" w:rsidP="007F792A">
            <w:pPr>
              <w:jc w:val="both"/>
            </w:pPr>
            <w:r w:rsidRPr="007B326E">
              <w:t>0.005574</w:t>
            </w:r>
          </w:p>
        </w:tc>
        <w:tc>
          <w:tcPr>
            <w:tcW w:w="967" w:type="dxa"/>
            <w:noWrap/>
            <w:hideMark/>
          </w:tcPr>
          <w:p w14:paraId="0EE2168D" w14:textId="77777777" w:rsidR="007F792A" w:rsidRPr="007B326E" w:rsidRDefault="007F792A" w:rsidP="007F792A">
            <w:pPr>
              <w:jc w:val="both"/>
            </w:pPr>
            <w:r w:rsidRPr="007B326E">
              <w:t>0.005312</w:t>
            </w:r>
          </w:p>
        </w:tc>
      </w:tr>
      <w:tr w:rsidR="007F792A" w:rsidRPr="007B326E" w14:paraId="5DCB3647" w14:textId="77777777" w:rsidTr="007F792A">
        <w:trPr>
          <w:trHeight w:val="300"/>
        </w:trPr>
        <w:tc>
          <w:tcPr>
            <w:tcW w:w="2432" w:type="dxa"/>
            <w:noWrap/>
            <w:hideMark/>
          </w:tcPr>
          <w:p w14:paraId="7DAE2596" w14:textId="77777777" w:rsidR="007F792A" w:rsidRPr="007B326E" w:rsidRDefault="007F792A" w:rsidP="007F792A">
            <w:pPr>
              <w:jc w:val="both"/>
            </w:pPr>
            <w:proofErr w:type="spellStart"/>
            <w:r w:rsidRPr="007B326E">
              <w:t>direct_and_cocitation</w:t>
            </w:r>
            <w:proofErr w:type="spellEnd"/>
          </w:p>
        </w:tc>
        <w:tc>
          <w:tcPr>
            <w:tcW w:w="960" w:type="dxa"/>
            <w:noWrap/>
            <w:hideMark/>
          </w:tcPr>
          <w:p w14:paraId="1CE4EBC6" w14:textId="77777777" w:rsidR="007F792A" w:rsidRPr="007B326E" w:rsidRDefault="007F792A" w:rsidP="007F792A">
            <w:pPr>
              <w:jc w:val="both"/>
            </w:pPr>
            <w:r w:rsidRPr="007B326E">
              <w:t>0.005883</w:t>
            </w:r>
          </w:p>
        </w:tc>
        <w:tc>
          <w:tcPr>
            <w:tcW w:w="960" w:type="dxa"/>
            <w:noWrap/>
            <w:hideMark/>
          </w:tcPr>
          <w:p w14:paraId="1535BD36" w14:textId="77777777" w:rsidR="007F792A" w:rsidRPr="007B326E" w:rsidRDefault="007F792A" w:rsidP="007F792A">
            <w:pPr>
              <w:jc w:val="both"/>
            </w:pPr>
            <w:r w:rsidRPr="007B326E">
              <w:t>0.001672</w:t>
            </w:r>
          </w:p>
        </w:tc>
        <w:tc>
          <w:tcPr>
            <w:tcW w:w="967" w:type="dxa"/>
            <w:noWrap/>
            <w:hideMark/>
          </w:tcPr>
          <w:p w14:paraId="49A86F86" w14:textId="77777777" w:rsidR="007F792A" w:rsidRPr="007B326E" w:rsidRDefault="007F792A" w:rsidP="007F792A">
            <w:pPr>
              <w:jc w:val="both"/>
            </w:pPr>
            <w:r w:rsidRPr="007B326E">
              <w:t>0.005696</w:t>
            </w:r>
          </w:p>
        </w:tc>
      </w:tr>
      <w:tr w:rsidR="007F792A" w:rsidRPr="007B326E" w14:paraId="5820152B" w14:textId="77777777" w:rsidTr="007F792A">
        <w:trPr>
          <w:trHeight w:val="300"/>
        </w:trPr>
        <w:tc>
          <w:tcPr>
            <w:tcW w:w="2432" w:type="dxa"/>
            <w:noWrap/>
            <w:hideMark/>
          </w:tcPr>
          <w:p w14:paraId="57EE3063" w14:textId="77777777" w:rsidR="007F792A" w:rsidRPr="007B326E" w:rsidRDefault="007F792A" w:rsidP="007F792A">
            <w:pPr>
              <w:jc w:val="both"/>
            </w:pPr>
            <w:r w:rsidRPr="007B326E">
              <w:t>methodology</w:t>
            </w:r>
          </w:p>
        </w:tc>
        <w:tc>
          <w:tcPr>
            <w:tcW w:w="960" w:type="dxa"/>
            <w:noWrap/>
            <w:hideMark/>
          </w:tcPr>
          <w:p w14:paraId="67C323B3" w14:textId="77777777" w:rsidR="007F792A" w:rsidRPr="007B326E" w:rsidRDefault="007F792A" w:rsidP="007F792A">
            <w:pPr>
              <w:jc w:val="both"/>
            </w:pPr>
            <w:r w:rsidRPr="007B326E">
              <w:t>0.005352</w:t>
            </w:r>
          </w:p>
        </w:tc>
        <w:tc>
          <w:tcPr>
            <w:tcW w:w="960" w:type="dxa"/>
            <w:noWrap/>
            <w:hideMark/>
          </w:tcPr>
          <w:p w14:paraId="443D6CC8" w14:textId="77777777" w:rsidR="007F792A" w:rsidRPr="007B326E" w:rsidRDefault="007F792A" w:rsidP="007F792A">
            <w:pPr>
              <w:jc w:val="both"/>
            </w:pPr>
            <w:r w:rsidRPr="007B326E">
              <w:t>0.001125</w:t>
            </w:r>
          </w:p>
        </w:tc>
        <w:tc>
          <w:tcPr>
            <w:tcW w:w="967" w:type="dxa"/>
            <w:noWrap/>
            <w:hideMark/>
          </w:tcPr>
          <w:p w14:paraId="03831DEF" w14:textId="77777777" w:rsidR="007F792A" w:rsidRPr="007B326E" w:rsidRDefault="007F792A" w:rsidP="007F792A">
            <w:pPr>
              <w:jc w:val="both"/>
            </w:pPr>
            <w:r w:rsidRPr="007B326E">
              <w:t>0.003284</w:t>
            </w:r>
          </w:p>
        </w:tc>
      </w:tr>
      <w:tr w:rsidR="007F792A" w:rsidRPr="007B326E" w14:paraId="46144277" w14:textId="77777777" w:rsidTr="007F792A">
        <w:trPr>
          <w:trHeight w:val="300"/>
        </w:trPr>
        <w:tc>
          <w:tcPr>
            <w:tcW w:w="2432" w:type="dxa"/>
            <w:noWrap/>
            <w:hideMark/>
          </w:tcPr>
          <w:p w14:paraId="61D8E710" w14:textId="77777777" w:rsidR="007F792A" w:rsidRPr="007B326E" w:rsidRDefault="007F792A" w:rsidP="007F792A">
            <w:pPr>
              <w:jc w:val="both"/>
            </w:pPr>
            <w:proofErr w:type="spellStart"/>
            <w:r w:rsidRPr="007B326E">
              <w:t>ref_is_research</w:t>
            </w:r>
            <w:proofErr w:type="spellEnd"/>
          </w:p>
        </w:tc>
        <w:tc>
          <w:tcPr>
            <w:tcW w:w="960" w:type="dxa"/>
            <w:noWrap/>
            <w:hideMark/>
          </w:tcPr>
          <w:p w14:paraId="592545D9" w14:textId="77777777" w:rsidR="007F792A" w:rsidRPr="007B326E" w:rsidRDefault="007F792A" w:rsidP="007F792A">
            <w:pPr>
              <w:jc w:val="both"/>
            </w:pPr>
            <w:r w:rsidRPr="007B326E">
              <w:t>0.005143</w:t>
            </w:r>
          </w:p>
        </w:tc>
        <w:tc>
          <w:tcPr>
            <w:tcW w:w="960" w:type="dxa"/>
            <w:noWrap/>
            <w:hideMark/>
          </w:tcPr>
          <w:p w14:paraId="05F58B66" w14:textId="77777777" w:rsidR="007F792A" w:rsidRPr="007B326E" w:rsidRDefault="007F792A" w:rsidP="007F792A">
            <w:pPr>
              <w:jc w:val="both"/>
            </w:pPr>
            <w:r w:rsidRPr="007B326E">
              <w:t>0.001319</w:t>
            </w:r>
          </w:p>
        </w:tc>
        <w:tc>
          <w:tcPr>
            <w:tcW w:w="967" w:type="dxa"/>
            <w:noWrap/>
            <w:hideMark/>
          </w:tcPr>
          <w:p w14:paraId="37F17B4E" w14:textId="77777777" w:rsidR="007F792A" w:rsidRPr="007B326E" w:rsidRDefault="007F792A" w:rsidP="007F792A">
            <w:pPr>
              <w:jc w:val="both"/>
            </w:pPr>
            <w:r w:rsidRPr="007B326E">
              <w:t>0.004551</w:t>
            </w:r>
          </w:p>
        </w:tc>
      </w:tr>
      <w:tr w:rsidR="007F792A" w:rsidRPr="007B326E" w14:paraId="73305810" w14:textId="77777777" w:rsidTr="007F792A">
        <w:trPr>
          <w:trHeight w:val="300"/>
        </w:trPr>
        <w:tc>
          <w:tcPr>
            <w:tcW w:w="2432" w:type="dxa"/>
            <w:noWrap/>
            <w:hideMark/>
          </w:tcPr>
          <w:p w14:paraId="1246B4FC" w14:textId="77777777" w:rsidR="007F792A" w:rsidRPr="007B326E" w:rsidRDefault="007F792A" w:rsidP="007F792A">
            <w:pPr>
              <w:jc w:val="both"/>
            </w:pPr>
            <w:proofErr w:type="spellStart"/>
            <w:r w:rsidRPr="007B326E">
              <w:t>same_journal</w:t>
            </w:r>
            <w:proofErr w:type="spellEnd"/>
          </w:p>
        </w:tc>
        <w:tc>
          <w:tcPr>
            <w:tcW w:w="960" w:type="dxa"/>
            <w:noWrap/>
            <w:hideMark/>
          </w:tcPr>
          <w:p w14:paraId="3D99F4A6" w14:textId="77777777" w:rsidR="007F792A" w:rsidRPr="007B326E" w:rsidRDefault="007F792A" w:rsidP="007F792A">
            <w:pPr>
              <w:jc w:val="both"/>
            </w:pPr>
            <w:r w:rsidRPr="007B326E">
              <w:t>0.001666</w:t>
            </w:r>
          </w:p>
        </w:tc>
        <w:tc>
          <w:tcPr>
            <w:tcW w:w="960" w:type="dxa"/>
            <w:noWrap/>
            <w:hideMark/>
          </w:tcPr>
          <w:p w14:paraId="564B5A9F" w14:textId="77777777" w:rsidR="007F792A" w:rsidRPr="007B326E" w:rsidRDefault="007F792A" w:rsidP="007F792A">
            <w:pPr>
              <w:jc w:val="both"/>
            </w:pPr>
            <w:r w:rsidRPr="007B326E">
              <w:t>0.000801</w:t>
            </w:r>
          </w:p>
        </w:tc>
        <w:tc>
          <w:tcPr>
            <w:tcW w:w="967" w:type="dxa"/>
            <w:noWrap/>
            <w:hideMark/>
          </w:tcPr>
          <w:p w14:paraId="23E06932" w14:textId="77777777" w:rsidR="007F792A" w:rsidRPr="007B326E" w:rsidRDefault="007F792A" w:rsidP="007F792A">
            <w:pPr>
              <w:jc w:val="both"/>
            </w:pPr>
            <w:r w:rsidRPr="007B326E">
              <w:t>0.001553</w:t>
            </w:r>
          </w:p>
        </w:tc>
      </w:tr>
      <w:tr w:rsidR="007F792A" w:rsidRPr="007B326E" w14:paraId="6B17E241" w14:textId="77777777" w:rsidTr="007F792A">
        <w:trPr>
          <w:trHeight w:val="300"/>
        </w:trPr>
        <w:tc>
          <w:tcPr>
            <w:tcW w:w="2432" w:type="dxa"/>
            <w:noWrap/>
            <w:hideMark/>
          </w:tcPr>
          <w:p w14:paraId="20AF40CC" w14:textId="77777777" w:rsidR="007F792A" w:rsidRPr="007B326E" w:rsidRDefault="007F792A" w:rsidP="007F792A">
            <w:pPr>
              <w:jc w:val="both"/>
            </w:pPr>
            <w:r w:rsidRPr="007B326E">
              <w:t>result</w:t>
            </w:r>
          </w:p>
        </w:tc>
        <w:tc>
          <w:tcPr>
            <w:tcW w:w="960" w:type="dxa"/>
            <w:noWrap/>
            <w:hideMark/>
          </w:tcPr>
          <w:p w14:paraId="7E5583A2" w14:textId="77777777" w:rsidR="007F792A" w:rsidRPr="007B326E" w:rsidRDefault="007F792A" w:rsidP="007F792A">
            <w:pPr>
              <w:jc w:val="both"/>
            </w:pPr>
            <w:r w:rsidRPr="007B326E">
              <w:t>0.001614</w:t>
            </w:r>
          </w:p>
        </w:tc>
        <w:tc>
          <w:tcPr>
            <w:tcW w:w="960" w:type="dxa"/>
            <w:noWrap/>
            <w:hideMark/>
          </w:tcPr>
          <w:p w14:paraId="31A7E087" w14:textId="77777777" w:rsidR="007F792A" w:rsidRPr="007B326E" w:rsidRDefault="007F792A" w:rsidP="007F792A">
            <w:pPr>
              <w:jc w:val="both"/>
            </w:pPr>
            <w:r w:rsidRPr="007B326E">
              <w:t>0.001074</w:t>
            </w:r>
          </w:p>
        </w:tc>
        <w:tc>
          <w:tcPr>
            <w:tcW w:w="967" w:type="dxa"/>
            <w:noWrap/>
            <w:hideMark/>
          </w:tcPr>
          <w:p w14:paraId="105D6C7E" w14:textId="77777777" w:rsidR="007F792A" w:rsidRPr="007B326E" w:rsidRDefault="007F792A" w:rsidP="007F792A">
            <w:pPr>
              <w:jc w:val="both"/>
            </w:pPr>
            <w:r w:rsidRPr="007B326E">
              <w:t>0.00093</w:t>
            </w:r>
          </w:p>
        </w:tc>
      </w:tr>
      <w:tr w:rsidR="007F792A" w:rsidRPr="007B326E" w14:paraId="2F8D514C" w14:textId="77777777" w:rsidTr="007F792A">
        <w:trPr>
          <w:trHeight w:val="300"/>
        </w:trPr>
        <w:tc>
          <w:tcPr>
            <w:tcW w:w="2432" w:type="dxa"/>
            <w:noWrap/>
            <w:hideMark/>
          </w:tcPr>
          <w:p w14:paraId="0E4FD891" w14:textId="77777777" w:rsidR="007F792A" w:rsidRPr="007B326E" w:rsidRDefault="007F792A" w:rsidP="007F792A">
            <w:pPr>
              <w:jc w:val="both"/>
            </w:pPr>
            <w:proofErr w:type="spellStart"/>
            <w:r w:rsidRPr="007B326E">
              <w:t>pub_is_research</w:t>
            </w:r>
            <w:proofErr w:type="spellEnd"/>
          </w:p>
        </w:tc>
        <w:tc>
          <w:tcPr>
            <w:tcW w:w="960" w:type="dxa"/>
            <w:noWrap/>
            <w:hideMark/>
          </w:tcPr>
          <w:p w14:paraId="2833FD62" w14:textId="77777777" w:rsidR="007F792A" w:rsidRPr="007B326E" w:rsidRDefault="007F792A" w:rsidP="007F792A">
            <w:pPr>
              <w:jc w:val="both"/>
            </w:pPr>
            <w:r w:rsidRPr="007B326E">
              <w:t>0.001097</w:t>
            </w:r>
          </w:p>
        </w:tc>
        <w:tc>
          <w:tcPr>
            <w:tcW w:w="960" w:type="dxa"/>
            <w:noWrap/>
            <w:hideMark/>
          </w:tcPr>
          <w:p w14:paraId="6D8C4FBF" w14:textId="77777777" w:rsidR="007F792A" w:rsidRPr="007B326E" w:rsidRDefault="007F792A" w:rsidP="007F792A">
            <w:pPr>
              <w:jc w:val="both"/>
            </w:pPr>
            <w:r w:rsidRPr="007B326E">
              <w:t>0.000816</w:t>
            </w:r>
          </w:p>
        </w:tc>
        <w:tc>
          <w:tcPr>
            <w:tcW w:w="967" w:type="dxa"/>
            <w:noWrap/>
            <w:hideMark/>
          </w:tcPr>
          <w:p w14:paraId="3ADC469A" w14:textId="77777777" w:rsidR="007F792A" w:rsidRPr="007B326E" w:rsidRDefault="007F792A" w:rsidP="007F792A">
            <w:pPr>
              <w:jc w:val="both"/>
            </w:pPr>
            <w:r w:rsidRPr="007B326E">
              <w:t>0.000499</w:t>
            </w:r>
          </w:p>
        </w:tc>
      </w:tr>
    </w:tbl>
    <w:p w14:paraId="4554C536" w14:textId="68499FAD" w:rsidR="007F792A" w:rsidRPr="007B326E" w:rsidRDefault="00E64403" w:rsidP="00F67FA8">
      <w:pPr>
        <w:jc w:val="both"/>
      </w:pPr>
      <w:r w:rsidRPr="007B326E">
        <w:rPr>
          <w:b/>
          <w:bCs/>
        </w:rPr>
        <w:t>Supplemental Table 2.</w:t>
      </w:r>
      <w:r w:rsidRPr="007B326E">
        <w:t xml:space="preserve"> Feature importance scores of the </w:t>
      </w:r>
      <w:r w:rsidR="006E5C1B" w:rsidRPr="007B326E">
        <w:t xml:space="preserve">more complex model. </w:t>
      </w:r>
    </w:p>
    <w:p w14:paraId="4470313A" w14:textId="77777777" w:rsidR="007F792A" w:rsidRPr="007B326E" w:rsidRDefault="007F792A" w:rsidP="00F67FA8">
      <w:pPr>
        <w:jc w:val="both"/>
      </w:pPr>
    </w:p>
    <w:tbl>
      <w:tblPr>
        <w:tblStyle w:val="TableGrid"/>
        <w:tblpPr w:leftFromText="180" w:rightFromText="180" w:vertAnchor="text" w:tblpY="11"/>
        <w:tblW w:w="0" w:type="auto"/>
        <w:tblLook w:val="04A0" w:firstRow="1" w:lastRow="0" w:firstColumn="1" w:lastColumn="0" w:noHBand="0" w:noVBand="1"/>
      </w:tblPr>
      <w:tblGrid>
        <w:gridCol w:w="9350"/>
      </w:tblGrid>
      <w:tr w:rsidR="007F792A" w:rsidRPr="007B326E" w14:paraId="5E60F181" w14:textId="77777777" w:rsidTr="007F792A">
        <w:tc>
          <w:tcPr>
            <w:tcW w:w="9350" w:type="dxa"/>
          </w:tcPr>
          <w:p w14:paraId="313BCE2A" w14:textId="6A4DD387" w:rsidR="007F792A" w:rsidRPr="007B326E" w:rsidRDefault="00AC41BB" w:rsidP="007F792A">
            <w:pPr>
              <w:jc w:val="both"/>
            </w:pPr>
            <w:r w:rsidRPr="007B326E">
              <w:rPr>
                <w:noProof/>
              </w:rPr>
              <w:lastRenderedPageBreak/>
              <w:drawing>
                <wp:inline distT="0" distB="0" distL="0" distR="0" wp14:anchorId="46B8D522" wp14:editId="649607B4">
                  <wp:extent cx="5943600" cy="59436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tc>
      </w:tr>
      <w:tr w:rsidR="007F792A" w:rsidRPr="007B326E" w14:paraId="3ACD3680" w14:textId="77777777" w:rsidTr="007F792A">
        <w:tc>
          <w:tcPr>
            <w:tcW w:w="9350" w:type="dxa"/>
          </w:tcPr>
          <w:p w14:paraId="481DD04F" w14:textId="7D10FBE7" w:rsidR="007F792A" w:rsidRPr="007B326E" w:rsidRDefault="00AC41BB" w:rsidP="007F792A">
            <w:pPr>
              <w:jc w:val="both"/>
            </w:pPr>
            <w:r w:rsidRPr="007B326E">
              <w:rPr>
                <w:noProof/>
              </w:rPr>
              <w:t>Supplemental Figure 1</w:t>
            </w:r>
            <w:r w:rsidR="007F792A" w:rsidRPr="007B326E">
              <w:rPr>
                <w:noProof/>
              </w:rPr>
              <w:t xml:space="preserve">. </w:t>
            </w:r>
            <w:r w:rsidR="000473FE" w:rsidRPr="007B326E">
              <w:rPr>
                <w:noProof/>
              </w:rPr>
              <w:t>Feature correlation matrix displayed as a heatmap, based on the training data.</w:t>
            </w:r>
          </w:p>
        </w:tc>
      </w:tr>
    </w:tbl>
    <w:p w14:paraId="37EB641F" w14:textId="4B96EDD2" w:rsidR="00ED4BF0" w:rsidRPr="007B326E" w:rsidRDefault="00ED4BF0" w:rsidP="00F67FA8">
      <w:pPr>
        <w:jc w:val="both"/>
      </w:pPr>
    </w:p>
    <w:p w14:paraId="782E5D7D" w14:textId="174CC11A" w:rsidR="000D6D88" w:rsidRPr="007B326E" w:rsidRDefault="00D42CC8" w:rsidP="000D6D88">
      <w:pPr>
        <w:pStyle w:val="Heading2"/>
      </w:pPr>
      <w:r w:rsidRPr="007B326E">
        <w:t>Feature reduction analysis</w:t>
      </w:r>
    </w:p>
    <w:p w14:paraId="78D9E308" w14:textId="19D385FA" w:rsidR="00814A9A" w:rsidRPr="007B326E" w:rsidRDefault="00497717" w:rsidP="00345384">
      <w:r w:rsidRPr="007B326E">
        <w:t xml:space="preserve">To further test whether </w:t>
      </w:r>
      <w:r w:rsidR="003A7CE0" w:rsidRPr="007B326E">
        <w:t xml:space="preserve">the model complexity could be reduced without sacrificing accuracy or external </w:t>
      </w:r>
      <w:r w:rsidR="00DF431C" w:rsidRPr="007B326E">
        <w:t xml:space="preserve">validity, we collapsed </w:t>
      </w:r>
      <w:proofErr w:type="spellStart"/>
      <w:r w:rsidR="0066381D" w:rsidRPr="007B326E">
        <w:t>pub_year</w:t>
      </w:r>
      <w:proofErr w:type="spellEnd"/>
      <w:r w:rsidR="0066381D" w:rsidRPr="007B326E">
        <w:t xml:space="preserve"> and </w:t>
      </w:r>
      <w:proofErr w:type="spellStart"/>
      <w:r w:rsidR="0066381D" w:rsidRPr="007B326E">
        <w:t>ref_year</w:t>
      </w:r>
      <w:proofErr w:type="spellEnd"/>
      <w:r w:rsidR="0066381D" w:rsidRPr="007B326E">
        <w:t xml:space="preserve"> into </w:t>
      </w:r>
      <w:r w:rsidR="00593F60" w:rsidRPr="007B326E">
        <w:t xml:space="preserve">a composite variable </w:t>
      </w:r>
      <w:proofErr w:type="spellStart"/>
      <w:r w:rsidR="0066381D" w:rsidRPr="007B326E">
        <w:t>dyear</w:t>
      </w:r>
      <w:proofErr w:type="spellEnd"/>
      <w:r w:rsidR="0066381D" w:rsidRPr="007B326E">
        <w:t xml:space="preserve"> by subtracting </w:t>
      </w:r>
      <w:proofErr w:type="spellStart"/>
      <w:r w:rsidR="0066381D" w:rsidRPr="007B326E">
        <w:t>ref_year</w:t>
      </w:r>
      <w:proofErr w:type="spellEnd"/>
      <w:r w:rsidR="0066381D" w:rsidRPr="007B326E">
        <w:t xml:space="preserve"> from </w:t>
      </w:r>
      <w:proofErr w:type="spellStart"/>
      <w:r w:rsidR="0066381D" w:rsidRPr="007B326E">
        <w:t>pub_year</w:t>
      </w:r>
      <w:proofErr w:type="spellEnd"/>
      <w:r w:rsidR="0066381D" w:rsidRPr="007B326E">
        <w:t>.</w:t>
      </w:r>
      <w:r w:rsidR="00246DAA" w:rsidRPr="007B326E">
        <w:t xml:space="preserve"> </w:t>
      </w:r>
      <w:r w:rsidR="00345384" w:rsidRPr="007B326E">
        <w:t xml:space="preserve">Based on </w:t>
      </w:r>
      <w:r w:rsidR="008A3C8D" w:rsidRPr="007B326E">
        <w:t>feature importance scores, we also removed two of the three local network structure features (</w:t>
      </w:r>
      <w:proofErr w:type="spellStart"/>
      <w:r w:rsidR="008A3C8D" w:rsidRPr="007B326E">
        <w:t>direct_and_cocite</w:t>
      </w:r>
      <w:proofErr w:type="spellEnd"/>
      <w:r w:rsidR="00A71364" w:rsidRPr="007B326E">
        <w:t xml:space="preserve"> and </w:t>
      </w:r>
      <w:proofErr w:type="spellStart"/>
      <w:r w:rsidR="00A71364" w:rsidRPr="007B326E">
        <w:t>in_lcc</w:t>
      </w:r>
      <w:proofErr w:type="spellEnd"/>
      <w:r w:rsidR="00A71364" w:rsidRPr="007B326E">
        <w:t>)</w:t>
      </w:r>
      <w:r w:rsidR="00C4185B" w:rsidRPr="007B326E">
        <w:t xml:space="preserve">. In addition, we removed the Human, Animal, and Molecular/Cellular scores, and retained only the </w:t>
      </w:r>
      <w:proofErr w:type="spellStart"/>
      <w:r w:rsidR="001924FC" w:rsidRPr="007B326E">
        <w:t>percentiled</w:t>
      </w:r>
      <w:proofErr w:type="spellEnd"/>
      <w:r w:rsidR="001924FC" w:rsidRPr="007B326E">
        <w:t xml:space="preserve"> RCR scores (</w:t>
      </w:r>
      <w:proofErr w:type="spellStart"/>
      <w:r w:rsidR="001924FC" w:rsidRPr="007B326E">
        <w:t>pub_pctile</w:t>
      </w:r>
      <w:proofErr w:type="spellEnd"/>
      <w:r w:rsidR="001924FC" w:rsidRPr="007B326E">
        <w:t xml:space="preserve"> and </w:t>
      </w:r>
      <w:proofErr w:type="spellStart"/>
      <w:r w:rsidR="001924FC" w:rsidRPr="007B326E">
        <w:t>ref_pctile</w:t>
      </w:r>
      <w:proofErr w:type="spellEnd"/>
      <w:r w:rsidR="001924FC" w:rsidRPr="007B326E">
        <w:t>)</w:t>
      </w:r>
      <w:r w:rsidR="00770B0C" w:rsidRPr="007B326E">
        <w:t xml:space="preserve"> while omitting the linear RCR scores.</w:t>
      </w:r>
      <w:r w:rsidR="00BF7430" w:rsidRPr="007B326E">
        <w:t xml:space="preserve"> Finally, we removed </w:t>
      </w:r>
      <w:r w:rsidR="00D460AB" w:rsidRPr="007B326E">
        <w:t xml:space="preserve">the </w:t>
      </w:r>
      <w:proofErr w:type="spellStart"/>
      <w:r w:rsidR="00D460AB" w:rsidRPr="007B326E">
        <w:t>same_journal</w:t>
      </w:r>
      <w:proofErr w:type="spellEnd"/>
      <w:r w:rsidR="00D460AB" w:rsidRPr="007B326E">
        <w:t xml:space="preserve"> and </w:t>
      </w:r>
      <w:proofErr w:type="spellStart"/>
      <w:r w:rsidR="00D460AB" w:rsidRPr="007B326E">
        <w:t>is_research</w:t>
      </w:r>
      <w:proofErr w:type="spellEnd"/>
      <w:r w:rsidR="00D460AB" w:rsidRPr="007B326E">
        <w:t xml:space="preserve"> flags</w:t>
      </w:r>
      <w:r w:rsidR="002E5608" w:rsidRPr="007B326E">
        <w:t>.</w:t>
      </w:r>
      <w:r w:rsidR="000161C4" w:rsidRPr="007B326E">
        <w:t xml:space="preserve"> We retained all the SPECTER data because these </w:t>
      </w:r>
      <w:r w:rsidR="00E83DA1" w:rsidRPr="007B326E">
        <w:t>features received among the highest feature importance scores.</w:t>
      </w:r>
    </w:p>
    <w:p w14:paraId="62C78376" w14:textId="19F182FB" w:rsidR="005A1855" w:rsidRPr="007B326E" w:rsidRDefault="005A1855" w:rsidP="00345384">
      <w:r w:rsidRPr="007B326E">
        <w:lastRenderedPageBreak/>
        <w:t xml:space="preserve">Our reduced feature set generated a model with similar levels of accuracy </w:t>
      </w:r>
      <w:r w:rsidR="00B233D6" w:rsidRPr="007B326E">
        <w:t xml:space="preserve">(F1 = 0.69 double check this). This indicates that raw accuracy was not much affected by the reduced feature space. However, when we </w:t>
      </w:r>
      <w:r w:rsidR="00003615" w:rsidRPr="007B326E">
        <w:t xml:space="preserve">checked its external validity on our </w:t>
      </w:r>
      <w:r w:rsidR="00F717E1" w:rsidRPr="007B326E">
        <w:t>five examples of known causal knowledge transfer</w:t>
      </w:r>
      <w:r w:rsidR="00300304" w:rsidRPr="007B326E">
        <w:t xml:space="preserve"> (clinical drug progression, clinical disease progression, </w:t>
      </w:r>
      <w:r w:rsidR="001931B2" w:rsidRPr="007B326E">
        <w:t>iPSC</w:t>
      </w:r>
      <w:r w:rsidR="00300304" w:rsidRPr="007B326E">
        <w:t xml:space="preserve">, XFP, and </w:t>
      </w:r>
      <w:r w:rsidR="001931B2" w:rsidRPr="007B326E">
        <w:t>CRISPR)</w:t>
      </w:r>
      <w:r w:rsidR="00300304" w:rsidRPr="007B326E">
        <w:t xml:space="preserve">, only four out of five examples </w:t>
      </w:r>
      <w:r w:rsidR="00AB4829" w:rsidRPr="007B326E">
        <w:t xml:space="preserve">showed the expected pattern of low prediction scores. This indicates that some external validity may have been traded off by reducing the feature set in this way. For this reason, we continued </w:t>
      </w:r>
      <w:r w:rsidR="00A729F7" w:rsidRPr="007B326E">
        <w:t xml:space="preserve">our experiments with the main model as described in the main text (full </w:t>
      </w:r>
      <w:proofErr w:type="spellStart"/>
      <w:r w:rsidR="00A729F7" w:rsidRPr="007B326E">
        <w:t>iCite</w:t>
      </w:r>
      <w:proofErr w:type="spellEnd"/>
      <w:r w:rsidR="00A729F7" w:rsidRPr="007B326E">
        <w:t xml:space="preserve"> + PubMed features but no Semantic Scholar features).</w:t>
      </w:r>
    </w:p>
    <w:p w14:paraId="27E8C0BF" w14:textId="77777777" w:rsidR="00814A9A" w:rsidRPr="007B326E" w:rsidRDefault="00814A9A" w:rsidP="00D42CC8"/>
    <w:sectPr w:rsidR="00814A9A" w:rsidRPr="007B326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777EC" w14:textId="77777777" w:rsidR="00AD0D38" w:rsidRDefault="00AD0D38" w:rsidP="00783FC2">
      <w:pPr>
        <w:spacing w:after="0" w:line="240" w:lineRule="auto"/>
      </w:pPr>
      <w:r>
        <w:separator/>
      </w:r>
    </w:p>
  </w:endnote>
  <w:endnote w:type="continuationSeparator" w:id="0">
    <w:p w14:paraId="2C1C4737" w14:textId="77777777" w:rsidR="00AD0D38" w:rsidRDefault="00AD0D38" w:rsidP="00783FC2">
      <w:pPr>
        <w:spacing w:after="0" w:line="240" w:lineRule="auto"/>
      </w:pPr>
      <w:r>
        <w:continuationSeparator/>
      </w:r>
    </w:p>
  </w:endnote>
  <w:endnote w:type="continuationNotice" w:id="1">
    <w:p w14:paraId="0B9709BA" w14:textId="77777777" w:rsidR="00AD0D38" w:rsidRDefault="00AD0D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4646725"/>
      <w:docPartObj>
        <w:docPartGallery w:val="Page Numbers (Bottom of Page)"/>
        <w:docPartUnique/>
      </w:docPartObj>
    </w:sdtPr>
    <w:sdtEndPr>
      <w:rPr>
        <w:noProof/>
      </w:rPr>
    </w:sdtEndPr>
    <w:sdtContent>
      <w:p w14:paraId="3D609D40" w14:textId="6D18292A" w:rsidR="00783FC2" w:rsidRDefault="00783F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67F1F8" w14:textId="77777777" w:rsidR="00783FC2" w:rsidRDefault="00783F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0F51C" w14:textId="77777777" w:rsidR="00AD0D38" w:rsidRDefault="00AD0D38" w:rsidP="00783FC2">
      <w:pPr>
        <w:spacing w:after="0" w:line="240" w:lineRule="auto"/>
      </w:pPr>
      <w:r>
        <w:separator/>
      </w:r>
    </w:p>
  </w:footnote>
  <w:footnote w:type="continuationSeparator" w:id="0">
    <w:p w14:paraId="2EBDE904" w14:textId="77777777" w:rsidR="00AD0D38" w:rsidRDefault="00AD0D38" w:rsidP="00783FC2">
      <w:pPr>
        <w:spacing w:after="0" w:line="240" w:lineRule="auto"/>
      </w:pPr>
      <w:r>
        <w:continuationSeparator/>
      </w:r>
    </w:p>
  </w:footnote>
  <w:footnote w:type="continuationNotice" w:id="1">
    <w:p w14:paraId="29599305" w14:textId="77777777" w:rsidR="00AD0D38" w:rsidRDefault="00AD0D3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40BA4"/>
    <w:multiLevelType w:val="hybridMultilevel"/>
    <w:tmpl w:val="93386A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4660A4"/>
    <w:multiLevelType w:val="hybridMultilevel"/>
    <w:tmpl w:val="D7C09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F4D28"/>
    <w:multiLevelType w:val="hybridMultilevel"/>
    <w:tmpl w:val="9DF42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E6A45"/>
    <w:multiLevelType w:val="hybridMultilevel"/>
    <w:tmpl w:val="4B94C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2870FE"/>
    <w:multiLevelType w:val="hybridMultilevel"/>
    <w:tmpl w:val="18D4E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413C65"/>
    <w:multiLevelType w:val="hybridMultilevel"/>
    <w:tmpl w:val="434C1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063D77"/>
    <w:multiLevelType w:val="hybridMultilevel"/>
    <w:tmpl w:val="22E2A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81737E"/>
    <w:multiLevelType w:val="hybridMultilevel"/>
    <w:tmpl w:val="A3C07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F77D65"/>
    <w:multiLevelType w:val="hybridMultilevel"/>
    <w:tmpl w:val="B268C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D01AFC"/>
    <w:multiLevelType w:val="hybridMultilevel"/>
    <w:tmpl w:val="D69A9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CA3317"/>
    <w:multiLevelType w:val="hybridMultilevel"/>
    <w:tmpl w:val="5C2C8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5D5B4E"/>
    <w:multiLevelType w:val="hybridMultilevel"/>
    <w:tmpl w:val="EE2C9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1984977">
    <w:abstractNumId w:val="2"/>
  </w:num>
  <w:num w:numId="2" w16cid:durableId="1000040526">
    <w:abstractNumId w:val="10"/>
  </w:num>
  <w:num w:numId="3" w16cid:durableId="1729576205">
    <w:abstractNumId w:val="8"/>
  </w:num>
  <w:num w:numId="4" w16cid:durableId="1900703149">
    <w:abstractNumId w:val="9"/>
  </w:num>
  <w:num w:numId="5" w16cid:durableId="990132474">
    <w:abstractNumId w:val="5"/>
  </w:num>
  <w:num w:numId="6" w16cid:durableId="1761557122">
    <w:abstractNumId w:val="7"/>
  </w:num>
  <w:num w:numId="7" w16cid:durableId="1575358186">
    <w:abstractNumId w:val="11"/>
  </w:num>
  <w:num w:numId="8" w16cid:durableId="1032078009">
    <w:abstractNumId w:val="4"/>
  </w:num>
  <w:num w:numId="9" w16cid:durableId="1074006753">
    <w:abstractNumId w:val="6"/>
  </w:num>
  <w:num w:numId="10" w16cid:durableId="1893610093">
    <w:abstractNumId w:val="1"/>
  </w:num>
  <w:num w:numId="11" w16cid:durableId="797183866">
    <w:abstractNumId w:val="0"/>
  </w:num>
  <w:num w:numId="12" w16cid:durableId="1502201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Georg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34FC9"/>
    <w:rsid w:val="00002CF4"/>
    <w:rsid w:val="00002DCD"/>
    <w:rsid w:val="00003615"/>
    <w:rsid w:val="00004E29"/>
    <w:rsid w:val="000064AE"/>
    <w:rsid w:val="00011BC1"/>
    <w:rsid w:val="0001272F"/>
    <w:rsid w:val="00014160"/>
    <w:rsid w:val="00014238"/>
    <w:rsid w:val="000150F9"/>
    <w:rsid w:val="000161C4"/>
    <w:rsid w:val="00016EB3"/>
    <w:rsid w:val="0001732C"/>
    <w:rsid w:val="0001783D"/>
    <w:rsid w:val="000208CE"/>
    <w:rsid w:val="00021933"/>
    <w:rsid w:val="00021AED"/>
    <w:rsid w:val="000235BF"/>
    <w:rsid w:val="00030287"/>
    <w:rsid w:val="00030695"/>
    <w:rsid w:val="000306E0"/>
    <w:rsid w:val="00032302"/>
    <w:rsid w:val="00034C50"/>
    <w:rsid w:val="00035206"/>
    <w:rsid w:val="000353E3"/>
    <w:rsid w:val="00035C96"/>
    <w:rsid w:val="00036900"/>
    <w:rsid w:val="000378FE"/>
    <w:rsid w:val="000407F6"/>
    <w:rsid w:val="00042086"/>
    <w:rsid w:val="00044876"/>
    <w:rsid w:val="00046CB9"/>
    <w:rsid w:val="000473FE"/>
    <w:rsid w:val="00052054"/>
    <w:rsid w:val="000530DD"/>
    <w:rsid w:val="00053EA7"/>
    <w:rsid w:val="00055D6C"/>
    <w:rsid w:val="00061FFA"/>
    <w:rsid w:val="00065A49"/>
    <w:rsid w:val="00066E6F"/>
    <w:rsid w:val="00070737"/>
    <w:rsid w:val="00071E9C"/>
    <w:rsid w:val="000724BD"/>
    <w:rsid w:val="00073DC4"/>
    <w:rsid w:val="000742DC"/>
    <w:rsid w:val="00074765"/>
    <w:rsid w:val="000752AC"/>
    <w:rsid w:val="000771C1"/>
    <w:rsid w:val="00077317"/>
    <w:rsid w:val="000817BB"/>
    <w:rsid w:val="000829CF"/>
    <w:rsid w:val="00083616"/>
    <w:rsid w:val="000840C5"/>
    <w:rsid w:val="000870D9"/>
    <w:rsid w:val="00090623"/>
    <w:rsid w:val="00091390"/>
    <w:rsid w:val="00092A78"/>
    <w:rsid w:val="00093574"/>
    <w:rsid w:val="00094087"/>
    <w:rsid w:val="00094FAD"/>
    <w:rsid w:val="00094FF2"/>
    <w:rsid w:val="000A00A0"/>
    <w:rsid w:val="000A11D2"/>
    <w:rsid w:val="000A3C9A"/>
    <w:rsid w:val="000A4E73"/>
    <w:rsid w:val="000A673D"/>
    <w:rsid w:val="000A764E"/>
    <w:rsid w:val="000A7A21"/>
    <w:rsid w:val="000B01C3"/>
    <w:rsid w:val="000B0884"/>
    <w:rsid w:val="000B08D5"/>
    <w:rsid w:val="000B46E5"/>
    <w:rsid w:val="000B52F7"/>
    <w:rsid w:val="000B6B9F"/>
    <w:rsid w:val="000B7B00"/>
    <w:rsid w:val="000C0606"/>
    <w:rsid w:val="000C1DD9"/>
    <w:rsid w:val="000C2B72"/>
    <w:rsid w:val="000C30E8"/>
    <w:rsid w:val="000C362D"/>
    <w:rsid w:val="000C4173"/>
    <w:rsid w:val="000C4731"/>
    <w:rsid w:val="000C5418"/>
    <w:rsid w:val="000C5DD1"/>
    <w:rsid w:val="000C66B9"/>
    <w:rsid w:val="000C6F5B"/>
    <w:rsid w:val="000C72A0"/>
    <w:rsid w:val="000C7623"/>
    <w:rsid w:val="000C7C62"/>
    <w:rsid w:val="000D2282"/>
    <w:rsid w:val="000D43C6"/>
    <w:rsid w:val="000D5174"/>
    <w:rsid w:val="000D5324"/>
    <w:rsid w:val="000D5950"/>
    <w:rsid w:val="000D5C6B"/>
    <w:rsid w:val="000D6D88"/>
    <w:rsid w:val="000D75BD"/>
    <w:rsid w:val="000E028E"/>
    <w:rsid w:val="000E042F"/>
    <w:rsid w:val="000E10DC"/>
    <w:rsid w:val="000E3A88"/>
    <w:rsid w:val="000E3C7B"/>
    <w:rsid w:val="000E50AD"/>
    <w:rsid w:val="000E7390"/>
    <w:rsid w:val="000E766D"/>
    <w:rsid w:val="000F1210"/>
    <w:rsid w:val="000F167C"/>
    <w:rsid w:val="000F2EE4"/>
    <w:rsid w:val="000F307C"/>
    <w:rsid w:val="000F432F"/>
    <w:rsid w:val="000F5021"/>
    <w:rsid w:val="000F62A9"/>
    <w:rsid w:val="00102B05"/>
    <w:rsid w:val="001069E9"/>
    <w:rsid w:val="001119A5"/>
    <w:rsid w:val="00112819"/>
    <w:rsid w:val="001143BC"/>
    <w:rsid w:val="00114B5C"/>
    <w:rsid w:val="0011506D"/>
    <w:rsid w:val="001150EF"/>
    <w:rsid w:val="0011544F"/>
    <w:rsid w:val="00115CA9"/>
    <w:rsid w:val="00116166"/>
    <w:rsid w:val="00123B74"/>
    <w:rsid w:val="00124CE2"/>
    <w:rsid w:val="001251AA"/>
    <w:rsid w:val="0013097E"/>
    <w:rsid w:val="0013206C"/>
    <w:rsid w:val="00132B48"/>
    <w:rsid w:val="0013352D"/>
    <w:rsid w:val="00133F5E"/>
    <w:rsid w:val="00134330"/>
    <w:rsid w:val="001354EC"/>
    <w:rsid w:val="001356C0"/>
    <w:rsid w:val="00135B6A"/>
    <w:rsid w:val="001371CB"/>
    <w:rsid w:val="00137BEB"/>
    <w:rsid w:val="00142753"/>
    <w:rsid w:val="001429CF"/>
    <w:rsid w:val="00142C07"/>
    <w:rsid w:val="00143DB3"/>
    <w:rsid w:val="001451AB"/>
    <w:rsid w:val="00147345"/>
    <w:rsid w:val="00147937"/>
    <w:rsid w:val="00150432"/>
    <w:rsid w:val="00150D3B"/>
    <w:rsid w:val="00151C41"/>
    <w:rsid w:val="0015259B"/>
    <w:rsid w:val="00153F89"/>
    <w:rsid w:val="0015639F"/>
    <w:rsid w:val="001615FF"/>
    <w:rsid w:val="001657E2"/>
    <w:rsid w:val="001661F9"/>
    <w:rsid w:val="00167351"/>
    <w:rsid w:val="00167F92"/>
    <w:rsid w:val="001718C3"/>
    <w:rsid w:val="00174AC9"/>
    <w:rsid w:val="00174B9C"/>
    <w:rsid w:val="00180808"/>
    <w:rsid w:val="0018148D"/>
    <w:rsid w:val="00184D6D"/>
    <w:rsid w:val="00186937"/>
    <w:rsid w:val="00186D60"/>
    <w:rsid w:val="00190E42"/>
    <w:rsid w:val="001924FC"/>
    <w:rsid w:val="00192F7B"/>
    <w:rsid w:val="00192FB9"/>
    <w:rsid w:val="001931B2"/>
    <w:rsid w:val="00193C45"/>
    <w:rsid w:val="001952EA"/>
    <w:rsid w:val="00197117"/>
    <w:rsid w:val="0019723B"/>
    <w:rsid w:val="001A0345"/>
    <w:rsid w:val="001A158C"/>
    <w:rsid w:val="001A2555"/>
    <w:rsid w:val="001A548D"/>
    <w:rsid w:val="001A79FA"/>
    <w:rsid w:val="001B0A22"/>
    <w:rsid w:val="001B0DBA"/>
    <w:rsid w:val="001B5C96"/>
    <w:rsid w:val="001B6D9A"/>
    <w:rsid w:val="001B70A3"/>
    <w:rsid w:val="001C1E4D"/>
    <w:rsid w:val="001C34C4"/>
    <w:rsid w:val="001C380E"/>
    <w:rsid w:val="001C40FA"/>
    <w:rsid w:val="001C71BE"/>
    <w:rsid w:val="001C768E"/>
    <w:rsid w:val="001C7BC9"/>
    <w:rsid w:val="001D0464"/>
    <w:rsid w:val="001D06BE"/>
    <w:rsid w:val="001D0717"/>
    <w:rsid w:val="001D421B"/>
    <w:rsid w:val="001D5D7F"/>
    <w:rsid w:val="001D77B0"/>
    <w:rsid w:val="001E4D14"/>
    <w:rsid w:val="001E6912"/>
    <w:rsid w:val="001E7F6C"/>
    <w:rsid w:val="001F009F"/>
    <w:rsid w:val="001F07F0"/>
    <w:rsid w:val="001F08B7"/>
    <w:rsid w:val="001F0C34"/>
    <w:rsid w:val="001F0F3A"/>
    <w:rsid w:val="001F4B0E"/>
    <w:rsid w:val="001F5790"/>
    <w:rsid w:val="00200A87"/>
    <w:rsid w:val="00206924"/>
    <w:rsid w:val="002112D8"/>
    <w:rsid w:val="00213BFD"/>
    <w:rsid w:val="00215030"/>
    <w:rsid w:val="002159B8"/>
    <w:rsid w:val="002176DB"/>
    <w:rsid w:val="00220109"/>
    <w:rsid w:val="00220A34"/>
    <w:rsid w:val="00221F85"/>
    <w:rsid w:val="00223485"/>
    <w:rsid w:val="00225969"/>
    <w:rsid w:val="00225CA8"/>
    <w:rsid w:val="00227A68"/>
    <w:rsid w:val="00227B21"/>
    <w:rsid w:val="00231802"/>
    <w:rsid w:val="0023340F"/>
    <w:rsid w:val="00234674"/>
    <w:rsid w:val="00234AE4"/>
    <w:rsid w:val="00237EF6"/>
    <w:rsid w:val="00240003"/>
    <w:rsid w:val="002400F3"/>
    <w:rsid w:val="00240AFA"/>
    <w:rsid w:val="002415D7"/>
    <w:rsid w:val="00241713"/>
    <w:rsid w:val="002418F5"/>
    <w:rsid w:val="00242073"/>
    <w:rsid w:val="00242EDB"/>
    <w:rsid w:val="00243427"/>
    <w:rsid w:val="00244BB7"/>
    <w:rsid w:val="00244CB6"/>
    <w:rsid w:val="00246DAA"/>
    <w:rsid w:val="00247061"/>
    <w:rsid w:val="00251136"/>
    <w:rsid w:val="00253340"/>
    <w:rsid w:val="00253B95"/>
    <w:rsid w:val="00254944"/>
    <w:rsid w:val="00257ADE"/>
    <w:rsid w:val="00257B0F"/>
    <w:rsid w:val="00260724"/>
    <w:rsid w:val="00260A7D"/>
    <w:rsid w:val="00260E23"/>
    <w:rsid w:val="00261F2D"/>
    <w:rsid w:val="0026255C"/>
    <w:rsid w:val="00263888"/>
    <w:rsid w:val="00263A46"/>
    <w:rsid w:val="0026517C"/>
    <w:rsid w:val="0026550F"/>
    <w:rsid w:val="002677D2"/>
    <w:rsid w:val="00271015"/>
    <w:rsid w:val="002721C5"/>
    <w:rsid w:val="002739B9"/>
    <w:rsid w:val="00273B1B"/>
    <w:rsid w:val="00274E61"/>
    <w:rsid w:val="00274F93"/>
    <w:rsid w:val="0027783C"/>
    <w:rsid w:val="00277B4A"/>
    <w:rsid w:val="00284B21"/>
    <w:rsid w:val="002859D4"/>
    <w:rsid w:val="00285A03"/>
    <w:rsid w:val="00287FEF"/>
    <w:rsid w:val="00292895"/>
    <w:rsid w:val="00293889"/>
    <w:rsid w:val="00293B84"/>
    <w:rsid w:val="002945DF"/>
    <w:rsid w:val="00294DE2"/>
    <w:rsid w:val="00295119"/>
    <w:rsid w:val="002954FE"/>
    <w:rsid w:val="002963E8"/>
    <w:rsid w:val="00297D73"/>
    <w:rsid w:val="002A1612"/>
    <w:rsid w:val="002A1C5C"/>
    <w:rsid w:val="002A6F59"/>
    <w:rsid w:val="002B0D75"/>
    <w:rsid w:val="002B327B"/>
    <w:rsid w:val="002B6526"/>
    <w:rsid w:val="002C065B"/>
    <w:rsid w:val="002C075F"/>
    <w:rsid w:val="002C07F1"/>
    <w:rsid w:val="002C1792"/>
    <w:rsid w:val="002C1F77"/>
    <w:rsid w:val="002C21F1"/>
    <w:rsid w:val="002C298F"/>
    <w:rsid w:val="002C2C06"/>
    <w:rsid w:val="002C5C25"/>
    <w:rsid w:val="002C6AA4"/>
    <w:rsid w:val="002C7837"/>
    <w:rsid w:val="002D1BB5"/>
    <w:rsid w:val="002D24CC"/>
    <w:rsid w:val="002D4ED1"/>
    <w:rsid w:val="002D5630"/>
    <w:rsid w:val="002E113A"/>
    <w:rsid w:val="002E17D4"/>
    <w:rsid w:val="002E23DD"/>
    <w:rsid w:val="002E2C4D"/>
    <w:rsid w:val="002E411C"/>
    <w:rsid w:val="002E4241"/>
    <w:rsid w:val="002E4A86"/>
    <w:rsid w:val="002E5608"/>
    <w:rsid w:val="002E5831"/>
    <w:rsid w:val="002E68A9"/>
    <w:rsid w:val="002F01F9"/>
    <w:rsid w:val="002F1F9C"/>
    <w:rsid w:val="002F22CC"/>
    <w:rsid w:val="002F4AA0"/>
    <w:rsid w:val="002F4F43"/>
    <w:rsid w:val="002F6126"/>
    <w:rsid w:val="00300304"/>
    <w:rsid w:val="003008B6"/>
    <w:rsid w:val="003015A9"/>
    <w:rsid w:val="00301CE4"/>
    <w:rsid w:val="00305F82"/>
    <w:rsid w:val="00306EBA"/>
    <w:rsid w:val="00307923"/>
    <w:rsid w:val="00307D7D"/>
    <w:rsid w:val="00310994"/>
    <w:rsid w:val="00310A09"/>
    <w:rsid w:val="00313317"/>
    <w:rsid w:val="00313DAF"/>
    <w:rsid w:val="0031443F"/>
    <w:rsid w:val="003159AD"/>
    <w:rsid w:val="003161A6"/>
    <w:rsid w:val="00316623"/>
    <w:rsid w:val="00316BCD"/>
    <w:rsid w:val="00322A79"/>
    <w:rsid w:val="003260A4"/>
    <w:rsid w:val="00326749"/>
    <w:rsid w:val="00330788"/>
    <w:rsid w:val="003315E7"/>
    <w:rsid w:val="003316E9"/>
    <w:rsid w:val="003323B9"/>
    <w:rsid w:val="00333A67"/>
    <w:rsid w:val="00333DD6"/>
    <w:rsid w:val="003353E9"/>
    <w:rsid w:val="00335B6C"/>
    <w:rsid w:val="0033669A"/>
    <w:rsid w:val="003426E1"/>
    <w:rsid w:val="00342A6B"/>
    <w:rsid w:val="003431C2"/>
    <w:rsid w:val="003440B7"/>
    <w:rsid w:val="003444F3"/>
    <w:rsid w:val="00344ADB"/>
    <w:rsid w:val="00345384"/>
    <w:rsid w:val="0035577B"/>
    <w:rsid w:val="00356F38"/>
    <w:rsid w:val="00357739"/>
    <w:rsid w:val="0036010C"/>
    <w:rsid w:val="0036093F"/>
    <w:rsid w:val="00360D91"/>
    <w:rsid w:val="003614C9"/>
    <w:rsid w:val="00363242"/>
    <w:rsid w:val="003635F5"/>
    <w:rsid w:val="00364842"/>
    <w:rsid w:val="00366A04"/>
    <w:rsid w:val="00366BF1"/>
    <w:rsid w:val="00367DD7"/>
    <w:rsid w:val="003701E1"/>
    <w:rsid w:val="003730C8"/>
    <w:rsid w:val="003737A1"/>
    <w:rsid w:val="0037442E"/>
    <w:rsid w:val="003765CF"/>
    <w:rsid w:val="003769C9"/>
    <w:rsid w:val="00381FA1"/>
    <w:rsid w:val="00387869"/>
    <w:rsid w:val="00391C13"/>
    <w:rsid w:val="00392971"/>
    <w:rsid w:val="003933FC"/>
    <w:rsid w:val="00393DD4"/>
    <w:rsid w:val="00395310"/>
    <w:rsid w:val="003956C7"/>
    <w:rsid w:val="00396B99"/>
    <w:rsid w:val="003A00CA"/>
    <w:rsid w:val="003A0D3C"/>
    <w:rsid w:val="003A10C9"/>
    <w:rsid w:val="003A115D"/>
    <w:rsid w:val="003A1796"/>
    <w:rsid w:val="003A186B"/>
    <w:rsid w:val="003A2023"/>
    <w:rsid w:val="003A3DAA"/>
    <w:rsid w:val="003A622D"/>
    <w:rsid w:val="003A7CE0"/>
    <w:rsid w:val="003B0CE6"/>
    <w:rsid w:val="003B204E"/>
    <w:rsid w:val="003B2543"/>
    <w:rsid w:val="003C0890"/>
    <w:rsid w:val="003C10FE"/>
    <w:rsid w:val="003C131E"/>
    <w:rsid w:val="003C21E8"/>
    <w:rsid w:val="003C26E6"/>
    <w:rsid w:val="003C3C26"/>
    <w:rsid w:val="003C43B8"/>
    <w:rsid w:val="003C4ECD"/>
    <w:rsid w:val="003C5F63"/>
    <w:rsid w:val="003C7485"/>
    <w:rsid w:val="003C7747"/>
    <w:rsid w:val="003D0141"/>
    <w:rsid w:val="003D664F"/>
    <w:rsid w:val="003E0312"/>
    <w:rsid w:val="003E242A"/>
    <w:rsid w:val="003E285B"/>
    <w:rsid w:val="003E2E17"/>
    <w:rsid w:val="003E3E13"/>
    <w:rsid w:val="003E4394"/>
    <w:rsid w:val="003E6655"/>
    <w:rsid w:val="003E7801"/>
    <w:rsid w:val="003F0401"/>
    <w:rsid w:val="003F4569"/>
    <w:rsid w:val="003F5872"/>
    <w:rsid w:val="004005B5"/>
    <w:rsid w:val="004027F8"/>
    <w:rsid w:val="004041A1"/>
    <w:rsid w:val="00404407"/>
    <w:rsid w:val="00404F6E"/>
    <w:rsid w:val="0041206A"/>
    <w:rsid w:val="00413AED"/>
    <w:rsid w:val="00414009"/>
    <w:rsid w:val="00414B1C"/>
    <w:rsid w:val="00415D1D"/>
    <w:rsid w:val="004160F8"/>
    <w:rsid w:val="004208B9"/>
    <w:rsid w:val="00421413"/>
    <w:rsid w:val="00421968"/>
    <w:rsid w:val="00423F5D"/>
    <w:rsid w:val="00426915"/>
    <w:rsid w:val="00427C8D"/>
    <w:rsid w:val="00431B1C"/>
    <w:rsid w:val="00432151"/>
    <w:rsid w:val="0043438B"/>
    <w:rsid w:val="00434606"/>
    <w:rsid w:val="004350CF"/>
    <w:rsid w:val="00435454"/>
    <w:rsid w:val="004377BA"/>
    <w:rsid w:val="00437FCF"/>
    <w:rsid w:val="00441437"/>
    <w:rsid w:val="00441CFB"/>
    <w:rsid w:val="004424AA"/>
    <w:rsid w:val="00443691"/>
    <w:rsid w:val="004456C8"/>
    <w:rsid w:val="00445DA8"/>
    <w:rsid w:val="0044622F"/>
    <w:rsid w:val="0044631C"/>
    <w:rsid w:val="00446771"/>
    <w:rsid w:val="00447133"/>
    <w:rsid w:val="00450316"/>
    <w:rsid w:val="00451B20"/>
    <w:rsid w:val="00451C3E"/>
    <w:rsid w:val="004525B4"/>
    <w:rsid w:val="00453687"/>
    <w:rsid w:val="00453F6F"/>
    <w:rsid w:val="00455721"/>
    <w:rsid w:val="004560AA"/>
    <w:rsid w:val="004575B0"/>
    <w:rsid w:val="004602D3"/>
    <w:rsid w:val="00460DB4"/>
    <w:rsid w:val="004610C8"/>
    <w:rsid w:val="0046214D"/>
    <w:rsid w:val="0046245B"/>
    <w:rsid w:val="004634B7"/>
    <w:rsid w:val="004659D0"/>
    <w:rsid w:val="00467721"/>
    <w:rsid w:val="0047217C"/>
    <w:rsid w:val="004731A8"/>
    <w:rsid w:val="0047370A"/>
    <w:rsid w:val="00475308"/>
    <w:rsid w:val="00475BD4"/>
    <w:rsid w:val="00475FC2"/>
    <w:rsid w:val="00477644"/>
    <w:rsid w:val="00481067"/>
    <w:rsid w:val="004831F0"/>
    <w:rsid w:val="00485F37"/>
    <w:rsid w:val="0048715E"/>
    <w:rsid w:val="00495404"/>
    <w:rsid w:val="004955D1"/>
    <w:rsid w:val="004970A6"/>
    <w:rsid w:val="00497717"/>
    <w:rsid w:val="004A2428"/>
    <w:rsid w:val="004A2C3C"/>
    <w:rsid w:val="004A5F4B"/>
    <w:rsid w:val="004A67C5"/>
    <w:rsid w:val="004A6EAF"/>
    <w:rsid w:val="004A7D06"/>
    <w:rsid w:val="004B029A"/>
    <w:rsid w:val="004B5AFC"/>
    <w:rsid w:val="004C0027"/>
    <w:rsid w:val="004C1B30"/>
    <w:rsid w:val="004C3387"/>
    <w:rsid w:val="004C4317"/>
    <w:rsid w:val="004C488D"/>
    <w:rsid w:val="004C5A5E"/>
    <w:rsid w:val="004C6C02"/>
    <w:rsid w:val="004C7138"/>
    <w:rsid w:val="004C7A50"/>
    <w:rsid w:val="004D3798"/>
    <w:rsid w:val="004D4E36"/>
    <w:rsid w:val="004E16CA"/>
    <w:rsid w:val="004E2822"/>
    <w:rsid w:val="004E4F65"/>
    <w:rsid w:val="004E76A2"/>
    <w:rsid w:val="004F281F"/>
    <w:rsid w:val="004F286D"/>
    <w:rsid w:val="004F2C27"/>
    <w:rsid w:val="004F34F8"/>
    <w:rsid w:val="004F4787"/>
    <w:rsid w:val="004F5199"/>
    <w:rsid w:val="004F5E64"/>
    <w:rsid w:val="00504506"/>
    <w:rsid w:val="005056E8"/>
    <w:rsid w:val="0051006F"/>
    <w:rsid w:val="005121DD"/>
    <w:rsid w:val="00516ACD"/>
    <w:rsid w:val="005175AF"/>
    <w:rsid w:val="0052241B"/>
    <w:rsid w:val="00522E99"/>
    <w:rsid w:val="00523068"/>
    <w:rsid w:val="00525BB0"/>
    <w:rsid w:val="00525E11"/>
    <w:rsid w:val="0053205A"/>
    <w:rsid w:val="00534FC9"/>
    <w:rsid w:val="00535536"/>
    <w:rsid w:val="00535D63"/>
    <w:rsid w:val="0053658A"/>
    <w:rsid w:val="00537DE8"/>
    <w:rsid w:val="00540CA8"/>
    <w:rsid w:val="005423D7"/>
    <w:rsid w:val="00544317"/>
    <w:rsid w:val="0054538F"/>
    <w:rsid w:val="0054776F"/>
    <w:rsid w:val="00547E39"/>
    <w:rsid w:val="00547ECE"/>
    <w:rsid w:val="005518A4"/>
    <w:rsid w:val="00552FA5"/>
    <w:rsid w:val="00556E56"/>
    <w:rsid w:val="00557AE5"/>
    <w:rsid w:val="005610E2"/>
    <w:rsid w:val="0056373D"/>
    <w:rsid w:val="00563E7E"/>
    <w:rsid w:val="005641DA"/>
    <w:rsid w:val="00564E0D"/>
    <w:rsid w:val="00565ADE"/>
    <w:rsid w:val="00567608"/>
    <w:rsid w:val="0057273A"/>
    <w:rsid w:val="00573F73"/>
    <w:rsid w:val="0057760A"/>
    <w:rsid w:val="0057784C"/>
    <w:rsid w:val="00581017"/>
    <w:rsid w:val="00581FB0"/>
    <w:rsid w:val="00584D6C"/>
    <w:rsid w:val="00591230"/>
    <w:rsid w:val="00591C54"/>
    <w:rsid w:val="00592739"/>
    <w:rsid w:val="00593577"/>
    <w:rsid w:val="00593F60"/>
    <w:rsid w:val="00594232"/>
    <w:rsid w:val="00594D07"/>
    <w:rsid w:val="00595431"/>
    <w:rsid w:val="005A01FB"/>
    <w:rsid w:val="005A1855"/>
    <w:rsid w:val="005A22B5"/>
    <w:rsid w:val="005A26DE"/>
    <w:rsid w:val="005A3F13"/>
    <w:rsid w:val="005A6949"/>
    <w:rsid w:val="005A6AAC"/>
    <w:rsid w:val="005A7781"/>
    <w:rsid w:val="005A7857"/>
    <w:rsid w:val="005B135F"/>
    <w:rsid w:val="005B2DED"/>
    <w:rsid w:val="005B3430"/>
    <w:rsid w:val="005B7B90"/>
    <w:rsid w:val="005B7C6D"/>
    <w:rsid w:val="005C1230"/>
    <w:rsid w:val="005C2DB6"/>
    <w:rsid w:val="005C3B08"/>
    <w:rsid w:val="005C789B"/>
    <w:rsid w:val="005D1DA1"/>
    <w:rsid w:val="005D394F"/>
    <w:rsid w:val="005D4058"/>
    <w:rsid w:val="005D4109"/>
    <w:rsid w:val="005D6FA0"/>
    <w:rsid w:val="005D7D30"/>
    <w:rsid w:val="005D7FAE"/>
    <w:rsid w:val="005E1682"/>
    <w:rsid w:val="005E24B3"/>
    <w:rsid w:val="005E557C"/>
    <w:rsid w:val="005F0C62"/>
    <w:rsid w:val="005F1502"/>
    <w:rsid w:val="005F2D47"/>
    <w:rsid w:val="005F53BC"/>
    <w:rsid w:val="005F711E"/>
    <w:rsid w:val="005F7BAA"/>
    <w:rsid w:val="00602DCE"/>
    <w:rsid w:val="0060353A"/>
    <w:rsid w:val="00603C91"/>
    <w:rsid w:val="006043F4"/>
    <w:rsid w:val="0060454E"/>
    <w:rsid w:val="0060597D"/>
    <w:rsid w:val="006061E9"/>
    <w:rsid w:val="006107B4"/>
    <w:rsid w:val="0061406C"/>
    <w:rsid w:val="00615F6B"/>
    <w:rsid w:val="006160A2"/>
    <w:rsid w:val="0061663D"/>
    <w:rsid w:val="006179E2"/>
    <w:rsid w:val="00621933"/>
    <w:rsid w:val="0062323C"/>
    <w:rsid w:val="006239B0"/>
    <w:rsid w:val="00624323"/>
    <w:rsid w:val="0062521D"/>
    <w:rsid w:val="00625A1F"/>
    <w:rsid w:val="00625D72"/>
    <w:rsid w:val="0063434D"/>
    <w:rsid w:val="006367FB"/>
    <w:rsid w:val="00636D63"/>
    <w:rsid w:val="006377AA"/>
    <w:rsid w:val="00640EDF"/>
    <w:rsid w:val="0064214C"/>
    <w:rsid w:val="00642C52"/>
    <w:rsid w:val="00643502"/>
    <w:rsid w:val="00646D92"/>
    <w:rsid w:val="00647403"/>
    <w:rsid w:val="00652E6E"/>
    <w:rsid w:val="00653334"/>
    <w:rsid w:val="00653C40"/>
    <w:rsid w:val="00654D69"/>
    <w:rsid w:val="00657649"/>
    <w:rsid w:val="00660954"/>
    <w:rsid w:val="006626F7"/>
    <w:rsid w:val="006628A5"/>
    <w:rsid w:val="006630A6"/>
    <w:rsid w:val="0066381D"/>
    <w:rsid w:val="0066437F"/>
    <w:rsid w:val="00664F45"/>
    <w:rsid w:val="00665088"/>
    <w:rsid w:val="006673BD"/>
    <w:rsid w:val="00674E7A"/>
    <w:rsid w:val="0067592B"/>
    <w:rsid w:val="00676617"/>
    <w:rsid w:val="00680D3E"/>
    <w:rsid w:val="0068195A"/>
    <w:rsid w:val="006821FF"/>
    <w:rsid w:val="006825A7"/>
    <w:rsid w:val="006829B0"/>
    <w:rsid w:val="0068327E"/>
    <w:rsid w:val="00683FD4"/>
    <w:rsid w:val="006852EC"/>
    <w:rsid w:val="00685DD2"/>
    <w:rsid w:val="00686A36"/>
    <w:rsid w:val="006927BA"/>
    <w:rsid w:val="006933EE"/>
    <w:rsid w:val="00693A6C"/>
    <w:rsid w:val="0069555B"/>
    <w:rsid w:val="00696883"/>
    <w:rsid w:val="00696D3D"/>
    <w:rsid w:val="00696FE2"/>
    <w:rsid w:val="006A061C"/>
    <w:rsid w:val="006A15F5"/>
    <w:rsid w:val="006A3592"/>
    <w:rsid w:val="006A4234"/>
    <w:rsid w:val="006A4B3F"/>
    <w:rsid w:val="006A5197"/>
    <w:rsid w:val="006A53C4"/>
    <w:rsid w:val="006A6435"/>
    <w:rsid w:val="006A6AA9"/>
    <w:rsid w:val="006B3EF9"/>
    <w:rsid w:val="006B4F5D"/>
    <w:rsid w:val="006B5966"/>
    <w:rsid w:val="006B5FDD"/>
    <w:rsid w:val="006C07FB"/>
    <w:rsid w:val="006C1B7F"/>
    <w:rsid w:val="006C3A9D"/>
    <w:rsid w:val="006C4072"/>
    <w:rsid w:val="006C43CB"/>
    <w:rsid w:val="006C60E5"/>
    <w:rsid w:val="006C6B3A"/>
    <w:rsid w:val="006D21C0"/>
    <w:rsid w:val="006D379F"/>
    <w:rsid w:val="006D4698"/>
    <w:rsid w:val="006D71CB"/>
    <w:rsid w:val="006E0087"/>
    <w:rsid w:val="006E0E12"/>
    <w:rsid w:val="006E10A7"/>
    <w:rsid w:val="006E21DE"/>
    <w:rsid w:val="006E349E"/>
    <w:rsid w:val="006E3646"/>
    <w:rsid w:val="006E4CF1"/>
    <w:rsid w:val="006E5181"/>
    <w:rsid w:val="006E5C1B"/>
    <w:rsid w:val="006E647B"/>
    <w:rsid w:val="006E75DA"/>
    <w:rsid w:val="006E7D1C"/>
    <w:rsid w:val="006F1DD2"/>
    <w:rsid w:val="006F4258"/>
    <w:rsid w:val="007001BC"/>
    <w:rsid w:val="00701886"/>
    <w:rsid w:val="00701FF0"/>
    <w:rsid w:val="00702564"/>
    <w:rsid w:val="00703594"/>
    <w:rsid w:val="00703CFC"/>
    <w:rsid w:val="0070416C"/>
    <w:rsid w:val="0070584B"/>
    <w:rsid w:val="0071195F"/>
    <w:rsid w:val="00712713"/>
    <w:rsid w:val="00715550"/>
    <w:rsid w:val="00721A8A"/>
    <w:rsid w:val="00722F41"/>
    <w:rsid w:val="0072471B"/>
    <w:rsid w:val="00725B20"/>
    <w:rsid w:val="00726944"/>
    <w:rsid w:val="00730A63"/>
    <w:rsid w:val="00730FCC"/>
    <w:rsid w:val="007310B3"/>
    <w:rsid w:val="00734C28"/>
    <w:rsid w:val="00734C6D"/>
    <w:rsid w:val="007369DA"/>
    <w:rsid w:val="00741693"/>
    <w:rsid w:val="00742250"/>
    <w:rsid w:val="00742879"/>
    <w:rsid w:val="00742FE1"/>
    <w:rsid w:val="007442EA"/>
    <w:rsid w:val="007443DD"/>
    <w:rsid w:val="0074665C"/>
    <w:rsid w:val="00746C56"/>
    <w:rsid w:val="007470DC"/>
    <w:rsid w:val="00747294"/>
    <w:rsid w:val="00750F03"/>
    <w:rsid w:val="00752E09"/>
    <w:rsid w:val="0075347E"/>
    <w:rsid w:val="007539C1"/>
    <w:rsid w:val="00754BF8"/>
    <w:rsid w:val="00757443"/>
    <w:rsid w:val="00757883"/>
    <w:rsid w:val="00757B12"/>
    <w:rsid w:val="00762357"/>
    <w:rsid w:val="007630CA"/>
    <w:rsid w:val="00765085"/>
    <w:rsid w:val="00767847"/>
    <w:rsid w:val="00770B0C"/>
    <w:rsid w:val="00771269"/>
    <w:rsid w:val="0077162E"/>
    <w:rsid w:val="0077538D"/>
    <w:rsid w:val="00782ADB"/>
    <w:rsid w:val="00783687"/>
    <w:rsid w:val="00783BCF"/>
    <w:rsid w:val="00783FC2"/>
    <w:rsid w:val="00784ED6"/>
    <w:rsid w:val="00785B16"/>
    <w:rsid w:val="00792DE3"/>
    <w:rsid w:val="00793D7D"/>
    <w:rsid w:val="007949E0"/>
    <w:rsid w:val="00797465"/>
    <w:rsid w:val="00797741"/>
    <w:rsid w:val="007A132D"/>
    <w:rsid w:val="007A1AEE"/>
    <w:rsid w:val="007A1C8F"/>
    <w:rsid w:val="007A26EA"/>
    <w:rsid w:val="007A3C09"/>
    <w:rsid w:val="007A4A50"/>
    <w:rsid w:val="007A4DF5"/>
    <w:rsid w:val="007A5993"/>
    <w:rsid w:val="007A5EA8"/>
    <w:rsid w:val="007A723E"/>
    <w:rsid w:val="007A76B6"/>
    <w:rsid w:val="007B0030"/>
    <w:rsid w:val="007B2FAB"/>
    <w:rsid w:val="007B326E"/>
    <w:rsid w:val="007B3AB2"/>
    <w:rsid w:val="007B402C"/>
    <w:rsid w:val="007B53BF"/>
    <w:rsid w:val="007B5539"/>
    <w:rsid w:val="007B609E"/>
    <w:rsid w:val="007C1861"/>
    <w:rsid w:val="007C3F38"/>
    <w:rsid w:val="007C717D"/>
    <w:rsid w:val="007D1878"/>
    <w:rsid w:val="007D1F6E"/>
    <w:rsid w:val="007D2B53"/>
    <w:rsid w:val="007D38CE"/>
    <w:rsid w:val="007D4061"/>
    <w:rsid w:val="007D56E3"/>
    <w:rsid w:val="007D59FF"/>
    <w:rsid w:val="007D61BF"/>
    <w:rsid w:val="007D6293"/>
    <w:rsid w:val="007D66CD"/>
    <w:rsid w:val="007E1BE9"/>
    <w:rsid w:val="007E1FA7"/>
    <w:rsid w:val="007E2508"/>
    <w:rsid w:val="007E297F"/>
    <w:rsid w:val="007F0341"/>
    <w:rsid w:val="007F11B3"/>
    <w:rsid w:val="007F1258"/>
    <w:rsid w:val="007F1C8C"/>
    <w:rsid w:val="007F4143"/>
    <w:rsid w:val="007F4539"/>
    <w:rsid w:val="007F712D"/>
    <w:rsid w:val="007F792A"/>
    <w:rsid w:val="007F79F8"/>
    <w:rsid w:val="0080375E"/>
    <w:rsid w:val="008040DA"/>
    <w:rsid w:val="008065B6"/>
    <w:rsid w:val="008077E5"/>
    <w:rsid w:val="00810474"/>
    <w:rsid w:val="00810C8E"/>
    <w:rsid w:val="00810E62"/>
    <w:rsid w:val="00810F5C"/>
    <w:rsid w:val="0081179E"/>
    <w:rsid w:val="00812213"/>
    <w:rsid w:val="00812D5A"/>
    <w:rsid w:val="00814A9A"/>
    <w:rsid w:val="008154FB"/>
    <w:rsid w:val="00816890"/>
    <w:rsid w:val="0081706E"/>
    <w:rsid w:val="008173BA"/>
    <w:rsid w:val="00817FEC"/>
    <w:rsid w:val="008202E2"/>
    <w:rsid w:val="008220C9"/>
    <w:rsid w:val="00823F7C"/>
    <w:rsid w:val="008251D8"/>
    <w:rsid w:val="00825333"/>
    <w:rsid w:val="008260DD"/>
    <w:rsid w:val="00826C29"/>
    <w:rsid w:val="00827615"/>
    <w:rsid w:val="008306ED"/>
    <w:rsid w:val="008325CC"/>
    <w:rsid w:val="008336E8"/>
    <w:rsid w:val="008362D8"/>
    <w:rsid w:val="008378A7"/>
    <w:rsid w:val="008379A5"/>
    <w:rsid w:val="00837A1C"/>
    <w:rsid w:val="00841508"/>
    <w:rsid w:val="008424ED"/>
    <w:rsid w:val="0084325A"/>
    <w:rsid w:val="00845178"/>
    <w:rsid w:val="00846426"/>
    <w:rsid w:val="0084779D"/>
    <w:rsid w:val="00847D4B"/>
    <w:rsid w:val="00850641"/>
    <w:rsid w:val="00850A24"/>
    <w:rsid w:val="00852800"/>
    <w:rsid w:val="00855F7F"/>
    <w:rsid w:val="0085780A"/>
    <w:rsid w:val="00857F35"/>
    <w:rsid w:val="008602E3"/>
    <w:rsid w:val="00862A98"/>
    <w:rsid w:val="0086364E"/>
    <w:rsid w:val="0086572C"/>
    <w:rsid w:val="00865E9D"/>
    <w:rsid w:val="008663DC"/>
    <w:rsid w:val="00866518"/>
    <w:rsid w:val="00866A8A"/>
    <w:rsid w:val="008675F4"/>
    <w:rsid w:val="008679CD"/>
    <w:rsid w:val="00871668"/>
    <w:rsid w:val="008726D6"/>
    <w:rsid w:val="0087750C"/>
    <w:rsid w:val="00877F02"/>
    <w:rsid w:val="00881242"/>
    <w:rsid w:val="00882BD4"/>
    <w:rsid w:val="00884E6E"/>
    <w:rsid w:val="008857E6"/>
    <w:rsid w:val="00886496"/>
    <w:rsid w:val="00886B05"/>
    <w:rsid w:val="008908AD"/>
    <w:rsid w:val="00891CB7"/>
    <w:rsid w:val="008930D1"/>
    <w:rsid w:val="008935EA"/>
    <w:rsid w:val="008942B8"/>
    <w:rsid w:val="0089589D"/>
    <w:rsid w:val="008970E0"/>
    <w:rsid w:val="0089769E"/>
    <w:rsid w:val="008A1233"/>
    <w:rsid w:val="008A2C4F"/>
    <w:rsid w:val="008A3161"/>
    <w:rsid w:val="008A3C8D"/>
    <w:rsid w:val="008A425E"/>
    <w:rsid w:val="008A6554"/>
    <w:rsid w:val="008B2370"/>
    <w:rsid w:val="008B3B5F"/>
    <w:rsid w:val="008B4A9F"/>
    <w:rsid w:val="008B55B3"/>
    <w:rsid w:val="008B6528"/>
    <w:rsid w:val="008B754F"/>
    <w:rsid w:val="008B79D6"/>
    <w:rsid w:val="008C01E1"/>
    <w:rsid w:val="008C21B7"/>
    <w:rsid w:val="008C2A00"/>
    <w:rsid w:val="008C51DA"/>
    <w:rsid w:val="008C55EF"/>
    <w:rsid w:val="008C5E81"/>
    <w:rsid w:val="008C63BF"/>
    <w:rsid w:val="008C724E"/>
    <w:rsid w:val="008D1284"/>
    <w:rsid w:val="008D2FBF"/>
    <w:rsid w:val="008D72CF"/>
    <w:rsid w:val="008D7530"/>
    <w:rsid w:val="008E286A"/>
    <w:rsid w:val="008E4221"/>
    <w:rsid w:val="008E57EB"/>
    <w:rsid w:val="008F066D"/>
    <w:rsid w:val="008F0703"/>
    <w:rsid w:val="008F083F"/>
    <w:rsid w:val="008F56E2"/>
    <w:rsid w:val="008F7340"/>
    <w:rsid w:val="008F7D01"/>
    <w:rsid w:val="00900345"/>
    <w:rsid w:val="00900ACB"/>
    <w:rsid w:val="009023D5"/>
    <w:rsid w:val="00902A5D"/>
    <w:rsid w:val="009036FD"/>
    <w:rsid w:val="009043BD"/>
    <w:rsid w:val="009044F5"/>
    <w:rsid w:val="00906CCC"/>
    <w:rsid w:val="00907881"/>
    <w:rsid w:val="00912CB5"/>
    <w:rsid w:val="00913F2A"/>
    <w:rsid w:val="00914E58"/>
    <w:rsid w:val="00915187"/>
    <w:rsid w:val="00915269"/>
    <w:rsid w:val="00921613"/>
    <w:rsid w:val="00921DD1"/>
    <w:rsid w:val="009242EE"/>
    <w:rsid w:val="00924628"/>
    <w:rsid w:val="00924F4D"/>
    <w:rsid w:val="00940190"/>
    <w:rsid w:val="009409A3"/>
    <w:rsid w:val="00940DB1"/>
    <w:rsid w:val="0094271E"/>
    <w:rsid w:val="0094678E"/>
    <w:rsid w:val="009479FF"/>
    <w:rsid w:val="00947FDD"/>
    <w:rsid w:val="00950681"/>
    <w:rsid w:val="0095068F"/>
    <w:rsid w:val="0095209E"/>
    <w:rsid w:val="009522EA"/>
    <w:rsid w:val="00952EC7"/>
    <w:rsid w:val="00953167"/>
    <w:rsid w:val="00953FB5"/>
    <w:rsid w:val="00954421"/>
    <w:rsid w:val="009566A3"/>
    <w:rsid w:val="00956A61"/>
    <w:rsid w:val="0096323C"/>
    <w:rsid w:val="00967518"/>
    <w:rsid w:val="00967EAD"/>
    <w:rsid w:val="0097010B"/>
    <w:rsid w:val="00970880"/>
    <w:rsid w:val="00972027"/>
    <w:rsid w:val="0097552B"/>
    <w:rsid w:val="00976051"/>
    <w:rsid w:val="00980CDE"/>
    <w:rsid w:val="00981FFB"/>
    <w:rsid w:val="009820DB"/>
    <w:rsid w:val="00983404"/>
    <w:rsid w:val="00986634"/>
    <w:rsid w:val="00987B18"/>
    <w:rsid w:val="0099189B"/>
    <w:rsid w:val="0099277F"/>
    <w:rsid w:val="00992CF6"/>
    <w:rsid w:val="00993554"/>
    <w:rsid w:val="009956D1"/>
    <w:rsid w:val="00996BCB"/>
    <w:rsid w:val="009A10D7"/>
    <w:rsid w:val="009A2591"/>
    <w:rsid w:val="009A31F9"/>
    <w:rsid w:val="009A32C1"/>
    <w:rsid w:val="009A63C8"/>
    <w:rsid w:val="009A75B4"/>
    <w:rsid w:val="009A7B7C"/>
    <w:rsid w:val="009B4174"/>
    <w:rsid w:val="009B5073"/>
    <w:rsid w:val="009B54CE"/>
    <w:rsid w:val="009B77D2"/>
    <w:rsid w:val="009C0C1D"/>
    <w:rsid w:val="009C10F6"/>
    <w:rsid w:val="009C1DB1"/>
    <w:rsid w:val="009C2796"/>
    <w:rsid w:val="009C3941"/>
    <w:rsid w:val="009C4A69"/>
    <w:rsid w:val="009C5749"/>
    <w:rsid w:val="009C7166"/>
    <w:rsid w:val="009D0F85"/>
    <w:rsid w:val="009D1972"/>
    <w:rsid w:val="009D238B"/>
    <w:rsid w:val="009D277C"/>
    <w:rsid w:val="009D428F"/>
    <w:rsid w:val="009E1046"/>
    <w:rsid w:val="009E164D"/>
    <w:rsid w:val="009E324A"/>
    <w:rsid w:val="009E46D0"/>
    <w:rsid w:val="009E590F"/>
    <w:rsid w:val="009E5CF0"/>
    <w:rsid w:val="009E6467"/>
    <w:rsid w:val="009F2032"/>
    <w:rsid w:val="009F5099"/>
    <w:rsid w:val="009F68C3"/>
    <w:rsid w:val="00A007F0"/>
    <w:rsid w:val="00A011AA"/>
    <w:rsid w:val="00A011C8"/>
    <w:rsid w:val="00A01421"/>
    <w:rsid w:val="00A01ED6"/>
    <w:rsid w:val="00A104CF"/>
    <w:rsid w:val="00A17A29"/>
    <w:rsid w:val="00A17CCA"/>
    <w:rsid w:val="00A20A24"/>
    <w:rsid w:val="00A21285"/>
    <w:rsid w:val="00A27143"/>
    <w:rsid w:val="00A2776A"/>
    <w:rsid w:val="00A316F7"/>
    <w:rsid w:val="00A32054"/>
    <w:rsid w:val="00A34CA3"/>
    <w:rsid w:val="00A34FA7"/>
    <w:rsid w:val="00A35640"/>
    <w:rsid w:val="00A35659"/>
    <w:rsid w:val="00A3651A"/>
    <w:rsid w:val="00A40D50"/>
    <w:rsid w:val="00A4415C"/>
    <w:rsid w:val="00A44613"/>
    <w:rsid w:val="00A446C8"/>
    <w:rsid w:val="00A45D60"/>
    <w:rsid w:val="00A51243"/>
    <w:rsid w:val="00A53E3E"/>
    <w:rsid w:val="00A5515E"/>
    <w:rsid w:val="00A55263"/>
    <w:rsid w:val="00A565C3"/>
    <w:rsid w:val="00A5685E"/>
    <w:rsid w:val="00A56A81"/>
    <w:rsid w:val="00A56B40"/>
    <w:rsid w:val="00A579D2"/>
    <w:rsid w:val="00A57CA7"/>
    <w:rsid w:val="00A57EF2"/>
    <w:rsid w:val="00A617C6"/>
    <w:rsid w:val="00A624CF"/>
    <w:rsid w:val="00A67556"/>
    <w:rsid w:val="00A67777"/>
    <w:rsid w:val="00A67ACD"/>
    <w:rsid w:val="00A67E68"/>
    <w:rsid w:val="00A71364"/>
    <w:rsid w:val="00A722D9"/>
    <w:rsid w:val="00A729F7"/>
    <w:rsid w:val="00A74621"/>
    <w:rsid w:val="00A74C4F"/>
    <w:rsid w:val="00A75322"/>
    <w:rsid w:val="00A755AE"/>
    <w:rsid w:val="00A75B3E"/>
    <w:rsid w:val="00A76ED5"/>
    <w:rsid w:val="00A771F7"/>
    <w:rsid w:val="00A778A5"/>
    <w:rsid w:val="00A77F99"/>
    <w:rsid w:val="00A826B2"/>
    <w:rsid w:val="00A83B77"/>
    <w:rsid w:val="00A84013"/>
    <w:rsid w:val="00A8445D"/>
    <w:rsid w:val="00A850AB"/>
    <w:rsid w:val="00A90E39"/>
    <w:rsid w:val="00A920D6"/>
    <w:rsid w:val="00A93860"/>
    <w:rsid w:val="00A93F13"/>
    <w:rsid w:val="00A976D2"/>
    <w:rsid w:val="00A97EAD"/>
    <w:rsid w:val="00AA4444"/>
    <w:rsid w:val="00AA4A94"/>
    <w:rsid w:val="00AA4FDD"/>
    <w:rsid w:val="00AA7044"/>
    <w:rsid w:val="00AB0BDF"/>
    <w:rsid w:val="00AB1533"/>
    <w:rsid w:val="00AB15DC"/>
    <w:rsid w:val="00AB3914"/>
    <w:rsid w:val="00AB4829"/>
    <w:rsid w:val="00AB67B0"/>
    <w:rsid w:val="00AB707A"/>
    <w:rsid w:val="00AC13C3"/>
    <w:rsid w:val="00AC281E"/>
    <w:rsid w:val="00AC3EAC"/>
    <w:rsid w:val="00AC41BB"/>
    <w:rsid w:val="00AD0D38"/>
    <w:rsid w:val="00AD1752"/>
    <w:rsid w:val="00AD2251"/>
    <w:rsid w:val="00AD288F"/>
    <w:rsid w:val="00AD3321"/>
    <w:rsid w:val="00AD3C6D"/>
    <w:rsid w:val="00AD5639"/>
    <w:rsid w:val="00AD57FC"/>
    <w:rsid w:val="00AE0C2C"/>
    <w:rsid w:val="00AE1167"/>
    <w:rsid w:val="00AE17B7"/>
    <w:rsid w:val="00AE1F6E"/>
    <w:rsid w:val="00AE4234"/>
    <w:rsid w:val="00AF163B"/>
    <w:rsid w:val="00AF1FAD"/>
    <w:rsid w:val="00AF3DB1"/>
    <w:rsid w:val="00AF6513"/>
    <w:rsid w:val="00AF68F7"/>
    <w:rsid w:val="00AF7B1A"/>
    <w:rsid w:val="00B00F05"/>
    <w:rsid w:val="00B01E44"/>
    <w:rsid w:val="00B07C41"/>
    <w:rsid w:val="00B13F44"/>
    <w:rsid w:val="00B14CF9"/>
    <w:rsid w:val="00B211C0"/>
    <w:rsid w:val="00B22608"/>
    <w:rsid w:val="00B233D6"/>
    <w:rsid w:val="00B250D2"/>
    <w:rsid w:val="00B25B08"/>
    <w:rsid w:val="00B2688B"/>
    <w:rsid w:val="00B308E8"/>
    <w:rsid w:val="00B33DA0"/>
    <w:rsid w:val="00B3471D"/>
    <w:rsid w:val="00B37BC0"/>
    <w:rsid w:val="00B37E1C"/>
    <w:rsid w:val="00B37FC6"/>
    <w:rsid w:val="00B43F1B"/>
    <w:rsid w:val="00B44909"/>
    <w:rsid w:val="00B47207"/>
    <w:rsid w:val="00B50509"/>
    <w:rsid w:val="00B5173F"/>
    <w:rsid w:val="00B53A4F"/>
    <w:rsid w:val="00B5490A"/>
    <w:rsid w:val="00B6046D"/>
    <w:rsid w:val="00B6055D"/>
    <w:rsid w:val="00B60753"/>
    <w:rsid w:val="00B61641"/>
    <w:rsid w:val="00B644FA"/>
    <w:rsid w:val="00B64698"/>
    <w:rsid w:val="00B64F23"/>
    <w:rsid w:val="00B66C7F"/>
    <w:rsid w:val="00B66EDB"/>
    <w:rsid w:val="00B673A3"/>
    <w:rsid w:val="00B713CB"/>
    <w:rsid w:val="00B71DEA"/>
    <w:rsid w:val="00B72749"/>
    <w:rsid w:val="00B74358"/>
    <w:rsid w:val="00B75B97"/>
    <w:rsid w:val="00B76986"/>
    <w:rsid w:val="00B769C6"/>
    <w:rsid w:val="00B8083B"/>
    <w:rsid w:val="00B81AAE"/>
    <w:rsid w:val="00B830DB"/>
    <w:rsid w:val="00B85412"/>
    <w:rsid w:val="00B86011"/>
    <w:rsid w:val="00B875B7"/>
    <w:rsid w:val="00B9043B"/>
    <w:rsid w:val="00B9197B"/>
    <w:rsid w:val="00B93D5B"/>
    <w:rsid w:val="00B94249"/>
    <w:rsid w:val="00B94487"/>
    <w:rsid w:val="00B9594B"/>
    <w:rsid w:val="00B97867"/>
    <w:rsid w:val="00BA44BF"/>
    <w:rsid w:val="00BB42F9"/>
    <w:rsid w:val="00BB536C"/>
    <w:rsid w:val="00BB5469"/>
    <w:rsid w:val="00BB6163"/>
    <w:rsid w:val="00BB68DD"/>
    <w:rsid w:val="00BB776E"/>
    <w:rsid w:val="00BC29C8"/>
    <w:rsid w:val="00BC35E3"/>
    <w:rsid w:val="00BC6B06"/>
    <w:rsid w:val="00BC7726"/>
    <w:rsid w:val="00BC78A3"/>
    <w:rsid w:val="00BD2B9C"/>
    <w:rsid w:val="00BD396B"/>
    <w:rsid w:val="00BD450E"/>
    <w:rsid w:val="00BD693A"/>
    <w:rsid w:val="00BD7CD4"/>
    <w:rsid w:val="00BE4678"/>
    <w:rsid w:val="00BE5BCB"/>
    <w:rsid w:val="00BF45C7"/>
    <w:rsid w:val="00BF5320"/>
    <w:rsid w:val="00BF63CE"/>
    <w:rsid w:val="00BF7430"/>
    <w:rsid w:val="00C022D8"/>
    <w:rsid w:val="00C02DB1"/>
    <w:rsid w:val="00C03FD4"/>
    <w:rsid w:val="00C06F00"/>
    <w:rsid w:val="00C07752"/>
    <w:rsid w:val="00C079A5"/>
    <w:rsid w:val="00C10D76"/>
    <w:rsid w:val="00C11CB6"/>
    <w:rsid w:val="00C147E7"/>
    <w:rsid w:val="00C161CA"/>
    <w:rsid w:val="00C1679F"/>
    <w:rsid w:val="00C2085D"/>
    <w:rsid w:val="00C21F02"/>
    <w:rsid w:val="00C239E3"/>
    <w:rsid w:val="00C2634F"/>
    <w:rsid w:val="00C26EAA"/>
    <w:rsid w:val="00C33836"/>
    <w:rsid w:val="00C347A0"/>
    <w:rsid w:val="00C34A8E"/>
    <w:rsid w:val="00C35888"/>
    <w:rsid w:val="00C36F02"/>
    <w:rsid w:val="00C37668"/>
    <w:rsid w:val="00C4185B"/>
    <w:rsid w:val="00C432E0"/>
    <w:rsid w:val="00C46929"/>
    <w:rsid w:val="00C47F5B"/>
    <w:rsid w:val="00C50B39"/>
    <w:rsid w:val="00C53F00"/>
    <w:rsid w:val="00C57D02"/>
    <w:rsid w:val="00C603BF"/>
    <w:rsid w:val="00C62751"/>
    <w:rsid w:val="00C6372F"/>
    <w:rsid w:val="00C67554"/>
    <w:rsid w:val="00C71273"/>
    <w:rsid w:val="00C746C5"/>
    <w:rsid w:val="00C758CF"/>
    <w:rsid w:val="00C75D29"/>
    <w:rsid w:val="00C82518"/>
    <w:rsid w:val="00C82663"/>
    <w:rsid w:val="00C82D51"/>
    <w:rsid w:val="00C82D64"/>
    <w:rsid w:val="00C83A38"/>
    <w:rsid w:val="00C8544F"/>
    <w:rsid w:val="00C85DD3"/>
    <w:rsid w:val="00C87AD1"/>
    <w:rsid w:val="00C94178"/>
    <w:rsid w:val="00C94DB6"/>
    <w:rsid w:val="00C95D1B"/>
    <w:rsid w:val="00C9703B"/>
    <w:rsid w:val="00C97FBB"/>
    <w:rsid w:val="00CA1631"/>
    <w:rsid w:val="00CA1D72"/>
    <w:rsid w:val="00CA4C86"/>
    <w:rsid w:val="00CA533B"/>
    <w:rsid w:val="00CA5861"/>
    <w:rsid w:val="00CA6BFE"/>
    <w:rsid w:val="00CB09CC"/>
    <w:rsid w:val="00CB1A4A"/>
    <w:rsid w:val="00CB6C95"/>
    <w:rsid w:val="00CC0CE6"/>
    <w:rsid w:val="00CC0CF2"/>
    <w:rsid w:val="00CC1FEB"/>
    <w:rsid w:val="00CC504F"/>
    <w:rsid w:val="00CC720E"/>
    <w:rsid w:val="00CD116C"/>
    <w:rsid w:val="00CD2D77"/>
    <w:rsid w:val="00CD2FC8"/>
    <w:rsid w:val="00CD3F58"/>
    <w:rsid w:val="00CD7FD3"/>
    <w:rsid w:val="00CE04B6"/>
    <w:rsid w:val="00CE28BF"/>
    <w:rsid w:val="00CE440C"/>
    <w:rsid w:val="00CF01AC"/>
    <w:rsid w:val="00CF0CAC"/>
    <w:rsid w:val="00CF1B17"/>
    <w:rsid w:val="00CF31C5"/>
    <w:rsid w:val="00CF4755"/>
    <w:rsid w:val="00CF4F49"/>
    <w:rsid w:val="00CF53AD"/>
    <w:rsid w:val="00CF7456"/>
    <w:rsid w:val="00D00925"/>
    <w:rsid w:val="00D03E32"/>
    <w:rsid w:val="00D04548"/>
    <w:rsid w:val="00D12165"/>
    <w:rsid w:val="00D13074"/>
    <w:rsid w:val="00D13157"/>
    <w:rsid w:val="00D17216"/>
    <w:rsid w:val="00D23464"/>
    <w:rsid w:val="00D24DCC"/>
    <w:rsid w:val="00D24FFD"/>
    <w:rsid w:val="00D250C4"/>
    <w:rsid w:val="00D25A63"/>
    <w:rsid w:val="00D27E5B"/>
    <w:rsid w:val="00D318B5"/>
    <w:rsid w:val="00D33899"/>
    <w:rsid w:val="00D3605A"/>
    <w:rsid w:val="00D36620"/>
    <w:rsid w:val="00D37BEA"/>
    <w:rsid w:val="00D401A8"/>
    <w:rsid w:val="00D40E11"/>
    <w:rsid w:val="00D42CC8"/>
    <w:rsid w:val="00D437A6"/>
    <w:rsid w:val="00D45D7B"/>
    <w:rsid w:val="00D460AB"/>
    <w:rsid w:val="00D51301"/>
    <w:rsid w:val="00D53FD8"/>
    <w:rsid w:val="00D54C8B"/>
    <w:rsid w:val="00D605E2"/>
    <w:rsid w:val="00D64937"/>
    <w:rsid w:val="00D66CAB"/>
    <w:rsid w:val="00D67C2D"/>
    <w:rsid w:val="00D7007E"/>
    <w:rsid w:val="00D727BB"/>
    <w:rsid w:val="00D72A59"/>
    <w:rsid w:val="00D72B8C"/>
    <w:rsid w:val="00D731A5"/>
    <w:rsid w:val="00D75802"/>
    <w:rsid w:val="00D76E4B"/>
    <w:rsid w:val="00D77264"/>
    <w:rsid w:val="00D85948"/>
    <w:rsid w:val="00D870C9"/>
    <w:rsid w:val="00D90C3A"/>
    <w:rsid w:val="00D91172"/>
    <w:rsid w:val="00D93622"/>
    <w:rsid w:val="00D93D9B"/>
    <w:rsid w:val="00D9436C"/>
    <w:rsid w:val="00D95540"/>
    <w:rsid w:val="00D95E38"/>
    <w:rsid w:val="00D96B35"/>
    <w:rsid w:val="00DA70BF"/>
    <w:rsid w:val="00DA7102"/>
    <w:rsid w:val="00DA742B"/>
    <w:rsid w:val="00DA76F7"/>
    <w:rsid w:val="00DB1369"/>
    <w:rsid w:val="00DB1422"/>
    <w:rsid w:val="00DB48AA"/>
    <w:rsid w:val="00DB4C0E"/>
    <w:rsid w:val="00DB57B0"/>
    <w:rsid w:val="00DB6890"/>
    <w:rsid w:val="00DB721F"/>
    <w:rsid w:val="00DB7227"/>
    <w:rsid w:val="00DC11FB"/>
    <w:rsid w:val="00DC155B"/>
    <w:rsid w:val="00DC2AE6"/>
    <w:rsid w:val="00DC32E5"/>
    <w:rsid w:val="00DC483C"/>
    <w:rsid w:val="00DC60AF"/>
    <w:rsid w:val="00DC7237"/>
    <w:rsid w:val="00DD097D"/>
    <w:rsid w:val="00DD1318"/>
    <w:rsid w:val="00DD3187"/>
    <w:rsid w:val="00DD39E9"/>
    <w:rsid w:val="00DD43D3"/>
    <w:rsid w:val="00DD46BD"/>
    <w:rsid w:val="00DD4D55"/>
    <w:rsid w:val="00DD61E3"/>
    <w:rsid w:val="00DE0FC3"/>
    <w:rsid w:val="00DE31FD"/>
    <w:rsid w:val="00DE3257"/>
    <w:rsid w:val="00DE356E"/>
    <w:rsid w:val="00DE456E"/>
    <w:rsid w:val="00DE515D"/>
    <w:rsid w:val="00DE624E"/>
    <w:rsid w:val="00DF0AD3"/>
    <w:rsid w:val="00DF3B65"/>
    <w:rsid w:val="00DF3DBE"/>
    <w:rsid w:val="00DF431C"/>
    <w:rsid w:val="00DF44AA"/>
    <w:rsid w:val="00DF6499"/>
    <w:rsid w:val="00DF7D8A"/>
    <w:rsid w:val="00E00725"/>
    <w:rsid w:val="00E00B1C"/>
    <w:rsid w:val="00E01A19"/>
    <w:rsid w:val="00E03900"/>
    <w:rsid w:val="00E03E1A"/>
    <w:rsid w:val="00E0738F"/>
    <w:rsid w:val="00E07A1B"/>
    <w:rsid w:val="00E110FB"/>
    <w:rsid w:val="00E115D5"/>
    <w:rsid w:val="00E11F47"/>
    <w:rsid w:val="00E1486C"/>
    <w:rsid w:val="00E14A23"/>
    <w:rsid w:val="00E15476"/>
    <w:rsid w:val="00E167BC"/>
    <w:rsid w:val="00E16D73"/>
    <w:rsid w:val="00E16F68"/>
    <w:rsid w:val="00E21E7D"/>
    <w:rsid w:val="00E23626"/>
    <w:rsid w:val="00E249EC"/>
    <w:rsid w:val="00E2534A"/>
    <w:rsid w:val="00E26C8B"/>
    <w:rsid w:val="00E27F5C"/>
    <w:rsid w:val="00E311A2"/>
    <w:rsid w:val="00E31D16"/>
    <w:rsid w:val="00E326EE"/>
    <w:rsid w:val="00E34A30"/>
    <w:rsid w:val="00E3564C"/>
    <w:rsid w:val="00E37BE6"/>
    <w:rsid w:val="00E404C6"/>
    <w:rsid w:val="00E40D6E"/>
    <w:rsid w:val="00E41387"/>
    <w:rsid w:val="00E415D9"/>
    <w:rsid w:val="00E41EFB"/>
    <w:rsid w:val="00E4269C"/>
    <w:rsid w:val="00E42D9D"/>
    <w:rsid w:val="00E439D1"/>
    <w:rsid w:val="00E4525C"/>
    <w:rsid w:val="00E45411"/>
    <w:rsid w:val="00E45EFF"/>
    <w:rsid w:val="00E460F2"/>
    <w:rsid w:val="00E463B5"/>
    <w:rsid w:val="00E46AD4"/>
    <w:rsid w:val="00E476EC"/>
    <w:rsid w:val="00E50AE1"/>
    <w:rsid w:val="00E51187"/>
    <w:rsid w:val="00E51CE8"/>
    <w:rsid w:val="00E521A1"/>
    <w:rsid w:val="00E52E97"/>
    <w:rsid w:val="00E547E8"/>
    <w:rsid w:val="00E551AE"/>
    <w:rsid w:val="00E56DD9"/>
    <w:rsid w:val="00E57062"/>
    <w:rsid w:val="00E60990"/>
    <w:rsid w:val="00E60BF2"/>
    <w:rsid w:val="00E61389"/>
    <w:rsid w:val="00E63BE9"/>
    <w:rsid w:val="00E63CAC"/>
    <w:rsid w:val="00E64403"/>
    <w:rsid w:val="00E64FCE"/>
    <w:rsid w:val="00E65F8A"/>
    <w:rsid w:val="00E664C1"/>
    <w:rsid w:val="00E66DB0"/>
    <w:rsid w:val="00E67DFD"/>
    <w:rsid w:val="00E71F3F"/>
    <w:rsid w:val="00E72AB3"/>
    <w:rsid w:val="00E730C7"/>
    <w:rsid w:val="00E73FB5"/>
    <w:rsid w:val="00E77E5C"/>
    <w:rsid w:val="00E80632"/>
    <w:rsid w:val="00E8221B"/>
    <w:rsid w:val="00E82EFD"/>
    <w:rsid w:val="00E83DA1"/>
    <w:rsid w:val="00E85303"/>
    <w:rsid w:val="00E9282A"/>
    <w:rsid w:val="00E928F4"/>
    <w:rsid w:val="00E94167"/>
    <w:rsid w:val="00E95BD4"/>
    <w:rsid w:val="00E96E2F"/>
    <w:rsid w:val="00EA2449"/>
    <w:rsid w:val="00EA2DA3"/>
    <w:rsid w:val="00EA4314"/>
    <w:rsid w:val="00EA525B"/>
    <w:rsid w:val="00EA7A44"/>
    <w:rsid w:val="00EB10EF"/>
    <w:rsid w:val="00EB1C3B"/>
    <w:rsid w:val="00EB1C6D"/>
    <w:rsid w:val="00EB1F49"/>
    <w:rsid w:val="00EB5EBF"/>
    <w:rsid w:val="00EB5F85"/>
    <w:rsid w:val="00EB647D"/>
    <w:rsid w:val="00EB7309"/>
    <w:rsid w:val="00EB7A79"/>
    <w:rsid w:val="00EC0883"/>
    <w:rsid w:val="00EC2182"/>
    <w:rsid w:val="00EC2B4E"/>
    <w:rsid w:val="00EC425A"/>
    <w:rsid w:val="00EC53A9"/>
    <w:rsid w:val="00EC6ABC"/>
    <w:rsid w:val="00EC713D"/>
    <w:rsid w:val="00ED1944"/>
    <w:rsid w:val="00ED24B9"/>
    <w:rsid w:val="00ED262D"/>
    <w:rsid w:val="00ED391E"/>
    <w:rsid w:val="00ED3FDE"/>
    <w:rsid w:val="00ED4BF0"/>
    <w:rsid w:val="00ED5FE0"/>
    <w:rsid w:val="00ED6263"/>
    <w:rsid w:val="00ED6CC2"/>
    <w:rsid w:val="00ED723C"/>
    <w:rsid w:val="00EE0B7C"/>
    <w:rsid w:val="00EE3A02"/>
    <w:rsid w:val="00EE3FDC"/>
    <w:rsid w:val="00EE5355"/>
    <w:rsid w:val="00EE7805"/>
    <w:rsid w:val="00EF006E"/>
    <w:rsid w:val="00EF02D7"/>
    <w:rsid w:val="00EF10CF"/>
    <w:rsid w:val="00EF117F"/>
    <w:rsid w:val="00EF69CB"/>
    <w:rsid w:val="00EF6FF3"/>
    <w:rsid w:val="00EF76E1"/>
    <w:rsid w:val="00EF79B8"/>
    <w:rsid w:val="00F0008E"/>
    <w:rsid w:val="00F00445"/>
    <w:rsid w:val="00F01D39"/>
    <w:rsid w:val="00F02A0B"/>
    <w:rsid w:val="00F03C8B"/>
    <w:rsid w:val="00F049BB"/>
    <w:rsid w:val="00F052F3"/>
    <w:rsid w:val="00F05DCA"/>
    <w:rsid w:val="00F06860"/>
    <w:rsid w:val="00F0736B"/>
    <w:rsid w:val="00F073B0"/>
    <w:rsid w:val="00F10545"/>
    <w:rsid w:val="00F11BE3"/>
    <w:rsid w:val="00F11C3F"/>
    <w:rsid w:val="00F11F83"/>
    <w:rsid w:val="00F14E5C"/>
    <w:rsid w:val="00F1526A"/>
    <w:rsid w:val="00F1527D"/>
    <w:rsid w:val="00F21304"/>
    <w:rsid w:val="00F23BBC"/>
    <w:rsid w:val="00F24668"/>
    <w:rsid w:val="00F26E99"/>
    <w:rsid w:val="00F31146"/>
    <w:rsid w:val="00F33220"/>
    <w:rsid w:val="00F34A0F"/>
    <w:rsid w:val="00F35B75"/>
    <w:rsid w:val="00F3774D"/>
    <w:rsid w:val="00F4406B"/>
    <w:rsid w:val="00F441DB"/>
    <w:rsid w:val="00F44B9A"/>
    <w:rsid w:val="00F469D1"/>
    <w:rsid w:val="00F472D9"/>
    <w:rsid w:val="00F4761C"/>
    <w:rsid w:val="00F50755"/>
    <w:rsid w:val="00F51689"/>
    <w:rsid w:val="00F516F7"/>
    <w:rsid w:val="00F5364D"/>
    <w:rsid w:val="00F56126"/>
    <w:rsid w:val="00F5688A"/>
    <w:rsid w:val="00F5699E"/>
    <w:rsid w:val="00F60250"/>
    <w:rsid w:val="00F60B12"/>
    <w:rsid w:val="00F626BA"/>
    <w:rsid w:val="00F63294"/>
    <w:rsid w:val="00F63402"/>
    <w:rsid w:val="00F63840"/>
    <w:rsid w:val="00F63BF1"/>
    <w:rsid w:val="00F67912"/>
    <w:rsid w:val="00F67FA8"/>
    <w:rsid w:val="00F70098"/>
    <w:rsid w:val="00F717E1"/>
    <w:rsid w:val="00F747C3"/>
    <w:rsid w:val="00F8108E"/>
    <w:rsid w:val="00F81FDF"/>
    <w:rsid w:val="00F8224C"/>
    <w:rsid w:val="00F827A0"/>
    <w:rsid w:val="00F84631"/>
    <w:rsid w:val="00F85731"/>
    <w:rsid w:val="00F85D14"/>
    <w:rsid w:val="00F87952"/>
    <w:rsid w:val="00F9020F"/>
    <w:rsid w:val="00F938C9"/>
    <w:rsid w:val="00F93FD6"/>
    <w:rsid w:val="00F9560E"/>
    <w:rsid w:val="00F95E46"/>
    <w:rsid w:val="00F964B5"/>
    <w:rsid w:val="00F964E4"/>
    <w:rsid w:val="00FA115E"/>
    <w:rsid w:val="00FA25AC"/>
    <w:rsid w:val="00FA3DCC"/>
    <w:rsid w:val="00FA4BA4"/>
    <w:rsid w:val="00FA5AEE"/>
    <w:rsid w:val="00FA7377"/>
    <w:rsid w:val="00FB380F"/>
    <w:rsid w:val="00FB3E7D"/>
    <w:rsid w:val="00FB522F"/>
    <w:rsid w:val="00FC0F80"/>
    <w:rsid w:val="00FC112D"/>
    <w:rsid w:val="00FC28F9"/>
    <w:rsid w:val="00FC3BEC"/>
    <w:rsid w:val="00FC41F5"/>
    <w:rsid w:val="00FC4AE6"/>
    <w:rsid w:val="00FC7722"/>
    <w:rsid w:val="00FD16E1"/>
    <w:rsid w:val="00FD3549"/>
    <w:rsid w:val="00FD4162"/>
    <w:rsid w:val="00FD5694"/>
    <w:rsid w:val="00FD5DE0"/>
    <w:rsid w:val="00FD5E88"/>
    <w:rsid w:val="00FD6C6C"/>
    <w:rsid w:val="00FD76A4"/>
    <w:rsid w:val="00FE0431"/>
    <w:rsid w:val="00FE21DD"/>
    <w:rsid w:val="00FE2E18"/>
    <w:rsid w:val="00FE3134"/>
    <w:rsid w:val="00FE71AF"/>
    <w:rsid w:val="00FE7784"/>
    <w:rsid w:val="00FE7C31"/>
    <w:rsid w:val="00FF08F2"/>
    <w:rsid w:val="00FF522B"/>
    <w:rsid w:val="00FF54F9"/>
    <w:rsid w:val="00FF5DA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9025F"/>
  <w15:chartTrackingRefBased/>
  <w15:docId w15:val="{26E84465-098E-4EBB-82A5-E48FC346F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4FA7"/>
    <w:pPr>
      <w:keepNext/>
      <w:keepLines/>
      <w:spacing w:before="240" w:after="0"/>
      <w:outlineLvl w:val="0"/>
    </w:pPr>
    <w:rPr>
      <w:rFonts w:asciiTheme="majorHAnsi" w:eastAsiaTheme="majorEastAsia" w:hAnsiTheme="majorHAnsi" w:cstheme="majorBidi"/>
      <w:color w:val="9D3511" w:themeColor="accent1" w:themeShade="BF"/>
      <w:sz w:val="32"/>
      <w:szCs w:val="32"/>
    </w:rPr>
  </w:style>
  <w:style w:type="paragraph" w:styleId="Heading2">
    <w:name w:val="heading 2"/>
    <w:basedOn w:val="Normal"/>
    <w:next w:val="Normal"/>
    <w:link w:val="Heading2Char"/>
    <w:uiPriority w:val="9"/>
    <w:unhideWhenUsed/>
    <w:qFormat/>
    <w:rsid w:val="003635F5"/>
    <w:pPr>
      <w:keepNext/>
      <w:keepLines/>
      <w:spacing w:before="40" w:after="0"/>
      <w:outlineLvl w:val="1"/>
    </w:pPr>
    <w:rPr>
      <w:rFonts w:asciiTheme="majorHAnsi" w:eastAsiaTheme="majorEastAsia" w:hAnsiTheme="majorHAnsi" w:cstheme="majorBidi"/>
      <w:color w:val="9D3511" w:themeColor="accent1" w:themeShade="BF"/>
      <w:sz w:val="26"/>
      <w:szCs w:val="26"/>
    </w:rPr>
  </w:style>
  <w:style w:type="paragraph" w:styleId="Heading3">
    <w:name w:val="heading 3"/>
    <w:basedOn w:val="Normal"/>
    <w:next w:val="Normal"/>
    <w:link w:val="Heading3Char"/>
    <w:uiPriority w:val="9"/>
    <w:unhideWhenUsed/>
    <w:qFormat/>
    <w:rsid w:val="00F1526A"/>
    <w:pPr>
      <w:keepNext/>
      <w:keepLines/>
      <w:spacing w:before="40" w:after="0"/>
      <w:outlineLvl w:val="2"/>
    </w:pPr>
    <w:rPr>
      <w:rFonts w:asciiTheme="majorHAnsi" w:eastAsiaTheme="majorEastAsia" w:hAnsiTheme="majorHAnsi" w:cstheme="majorBidi"/>
      <w:color w:val="68230B" w:themeColor="accent1" w:themeShade="7F"/>
      <w:sz w:val="24"/>
      <w:szCs w:val="24"/>
    </w:rPr>
  </w:style>
  <w:style w:type="paragraph" w:styleId="Heading4">
    <w:name w:val="heading 4"/>
    <w:basedOn w:val="Normal"/>
    <w:next w:val="Normal"/>
    <w:link w:val="Heading4Char"/>
    <w:uiPriority w:val="9"/>
    <w:unhideWhenUsed/>
    <w:qFormat/>
    <w:rsid w:val="0094678E"/>
    <w:pPr>
      <w:keepNext/>
      <w:keepLines/>
      <w:spacing w:before="40" w:after="0"/>
      <w:outlineLvl w:val="3"/>
    </w:pPr>
    <w:rPr>
      <w:rFonts w:asciiTheme="majorHAnsi" w:eastAsiaTheme="majorEastAsia" w:hAnsiTheme="majorHAnsi" w:cstheme="majorBidi"/>
      <w:i/>
      <w:iCs/>
      <w:color w:val="9D351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964E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4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4E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964E4"/>
    <w:rPr>
      <w:rFonts w:eastAsiaTheme="minorEastAsia"/>
      <w:color w:val="5A5A5A" w:themeColor="text1" w:themeTint="A5"/>
      <w:spacing w:val="15"/>
    </w:rPr>
  </w:style>
  <w:style w:type="character" w:styleId="Hyperlink">
    <w:name w:val="Hyperlink"/>
    <w:basedOn w:val="DefaultParagraphFont"/>
    <w:uiPriority w:val="99"/>
    <w:unhideWhenUsed/>
    <w:rsid w:val="002677D2"/>
    <w:rPr>
      <w:color w:val="CC9900" w:themeColor="hyperlink"/>
      <w:u w:val="single"/>
    </w:rPr>
  </w:style>
  <w:style w:type="character" w:styleId="UnresolvedMention">
    <w:name w:val="Unresolved Mention"/>
    <w:basedOn w:val="DefaultParagraphFont"/>
    <w:uiPriority w:val="99"/>
    <w:semiHidden/>
    <w:unhideWhenUsed/>
    <w:rsid w:val="002677D2"/>
    <w:rPr>
      <w:color w:val="605E5C"/>
      <w:shd w:val="clear" w:color="auto" w:fill="E1DFDD"/>
    </w:rPr>
  </w:style>
  <w:style w:type="character" w:customStyle="1" w:styleId="Heading1Char">
    <w:name w:val="Heading 1 Char"/>
    <w:basedOn w:val="DefaultParagraphFont"/>
    <w:link w:val="Heading1"/>
    <w:uiPriority w:val="9"/>
    <w:rsid w:val="00A34FA7"/>
    <w:rPr>
      <w:rFonts w:asciiTheme="majorHAnsi" w:eastAsiaTheme="majorEastAsia" w:hAnsiTheme="majorHAnsi" w:cstheme="majorBidi"/>
      <w:color w:val="9D3511" w:themeColor="accent1" w:themeShade="BF"/>
      <w:sz w:val="32"/>
      <w:szCs w:val="32"/>
    </w:rPr>
  </w:style>
  <w:style w:type="character" w:customStyle="1" w:styleId="Heading2Char">
    <w:name w:val="Heading 2 Char"/>
    <w:basedOn w:val="DefaultParagraphFont"/>
    <w:link w:val="Heading2"/>
    <w:uiPriority w:val="9"/>
    <w:rsid w:val="003635F5"/>
    <w:rPr>
      <w:rFonts w:asciiTheme="majorHAnsi" w:eastAsiaTheme="majorEastAsia" w:hAnsiTheme="majorHAnsi" w:cstheme="majorBidi"/>
      <w:color w:val="9D3511" w:themeColor="accent1" w:themeShade="BF"/>
      <w:sz w:val="26"/>
      <w:szCs w:val="26"/>
    </w:rPr>
  </w:style>
  <w:style w:type="paragraph" w:styleId="ListParagraph">
    <w:name w:val="List Paragraph"/>
    <w:basedOn w:val="Normal"/>
    <w:uiPriority w:val="34"/>
    <w:qFormat/>
    <w:rsid w:val="00C47F5B"/>
    <w:pPr>
      <w:ind w:left="720"/>
      <w:contextualSpacing/>
    </w:pPr>
  </w:style>
  <w:style w:type="character" w:customStyle="1" w:styleId="Heading3Char">
    <w:name w:val="Heading 3 Char"/>
    <w:basedOn w:val="DefaultParagraphFont"/>
    <w:link w:val="Heading3"/>
    <w:uiPriority w:val="9"/>
    <w:rsid w:val="00F1526A"/>
    <w:rPr>
      <w:rFonts w:asciiTheme="majorHAnsi" w:eastAsiaTheme="majorEastAsia" w:hAnsiTheme="majorHAnsi" w:cstheme="majorBidi"/>
      <w:color w:val="68230B" w:themeColor="accent1" w:themeShade="7F"/>
      <w:sz w:val="24"/>
      <w:szCs w:val="24"/>
    </w:rPr>
  </w:style>
  <w:style w:type="character" w:customStyle="1" w:styleId="Heading4Char">
    <w:name w:val="Heading 4 Char"/>
    <w:basedOn w:val="DefaultParagraphFont"/>
    <w:link w:val="Heading4"/>
    <w:uiPriority w:val="9"/>
    <w:rsid w:val="0094678E"/>
    <w:rPr>
      <w:rFonts w:asciiTheme="majorHAnsi" w:eastAsiaTheme="majorEastAsia" w:hAnsiTheme="majorHAnsi" w:cstheme="majorBidi"/>
      <w:i/>
      <w:iCs/>
      <w:color w:val="9D3511" w:themeColor="accent1" w:themeShade="BF"/>
    </w:rPr>
  </w:style>
  <w:style w:type="paragraph" w:customStyle="1" w:styleId="EndNoteBibliographyTitle">
    <w:name w:val="EndNote Bibliography Title"/>
    <w:basedOn w:val="Normal"/>
    <w:link w:val="EndNoteBibliographyTitleChar"/>
    <w:rsid w:val="00886496"/>
    <w:pPr>
      <w:spacing w:after="0"/>
      <w:jc w:val="center"/>
    </w:pPr>
    <w:rPr>
      <w:rFonts w:ascii="Georgia" w:hAnsi="Georgia"/>
      <w:noProof/>
      <w:sz w:val="24"/>
    </w:rPr>
  </w:style>
  <w:style w:type="character" w:customStyle="1" w:styleId="EndNoteBibliographyTitleChar">
    <w:name w:val="EndNote Bibliography Title Char"/>
    <w:basedOn w:val="DefaultParagraphFont"/>
    <w:link w:val="EndNoteBibliographyTitle"/>
    <w:rsid w:val="00886496"/>
    <w:rPr>
      <w:rFonts w:ascii="Georgia" w:hAnsi="Georgia"/>
      <w:noProof/>
      <w:sz w:val="24"/>
    </w:rPr>
  </w:style>
  <w:style w:type="paragraph" w:customStyle="1" w:styleId="EndNoteBibliography">
    <w:name w:val="EndNote Bibliography"/>
    <w:basedOn w:val="Normal"/>
    <w:link w:val="EndNoteBibliographyChar"/>
    <w:rsid w:val="00886496"/>
    <w:pPr>
      <w:spacing w:line="240" w:lineRule="auto"/>
    </w:pPr>
    <w:rPr>
      <w:rFonts w:ascii="Georgia" w:hAnsi="Georgia"/>
      <w:noProof/>
      <w:sz w:val="24"/>
    </w:rPr>
  </w:style>
  <w:style w:type="character" w:customStyle="1" w:styleId="EndNoteBibliographyChar">
    <w:name w:val="EndNote Bibliography Char"/>
    <w:basedOn w:val="DefaultParagraphFont"/>
    <w:link w:val="EndNoteBibliography"/>
    <w:rsid w:val="00886496"/>
    <w:rPr>
      <w:rFonts w:ascii="Georgia" w:hAnsi="Georgia"/>
      <w:noProof/>
      <w:sz w:val="24"/>
    </w:rPr>
  </w:style>
  <w:style w:type="table" w:styleId="TableGrid">
    <w:name w:val="Table Grid"/>
    <w:basedOn w:val="TableNormal"/>
    <w:uiPriority w:val="39"/>
    <w:rsid w:val="00890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3F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3FC2"/>
  </w:style>
  <w:style w:type="paragraph" w:styleId="Footer">
    <w:name w:val="footer"/>
    <w:basedOn w:val="Normal"/>
    <w:link w:val="FooterChar"/>
    <w:uiPriority w:val="99"/>
    <w:unhideWhenUsed/>
    <w:rsid w:val="00783F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FC2"/>
  </w:style>
  <w:style w:type="character" w:styleId="CommentReference">
    <w:name w:val="annotation reference"/>
    <w:basedOn w:val="DefaultParagraphFont"/>
    <w:uiPriority w:val="99"/>
    <w:semiHidden/>
    <w:unhideWhenUsed/>
    <w:rsid w:val="00242073"/>
    <w:rPr>
      <w:sz w:val="16"/>
      <w:szCs w:val="16"/>
    </w:rPr>
  </w:style>
  <w:style w:type="paragraph" w:styleId="CommentText">
    <w:name w:val="annotation text"/>
    <w:basedOn w:val="Normal"/>
    <w:link w:val="CommentTextChar"/>
    <w:uiPriority w:val="99"/>
    <w:unhideWhenUsed/>
    <w:rsid w:val="00242073"/>
    <w:pPr>
      <w:spacing w:line="240" w:lineRule="auto"/>
    </w:pPr>
    <w:rPr>
      <w:sz w:val="20"/>
      <w:szCs w:val="20"/>
    </w:rPr>
  </w:style>
  <w:style w:type="character" w:customStyle="1" w:styleId="CommentTextChar">
    <w:name w:val="Comment Text Char"/>
    <w:basedOn w:val="DefaultParagraphFont"/>
    <w:link w:val="CommentText"/>
    <w:uiPriority w:val="99"/>
    <w:rsid w:val="00242073"/>
    <w:rPr>
      <w:sz w:val="20"/>
      <w:szCs w:val="20"/>
    </w:rPr>
  </w:style>
  <w:style w:type="paragraph" w:styleId="CommentSubject">
    <w:name w:val="annotation subject"/>
    <w:basedOn w:val="CommentText"/>
    <w:next w:val="CommentText"/>
    <w:link w:val="CommentSubjectChar"/>
    <w:uiPriority w:val="99"/>
    <w:semiHidden/>
    <w:unhideWhenUsed/>
    <w:rsid w:val="00242073"/>
    <w:rPr>
      <w:b/>
      <w:bCs/>
    </w:rPr>
  </w:style>
  <w:style w:type="character" w:customStyle="1" w:styleId="CommentSubjectChar">
    <w:name w:val="Comment Subject Char"/>
    <w:basedOn w:val="CommentTextChar"/>
    <w:link w:val="CommentSubject"/>
    <w:uiPriority w:val="99"/>
    <w:semiHidden/>
    <w:rsid w:val="002420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5783">
      <w:bodyDiv w:val="1"/>
      <w:marLeft w:val="0"/>
      <w:marRight w:val="0"/>
      <w:marTop w:val="0"/>
      <w:marBottom w:val="0"/>
      <w:divBdr>
        <w:top w:val="none" w:sz="0" w:space="0" w:color="auto"/>
        <w:left w:val="none" w:sz="0" w:space="0" w:color="auto"/>
        <w:bottom w:val="none" w:sz="0" w:space="0" w:color="auto"/>
        <w:right w:val="none" w:sz="0" w:space="0" w:color="auto"/>
      </w:divBdr>
    </w:div>
    <w:div w:id="198517009">
      <w:bodyDiv w:val="1"/>
      <w:marLeft w:val="0"/>
      <w:marRight w:val="0"/>
      <w:marTop w:val="0"/>
      <w:marBottom w:val="0"/>
      <w:divBdr>
        <w:top w:val="none" w:sz="0" w:space="0" w:color="auto"/>
        <w:left w:val="none" w:sz="0" w:space="0" w:color="auto"/>
        <w:bottom w:val="none" w:sz="0" w:space="0" w:color="auto"/>
        <w:right w:val="none" w:sz="0" w:space="0" w:color="auto"/>
      </w:divBdr>
    </w:div>
    <w:div w:id="992761123">
      <w:bodyDiv w:val="1"/>
      <w:marLeft w:val="0"/>
      <w:marRight w:val="0"/>
      <w:marTop w:val="0"/>
      <w:marBottom w:val="0"/>
      <w:divBdr>
        <w:top w:val="none" w:sz="0" w:space="0" w:color="auto"/>
        <w:left w:val="none" w:sz="0" w:space="0" w:color="auto"/>
        <w:bottom w:val="none" w:sz="0" w:space="0" w:color="auto"/>
        <w:right w:val="none" w:sz="0" w:space="0" w:color="auto"/>
      </w:divBdr>
    </w:div>
    <w:div w:id="1011680370">
      <w:bodyDiv w:val="1"/>
      <w:marLeft w:val="0"/>
      <w:marRight w:val="0"/>
      <w:marTop w:val="0"/>
      <w:marBottom w:val="0"/>
      <w:divBdr>
        <w:top w:val="none" w:sz="0" w:space="0" w:color="auto"/>
        <w:left w:val="none" w:sz="0" w:space="0" w:color="auto"/>
        <w:bottom w:val="none" w:sz="0" w:space="0" w:color="auto"/>
        <w:right w:val="none" w:sz="0" w:space="0" w:color="auto"/>
      </w:divBdr>
    </w:div>
    <w:div w:id="2127462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range Red">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Georgia">
      <a:majorFont>
        <a:latin typeface="Georgia" panose="020405020504050203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eorgia" panose="020405020504050203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9E306-CAD9-496D-A3EF-5D26CE85E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49</TotalTime>
  <Pages>4</Pages>
  <Words>720</Words>
  <Characters>410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Ian Hutchins</dc:creator>
  <cp:keywords/>
  <dc:description/>
  <cp:lastModifiedBy>B. Ian Hutchins</cp:lastModifiedBy>
  <cp:revision>1468</cp:revision>
  <dcterms:created xsi:type="dcterms:W3CDTF">2021-05-11T18:30:00Z</dcterms:created>
  <dcterms:modified xsi:type="dcterms:W3CDTF">2023-05-31T19:08:00Z</dcterms:modified>
</cp:coreProperties>
</file>